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F72EF" w14:textId="33E32D28" w:rsidR="00857DEA" w:rsidRPr="00857DEA" w:rsidRDefault="00857DEA" w:rsidP="00F81553">
      <w:pPr>
        <w:rPr>
          <w:rFonts w:ascii="Times New Roman" w:hAnsi="Times New Roman" w:cs="Times New Roman"/>
          <w:sz w:val="24"/>
          <w:szCs w:val="24"/>
        </w:rPr>
      </w:pPr>
      <w:bookmarkStart w:id="0" w:name="_Toc181956845"/>
      <w:r w:rsidRPr="00857DEA">
        <w:rPr>
          <w:rFonts w:ascii="Times New Roman" w:hAnsi="Times New Roman" w:cs="Times New Roman"/>
          <w:b/>
          <w:bCs/>
          <w:sz w:val="24"/>
          <w:szCs w:val="24"/>
        </w:rPr>
        <w:t>Table S1.</w:t>
      </w:r>
      <w:r w:rsidRPr="00857DEA">
        <w:rPr>
          <w:rFonts w:ascii="Times New Roman" w:hAnsi="Times New Roman" w:cs="Times New Roman"/>
          <w:sz w:val="24"/>
          <w:szCs w:val="24"/>
        </w:rPr>
        <w:t xml:space="preserve"> Platelets isolation and exosome characteristics from included </w:t>
      </w:r>
      <w:r w:rsidR="003A2B93">
        <w:rPr>
          <w:rFonts w:ascii="Times New Roman" w:hAnsi="Times New Roman" w:cs="Times New Roman"/>
          <w:sz w:val="24"/>
          <w:szCs w:val="24"/>
        </w:rPr>
        <w:t xml:space="preserve">pre-clinical </w:t>
      </w:r>
      <w:r w:rsidRPr="00857DEA">
        <w:rPr>
          <w:rFonts w:ascii="Times New Roman" w:hAnsi="Times New Roman" w:cs="Times New Roman"/>
          <w:sz w:val="24"/>
          <w:szCs w:val="24"/>
        </w:rPr>
        <w:t>studies.</w:t>
      </w:r>
      <w:bookmarkEnd w:id="0"/>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870"/>
        <w:gridCol w:w="1674"/>
        <w:gridCol w:w="991"/>
        <w:gridCol w:w="1774"/>
        <w:gridCol w:w="2403"/>
      </w:tblGrid>
      <w:tr w:rsidR="00857DEA" w:rsidRPr="00857DEA" w14:paraId="144C6FAD" w14:textId="77777777" w:rsidTr="00FB2F92">
        <w:tc>
          <w:tcPr>
            <w:tcW w:w="1648" w:type="dxa"/>
            <w:tcBorders>
              <w:bottom w:val="single" w:sz="4" w:space="0" w:color="auto"/>
            </w:tcBorders>
            <w:shd w:val="clear" w:color="auto" w:fill="E7E6E6" w:themeFill="background2"/>
          </w:tcPr>
          <w:p w14:paraId="5B815AA2" w14:textId="77777777"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b/>
                <w:bCs/>
                <w:sz w:val="18"/>
                <w:szCs w:val="18"/>
              </w:rPr>
              <w:t>Study</w:t>
            </w:r>
          </w:p>
        </w:tc>
        <w:tc>
          <w:tcPr>
            <w:tcW w:w="870" w:type="dxa"/>
            <w:tcBorders>
              <w:bottom w:val="single" w:sz="4" w:space="0" w:color="auto"/>
            </w:tcBorders>
          </w:tcPr>
          <w:p w14:paraId="0C7EDB6C" w14:textId="77777777"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b/>
                <w:bCs/>
                <w:sz w:val="18"/>
                <w:szCs w:val="18"/>
              </w:rPr>
              <w:t>Platelets (/mL)</w:t>
            </w:r>
          </w:p>
        </w:tc>
        <w:tc>
          <w:tcPr>
            <w:tcW w:w="1674" w:type="dxa"/>
            <w:tcBorders>
              <w:bottom w:val="single" w:sz="4" w:space="0" w:color="auto"/>
            </w:tcBorders>
            <w:shd w:val="clear" w:color="auto" w:fill="E7E6E6" w:themeFill="background2"/>
          </w:tcPr>
          <w:p w14:paraId="325E86BA" w14:textId="12336611"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b/>
                <w:bCs/>
                <w:sz w:val="18"/>
                <w:szCs w:val="18"/>
              </w:rPr>
              <w:t>Exosome Isolation</w:t>
            </w:r>
          </w:p>
        </w:tc>
        <w:tc>
          <w:tcPr>
            <w:tcW w:w="991" w:type="dxa"/>
            <w:tcBorders>
              <w:bottom w:val="single" w:sz="4" w:space="0" w:color="auto"/>
            </w:tcBorders>
          </w:tcPr>
          <w:p w14:paraId="79B482DE" w14:textId="43FF409C"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b/>
                <w:bCs/>
                <w:sz w:val="18"/>
                <w:szCs w:val="18"/>
              </w:rPr>
              <w:t>Exosomes</w:t>
            </w:r>
          </w:p>
          <w:p w14:paraId="1D0D672D" w14:textId="77777777"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b/>
                <w:bCs/>
                <w:sz w:val="18"/>
                <w:szCs w:val="18"/>
              </w:rPr>
              <w:t>(/mL)</w:t>
            </w:r>
          </w:p>
        </w:tc>
        <w:tc>
          <w:tcPr>
            <w:tcW w:w="1774" w:type="dxa"/>
            <w:tcBorders>
              <w:bottom w:val="single" w:sz="4" w:space="0" w:color="auto"/>
            </w:tcBorders>
            <w:shd w:val="clear" w:color="auto" w:fill="E7E6E6" w:themeFill="background2"/>
          </w:tcPr>
          <w:p w14:paraId="263BEBD0" w14:textId="77777777"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b/>
                <w:bCs/>
                <w:sz w:val="18"/>
                <w:szCs w:val="18"/>
              </w:rPr>
              <w:t>Diameter (nm), mean (range)</w:t>
            </w:r>
          </w:p>
        </w:tc>
        <w:tc>
          <w:tcPr>
            <w:tcW w:w="2403" w:type="dxa"/>
            <w:tcBorders>
              <w:bottom w:val="single" w:sz="4" w:space="0" w:color="auto"/>
            </w:tcBorders>
          </w:tcPr>
          <w:p w14:paraId="63D24275" w14:textId="4FF4E0B3" w:rsidR="00857DEA" w:rsidRPr="00857DEA" w:rsidRDefault="00857DEA" w:rsidP="0085394A">
            <w:pPr>
              <w:spacing w:line="360" w:lineRule="auto"/>
              <w:rPr>
                <w:rFonts w:ascii="Times New Roman" w:hAnsi="Times New Roman" w:cs="Times New Roman"/>
                <w:b/>
                <w:bCs/>
                <w:sz w:val="18"/>
                <w:szCs w:val="18"/>
              </w:rPr>
            </w:pPr>
            <w:r w:rsidRPr="00857DEA">
              <w:rPr>
                <w:rFonts w:ascii="Times New Roman" w:hAnsi="Times New Roman" w:cs="Times New Roman"/>
                <w:b/>
                <w:bCs/>
                <w:sz w:val="18"/>
                <w:szCs w:val="18"/>
              </w:rPr>
              <w:t>Markers</w:t>
            </w:r>
          </w:p>
        </w:tc>
      </w:tr>
      <w:tr w:rsidR="00857DEA" w:rsidRPr="00857DEA" w14:paraId="6A2895D1" w14:textId="77777777" w:rsidTr="00FB2F92">
        <w:tc>
          <w:tcPr>
            <w:tcW w:w="1648" w:type="dxa"/>
            <w:tcBorders>
              <w:top w:val="single" w:sz="4" w:space="0" w:color="auto"/>
              <w:bottom w:val="single" w:sz="4" w:space="0" w:color="auto"/>
            </w:tcBorders>
            <w:shd w:val="clear" w:color="auto" w:fill="E7E6E6" w:themeFill="background2"/>
          </w:tcPr>
          <w:p w14:paraId="53650C46" w14:textId="24316229"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sz w:val="18"/>
                <w:szCs w:val="18"/>
              </w:rPr>
              <w:t>Chen 2023 [1]</w:t>
            </w:r>
            <w:bookmarkStart w:id="1" w:name="_Hlk182120617"/>
            <w:r w:rsidRPr="00857DEA">
              <w:rPr>
                <w:rFonts w:ascii="Times New Roman" w:hAnsi="Times New Roman" w:cs="Times New Roman"/>
                <w:sz w:val="18"/>
                <w:szCs w:val="18"/>
              </w:rPr>
              <w:fldChar w:fldCharType="begin" w:fldLock="1"/>
            </w:r>
            <w:r w:rsidR="00066D1D">
              <w:rPr>
                <w:rFonts w:ascii="Times New Roman" w:hAnsi="Times New Roman" w:cs="Times New Roman"/>
                <w:sz w:val="18"/>
                <w:szCs w:val="18"/>
              </w:rPr>
              <w:instrText>ADDIN CSL_CITATION {"citationItems":[{"id":"ITEM-1","itemData":{"DOI":"10.1093/burnst/tkad003","ISSN":"23213876","abstract":"Background: Sphingosine-1-phosphate (S1P), a key regulator of vascular homeostasis and angiogenesis, is enriched in exosomes derived from platelet-rich plasma (PRP-Exos). However, the potential role of PRP-Exos-S1P in diabetic wound healing remains unclear. In this study, we investigated the underlying mechanism of PRP-Exos-S1P in diabetic angiogenesis and wound repair. Methods: Exosomes were isolated from PRP by ultracentrifugation and analysed by transmission electron microscopy, nanoparticle tracking analysis and western blotting. The concentration of S1P derived from PRP-Exos was measured by enzyme-linked immunosorbent assay. The expression level of S1P receptor1-3 (S1PR1-3) in diabetic skin was analysed by Q-PCR. Bioinformatics analysis and proteomic sequencing were conducted to explore the possible signalling pathway mediated by PRP-Exos-S1P. A diabetic mouse model was used to evaluate the effect of PRP-Exos on wound healing. Immunofluorescence for cluster of differentiation 31 (CD31) was used to assess angiogenesis in a diabetic wound model. Results: In vitro, PRP-Exos significantly promoted cell proliferation, migration and tube formation. Furthermore, PRP-Exos accelerated the process of diabetic angiogenesis and wound closure in vivo. S1P derived from PRP-Exos was present at a high level, and S1PR1 expression was significantly elevated compared with S1PR2 and S1PR3 in the skin of diabetic patients and animals. However, cell migration and tube formation were not promoted by PRP-Exos-S1P in human umbilical vein endothelial cells treated with shS1PR1. In the diabetic mouse model, inhibition of S1PR1 expression at wounding sites decreased the formation of new blood vessels and delayed the process of wound closure. Bioinformatics analysis and proteomics indicated that fibronectin 1 (FN1) was closely related to S1PR1 due to its colocalization in the endothelial cells of human skin. Further study supported that FN1 plays an important role in the PRP-Exos-S1P-mediated S1PR1/protein kinase B signalling pathway. Conclusions: PRP-Exos-S1P promotes angiogenesis in diabetic wound healing via the S1PR1/protein kinase B/FN1 signalling pathway. Our findings provide a preliminary theoretical foundation for the treatment of diabetic foot ulcers using PRP-Exos in the future.","author":[{"dropping-particle":"","family":"Chen","given":"Tianyi","non-dropping-particle":"","parse-names":false,"suffix":""},{"dropping-particle":"","family":"Song","given":"Peiyang","non-dropping-particle":"","parse-names":false,"suffix":""},{"dropping-particle":"","family":"He","given":"Min","non-dropping-particle":"","parse-names":false,"suffix":""},{"dropping-particle":"","family":"Rui","given":"Shunli","non-dropping-particle":"","parse-names":false,"suffix":""},{"dropping-particle":"","family":"Duan","given":"Xiaodong","non-dropping-particle":"","parse-names":false,"suffix":""},{"dropping-particle":"","family":"Ma","given":"Yu","non-dropping-particle":"","parse-names":false,"suffix":""},{"dropping-particle":"","family":"Armstrong","given":"David G.","non-dropping-particle":"","parse-names":false,"suffix":""},{"dropping-particle":"","family":"Deng","given":"Wuquan","non-dropping-particle":"","parse-names":false,"suffix":""}],"container-title":"Burns and Trauma","id":"ITEM-1","issued":{"date-parts":[["2023"]]},"title":"Sphingosine-1-phosphate derived from PRP-Exos promotes angiogenesis in diabetic wound healing via the S1PR1/AKT/FN1 signalling pathway","type":"article-journal","volume":"11"},"uris":["http://www.mendeley.com/documents/?uuid=115154a6-e3de-46a1-97f5-116a02098765"]}],"mendeley":{"formattedCitation":"&lt;sup&gt;1&lt;/sup&gt;","plainTextFormattedCitation":"1","previouslyFormattedCitation":"[1]"},"properties":{"noteIndex":0},"schema":"https://github.com/citation-style-language/schema/raw/master/csl-citation.json"}</w:instrText>
            </w:r>
            <w:r w:rsidRPr="00857DEA">
              <w:rPr>
                <w:rFonts w:ascii="Times New Roman" w:hAnsi="Times New Roman" w:cs="Times New Roman"/>
                <w:sz w:val="18"/>
                <w:szCs w:val="18"/>
              </w:rPr>
              <w:fldChar w:fldCharType="separate"/>
            </w:r>
            <w:r w:rsidR="00066D1D" w:rsidRPr="00066D1D">
              <w:rPr>
                <w:rFonts w:ascii="Times New Roman" w:hAnsi="Times New Roman" w:cs="Times New Roman"/>
                <w:noProof/>
                <w:sz w:val="18"/>
                <w:szCs w:val="18"/>
                <w:vertAlign w:val="superscript"/>
              </w:rPr>
              <w:t>1</w:t>
            </w:r>
            <w:r w:rsidRPr="00857DEA">
              <w:rPr>
                <w:rFonts w:ascii="Times New Roman" w:hAnsi="Times New Roman" w:cs="Times New Roman"/>
                <w:sz w:val="18"/>
                <w:szCs w:val="18"/>
              </w:rPr>
              <w:fldChar w:fldCharType="end"/>
            </w:r>
            <w:bookmarkEnd w:id="1"/>
          </w:p>
        </w:tc>
        <w:tc>
          <w:tcPr>
            <w:tcW w:w="870" w:type="dxa"/>
            <w:tcBorders>
              <w:top w:val="single" w:sz="4" w:space="0" w:color="auto"/>
              <w:bottom w:val="single" w:sz="4" w:space="0" w:color="auto"/>
            </w:tcBorders>
          </w:tcPr>
          <w:p w14:paraId="6694BDC2"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1.1 x 10</w:t>
            </w:r>
            <w:r w:rsidRPr="00857DEA">
              <w:rPr>
                <w:rFonts w:ascii="Times New Roman" w:hAnsi="Times New Roman" w:cs="Times New Roman"/>
                <w:sz w:val="18"/>
                <w:szCs w:val="18"/>
                <w:vertAlign w:val="superscript"/>
              </w:rPr>
              <w:t>9</w:t>
            </w:r>
          </w:p>
          <w:p w14:paraId="73409DA1" w14:textId="77777777" w:rsidR="00857DEA" w:rsidRPr="00857DEA" w:rsidRDefault="00857DEA" w:rsidP="00C6521C">
            <w:pPr>
              <w:spacing w:line="360" w:lineRule="auto"/>
              <w:rPr>
                <w:rFonts w:ascii="Times New Roman" w:hAnsi="Times New Roman" w:cs="Times New Roman"/>
                <w:sz w:val="18"/>
                <w:szCs w:val="18"/>
              </w:rPr>
            </w:pPr>
          </w:p>
        </w:tc>
        <w:tc>
          <w:tcPr>
            <w:tcW w:w="1674" w:type="dxa"/>
            <w:tcBorders>
              <w:top w:val="single" w:sz="4" w:space="0" w:color="auto"/>
              <w:bottom w:val="single" w:sz="4" w:space="0" w:color="auto"/>
            </w:tcBorders>
            <w:shd w:val="clear" w:color="auto" w:fill="E7E6E6" w:themeFill="background2"/>
          </w:tcPr>
          <w:p w14:paraId="0E821274" w14:textId="77777777" w:rsidR="00C6521C" w:rsidRPr="00857DEA" w:rsidRDefault="00C6521C"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Ultracentrifugation</w:t>
            </w:r>
          </w:p>
          <w:p w14:paraId="51BFAD1F" w14:textId="73DB0CCC" w:rsidR="00C6521C" w:rsidRPr="00857DEA"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Filtration</w:t>
            </w:r>
          </w:p>
        </w:tc>
        <w:tc>
          <w:tcPr>
            <w:tcW w:w="991" w:type="dxa"/>
            <w:tcBorders>
              <w:top w:val="single" w:sz="4" w:space="0" w:color="auto"/>
              <w:bottom w:val="single" w:sz="4" w:space="0" w:color="auto"/>
            </w:tcBorders>
          </w:tcPr>
          <w:p w14:paraId="10EC27BF" w14:textId="6F635BA5"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4EBD8069"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 xml:space="preserve">88.01 </w:t>
            </w:r>
          </w:p>
          <w:p w14:paraId="56F4148F"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50-150; SD: 21.01)</w:t>
            </w:r>
          </w:p>
        </w:tc>
        <w:tc>
          <w:tcPr>
            <w:tcW w:w="2403" w:type="dxa"/>
            <w:tcBorders>
              <w:top w:val="single" w:sz="4" w:space="0" w:color="auto"/>
              <w:bottom w:val="single" w:sz="4" w:space="0" w:color="auto"/>
            </w:tcBorders>
          </w:tcPr>
          <w:p w14:paraId="6CC598AC" w14:textId="77777777" w:rsidR="00857DEA" w:rsidRPr="00857DEA" w:rsidRDefault="00857DEA"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CD41, CD63, Flotillin, TSG101</w:t>
            </w:r>
          </w:p>
          <w:p w14:paraId="737EFFCF" w14:textId="77777777" w:rsidR="00857DEA" w:rsidRPr="00857DEA" w:rsidRDefault="00857DEA"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alnexin</w:t>
            </w:r>
          </w:p>
        </w:tc>
      </w:tr>
      <w:tr w:rsidR="00857DEA" w:rsidRPr="00857DEA" w14:paraId="3593AFC4" w14:textId="77777777" w:rsidTr="00FB2F92">
        <w:tc>
          <w:tcPr>
            <w:tcW w:w="1648" w:type="dxa"/>
            <w:tcBorders>
              <w:top w:val="single" w:sz="4" w:space="0" w:color="auto"/>
              <w:bottom w:val="single" w:sz="4" w:space="0" w:color="auto"/>
            </w:tcBorders>
            <w:shd w:val="clear" w:color="auto" w:fill="E7E6E6" w:themeFill="background2"/>
          </w:tcPr>
          <w:p w14:paraId="3208693D" w14:textId="07DC28F4"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sz w:val="18"/>
                <w:szCs w:val="18"/>
              </w:rPr>
              <w:t>Rui 2024</w:t>
            </w:r>
            <w:r w:rsidRPr="00857DEA">
              <w:rPr>
                <w:rFonts w:ascii="Times New Roman" w:hAnsi="Times New Roman" w:cs="Times New Roman"/>
                <w:sz w:val="18"/>
                <w:szCs w:val="18"/>
              </w:rPr>
              <w:fldChar w:fldCharType="begin" w:fldLock="1"/>
            </w:r>
            <w:r w:rsidR="00066D1D">
              <w:rPr>
                <w:rFonts w:ascii="Times New Roman" w:hAnsi="Times New Roman" w:cs="Times New Roman"/>
                <w:sz w:val="18"/>
                <w:szCs w:val="18"/>
              </w:rPr>
              <w:instrText>ADDIN CSL_CITATION {"citationItems":[{"id":"ITEM-1","itemData":{"DOI":"10.1016/j.jconrel.2024.06.050","ISSN":"18734995","abstract":"The utilization of platelet-rich plasma (PRP) has exhibited potential as a therapeutic approach for the management of diabetic foot ulcers (DFUs). However, it is currently not well understood how the diabetic environment may influence PRP-derived exosomes (PRP-Exos) and their potential impact on neutrophil extracellular traps (NETs). This study aims to investigate the effects of the diabetic environment on PRP-Exos, their communication with neutrophils, and the subsequent influence on NETs and wound healing. Through bulk-seq and Western blotting, we confirmed the increased expression of MMP-8 in DFUs. Additionally, we discovered that miRNA-26b-5p plays a significant role in the communication between DFUs and PRP-Exos. In our experiments, we found that PRP-Exos miR-26b-5p effectively improved diabetic wound healing by inhibiting NETs. Further tests validated the inhibitory effect of miR-26b-5p on NETs by targeting MMP-8. Both in vitro and in vivo experiments showed that miRNA-26b-5p from PRP-Exos promoted wound healing by reducing neutrophil infiltration through its targeting of MMP-8. This study establishes the importance of miR-26b-5p in the communication between DFUs and PRP-Exos, disrupting NETs formation in diabetic wounds by targeting MMP-8. These findings provide valuable insights for developing novel therapeutic strategies to enhance wound healing in individuals suffering from DFUs.","author":[{"dropping-particle":"","family":"Rui","given":"Shunli","non-dropping-particle":"","parse-names":false,"suffix":""},{"dropping-particle":"","family":"Dai","given":"Linrui","non-dropping-particle":"","parse-names":false,"suffix":""},{"dropping-particle":"","family":"Zhang","given":"Xiaoshi","non-dropping-particle":"","parse-names":false,"suffix":""},{"dropping-particle":"","family":"He","given":"Min","non-dropping-particle":"","parse-names":false,"suffix":""},{"dropping-particle":"","family":"Xu","given":"Fan","non-dropping-particle":"","parse-names":false,"suffix":""},{"dropping-particle":"","family":"Wu","given":"Wei","non-dropping-particle":"","parse-names":false,"suffix":""},{"dropping-particle":"","family":"Armstrong","given":"David G.","non-dropping-particle":"","parse-names":false,"suffix":""},{"dropping-particle":"","family":"You","given":"Yuehua","non-dropping-particle":"","parse-names":false,"suffix":""},{"dropping-particle":"","family":"Xiao","given":"Xiaoqiu","non-dropping-particle":"","parse-names":false,"suffix":""},{"dropping-particle":"","family":"Ma","given":"Yu","non-dropping-particle":"","parse-names":false,"suffix":""},{"dropping-particle":"","family":"Chen","given":"Yan","non-dropping-particle":"","parse-names":false,"suffix":""},{"dropping-particle":"","family":"Deng","given":"Wuquan","non-dropping-particle":"","parse-names":false,"suffix":""}],"container-title":"Journal of Controlled Release","id":"ITEM-1","issue":"June","issued":{"date-parts":[["2024"]]},"page":"221-233","title":"Exosomal miRNA-26b-5p from PRP suppresses NETs by targeting MMP-8 to promote diabetic wound healing","type":"article-journal","volume":"372"},"uris":["http://www.mendeley.com/documents/?uuid=80cb9701-6ea3-4bc9-a2eb-47be2e09999c"]}],"mendeley":{"formattedCitation":"&lt;sup&gt;2&lt;/sup&gt;","plainTextFormattedCitation":"2","previouslyFormattedCitation":"[2]"},"properties":{"noteIndex":0},"schema":"https://github.com/citation-style-language/schema/raw/master/csl-citation.json"}</w:instrText>
            </w:r>
            <w:r w:rsidRPr="00857DEA">
              <w:rPr>
                <w:rFonts w:ascii="Times New Roman" w:hAnsi="Times New Roman" w:cs="Times New Roman"/>
                <w:sz w:val="18"/>
                <w:szCs w:val="18"/>
              </w:rPr>
              <w:fldChar w:fldCharType="separate"/>
            </w:r>
            <w:r w:rsidR="00066D1D" w:rsidRPr="00066D1D">
              <w:rPr>
                <w:rFonts w:ascii="Times New Roman" w:hAnsi="Times New Roman" w:cs="Times New Roman"/>
                <w:noProof/>
                <w:sz w:val="18"/>
                <w:szCs w:val="18"/>
                <w:vertAlign w:val="superscript"/>
              </w:rPr>
              <w:t>2</w:t>
            </w:r>
            <w:r w:rsidRPr="00857DEA">
              <w:rPr>
                <w:rFonts w:ascii="Times New Roman" w:hAnsi="Times New Roman" w:cs="Times New Roman"/>
                <w:sz w:val="18"/>
                <w:szCs w:val="18"/>
              </w:rPr>
              <w:fldChar w:fldCharType="end"/>
            </w:r>
          </w:p>
        </w:tc>
        <w:tc>
          <w:tcPr>
            <w:tcW w:w="870" w:type="dxa"/>
            <w:tcBorders>
              <w:top w:val="single" w:sz="4" w:space="0" w:color="auto"/>
              <w:bottom w:val="single" w:sz="4" w:space="0" w:color="auto"/>
            </w:tcBorders>
          </w:tcPr>
          <w:p w14:paraId="07BA1BBC"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1.6 x 10</w:t>
            </w:r>
            <w:r w:rsidRPr="00857DEA">
              <w:rPr>
                <w:rFonts w:ascii="Times New Roman" w:hAnsi="Times New Roman" w:cs="Times New Roman"/>
                <w:sz w:val="18"/>
                <w:szCs w:val="18"/>
                <w:vertAlign w:val="superscript"/>
              </w:rPr>
              <w:t>9</w:t>
            </w:r>
          </w:p>
        </w:tc>
        <w:tc>
          <w:tcPr>
            <w:tcW w:w="1674" w:type="dxa"/>
            <w:tcBorders>
              <w:top w:val="single" w:sz="4" w:space="0" w:color="auto"/>
              <w:bottom w:val="single" w:sz="4" w:space="0" w:color="auto"/>
            </w:tcBorders>
            <w:shd w:val="clear" w:color="auto" w:fill="E7E6E6" w:themeFill="background2"/>
          </w:tcPr>
          <w:p w14:paraId="4DA8F8B0" w14:textId="4E33E0E8" w:rsidR="00857DEA" w:rsidRPr="00857DEA" w:rsidRDefault="00E81596"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tc>
        <w:tc>
          <w:tcPr>
            <w:tcW w:w="991" w:type="dxa"/>
            <w:tcBorders>
              <w:top w:val="single" w:sz="4" w:space="0" w:color="auto"/>
              <w:bottom w:val="single" w:sz="4" w:space="0" w:color="auto"/>
            </w:tcBorders>
          </w:tcPr>
          <w:p w14:paraId="09C6B538" w14:textId="4161528E"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7.7 x 10</w:t>
            </w:r>
            <w:r w:rsidRPr="00857DEA">
              <w:rPr>
                <w:rFonts w:ascii="Times New Roman" w:hAnsi="Times New Roman" w:cs="Times New Roman"/>
                <w:sz w:val="18"/>
                <w:szCs w:val="18"/>
                <w:vertAlign w:val="superscript"/>
              </w:rPr>
              <w:t>9</w:t>
            </w:r>
          </w:p>
        </w:tc>
        <w:tc>
          <w:tcPr>
            <w:tcW w:w="1774" w:type="dxa"/>
            <w:tcBorders>
              <w:top w:val="single" w:sz="4" w:space="0" w:color="auto"/>
              <w:bottom w:val="single" w:sz="4" w:space="0" w:color="auto"/>
            </w:tcBorders>
            <w:shd w:val="clear" w:color="auto" w:fill="E7E6E6" w:themeFill="background2"/>
          </w:tcPr>
          <w:p w14:paraId="2722E87B"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 xml:space="preserve">80.42 </w:t>
            </w:r>
          </w:p>
          <w:p w14:paraId="013D86F0"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30-150; SD: 16)</w:t>
            </w:r>
          </w:p>
        </w:tc>
        <w:tc>
          <w:tcPr>
            <w:tcW w:w="2403" w:type="dxa"/>
            <w:tcBorders>
              <w:top w:val="single" w:sz="4" w:space="0" w:color="auto"/>
              <w:bottom w:val="single" w:sz="4" w:space="0" w:color="auto"/>
            </w:tcBorders>
          </w:tcPr>
          <w:p w14:paraId="306E46E8" w14:textId="77777777" w:rsidR="00857DEA" w:rsidRPr="00857DEA" w:rsidRDefault="00857DEA"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63, TSG101, CD41</w:t>
            </w:r>
          </w:p>
          <w:p w14:paraId="11A30216" w14:textId="77777777" w:rsidR="00857DEA" w:rsidRPr="00857DEA" w:rsidRDefault="00857DEA"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alnexin</w:t>
            </w:r>
          </w:p>
        </w:tc>
      </w:tr>
      <w:tr w:rsidR="00857DEA" w:rsidRPr="00857DEA" w14:paraId="299ADCA6" w14:textId="77777777" w:rsidTr="00FB2F92">
        <w:tc>
          <w:tcPr>
            <w:tcW w:w="1648" w:type="dxa"/>
            <w:tcBorders>
              <w:top w:val="single" w:sz="4" w:space="0" w:color="auto"/>
              <w:bottom w:val="single" w:sz="4" w:space="0" w:color="auto"/>
            </w:tcBorders>
            <w:shd w:val="clear" w:color="auto" w:fill="E7E6E6" w:themeFill="background2"/>
          </w:tcPr>
          <w:p w14:paraId="7DCAC303" w14:textId="32DB88B6" w:rsidR="00857DEA" w:rsidRPr="00857DEA" w:rsidRDefault="00857DEA" w:rsidP="00C6521C">
            <w:pPr>
              <w:spacing w:line="360" w:lineRule="auto"/>
              <w:rPr>
                <w:rFonts w:ascii="Times New Roman" w:hAnsi="Times New Roman" w:cs="Times New Roman"/>
                <w:b/>
                <w:bCs/>
                <w:sz w:val="18"/>
                <w:szCs w:val="18"/>
              </w:rPr>
            </w:pPr>
            <w:r w:rsidRPr="00857DEA">
              <w:rPr>
                <w:rFonts w:ascii="Times New Roman" w:hAnsi="Times New Roman" w:cs="Times New Roman"/>
                <w:sz w:val="18"/>
                <w:szCs w:val="18"/>
              </w:rPr>
              <w:t>Bakadia 2023</w:t>
            </w:r>
            <w:r w:rsidRPr="00857DEA">
              <w:rPr>
                <w:rFonts w:ascii="Times New Roman" w:hAnsi="Times New Roman" w:cs="Times New Roman"/>
                <w:sz w:val="18"/>
                <w:szCs w:val="18"/>
              </w:rPr>
              <w:fldChar w:fldCharType="begin" w:fldLock="1"/>
            </w:r>
            <w:r w:rsidR="00066D1D">
              <w:rPr>
                <w:rFonts w:ascii="Times New Roman" w:hAnsi="Times New Roman" w:cs="Times New Roman"/>
                <w:sz w:val="18"/>
                <w:szCs w:val="18"/>
              </w:rPr>
              <w:instrText>ADDIN CSL_CITATION {"citationItems":[{"id":"ITEM-1","itemData":{"DOI":"10.1016/j.bioactmat.2023.05.002","ISSN":"2452199X","abstract":"The management of diabetic wounds remains a critical therapeutic challenge. Platelet-rich plasma (PRP) gel, PRP-derived exosomes (PRP-Exos), and mesenchymal stem cell-derived exosomes (MSC-Exos) have demonstrated therapeutic potential in wound treatment. Unfortunately, their poor mechanical properties, the short half-lives of growth factors (GFs), and the burst release of GFs and exosomes have limited their clinical applications. Furthermore, proteases in diabetic wounds degrade GFs, which hampers wound repair. Silk fibroin is an enzyme-immobilization biomaterial that could protect GFs from proteases. Herein, we developed novel dual-crosslinked hydrogels based on silk protein (SP) (sericin and fibroin), including SP@PRP, SP@MSC-Exos, and SP@PRP-Exos, to promote diabetic wound healing synergistically. SP@PRP was prepared from PRP and SP using calcium gluconate/thrombin as agonist, while SP@PRP-Exos and SP@MSC-Exos were derived from exosomes and SP with genipin as crosslinker. SP provided improved mechanical properties and enabled the sustained release of GFs and exosomes, thereby overcoming the limitations of PRP and exosomes in wound healing. The dual-crosslinked hydrogels displayed shear-induced thinning, self-healing, and eradication of microbial biofilms in a bone-mimicking environment. In vivo, the dual-crosslinked hydrogels contributed to faster diabetic wound healing than PRP and SP by upregulating GFs expression, down-regulating matrix metalloproteinase-9 expression, and by promoting an anti-NETotic effect, angiogenesis, and re-epithelialization. Hence, these dual-crosslinked hydrogels have the potential to be translated into a new generation of diabetic wound dressings.","author":[{"dropping-particle":"","family":"Bakadia","given":"Bianza Moise","non-dropping-particle":"","parse-names":false,"suffix":""},{"dropping-particle":"","family":"Qaed Ahmed","given":"Abeer Ahmed","non-dropping-particle":"","parse-names":false,"suffix":""},{"dropping-particle":"","family":"Lamboni","given":"Lallepak","non-dropping-particle":"","parse-names":false,"suffix":""},{"dropping-particle":"","family":"Shi","given":"Zhijun","non-dropping-particle":"","parse-names":false,"suffix":""},{"dropping-particle":"","family":"Mutu Mukole","given":"Biampata","non-dropping-particle":"","parse-names":false,"suffix":""},{"dropping-particle":"","family":"Zheng","given":"Ruizhu","non-dropping-particle":"","parse-names":false,"suffix":""},{"dropping-particle":"","family":"Pierre Mbang","given":"Mazono","non-dropping-particle":"","parse-names":false,"suffix":""},{"dropping-particle":"","family":"Zhang","given":"Bi","non-dropping-particle":"","parse-names":false,"suffix":""},{"dropping-particle":"","family":"Gauthier","given":"Mario","non-dropping-particle":"","parse-names":false,"suffix":""},{"dropping-particle":"","family":"Yang","given":"Guang","non-dropping-particle":"","parse-names":false,"suffix":""}],"container-title":"Bioactive Materials","id":"ITEM-1","issue":"December 2022","issued":{"date-parts":[["2023"]]},"page":"74-94","publisher":"KeAi Communications Co., Ltd","title":"Engineering homologous platelet-rich plasma, platelet-rich plasma-derived exosomes, and mesenchymal stem cell-derived exosomes-based dual-crosslinked hydrogels as bioactive diabetic wound dressings","type":"article-journal","volume":"28"},"uris":["http://www.mendeley.com/documents/?uuid=4a986e18-2ee5-4328-9d92-27f45ffed128"]}],"mendeley":{"formattedCitation":"&lt;sup&gt;3&lt;/sup&gt;","plainTextFormattedCitation":"3","previouslyFormattedCitation":"[3]"},"properties":{"noteIndex":0},"schema":"https://github.com/citation-style-language/schema/raw/master/csl-citation.json"}</w:instrText>
            </w:r>
            <w:r w:rsidRPr="00857DEA">
              <w:rPr>
                <w:rFonts w:ascii="Times New Roman" w:hAnsi="Times New Roman" w:cs="Times New Roman"/>
                <w:sz w:val="18"/>
                <w:szCs w:val="18"/>
              </w:rPr>
              <w:fldChar w:fldCharType="separate"/>
            </w:r>
            <w:r w:rsidR="00066D1D" w:rsidRPr="00066D1D">
              <w:rPr>
                <w:rFonts w:ascii="Times New Roman" w:hAnsi="Times New Roman" w:cs="Times New Roman"/>
                <w:noProof/>
                <w:sz w:val="18"/>
                <w:szCs w:val="18"/>
                <w:vertAlign w:val="superscript"/>
              </w:rPr>
              <w:t>3</w:t>
            </w:r>
            <w:r w:rsidRPr="00857DEA">
              <w:rPr>
                <w:rFonts w:ascii="Times New Roman" w:hAnsi="Times New Roman" w:cs="Times New Roman"/>
                <w:sz w:val="18"/>
                <w:szCs w:val="18"/>
              </w:rPr>
              <w:fldChar w:fldCharType="end"/>
            </w:r>
          </w:p>
        </w:tc>
        <w:tc>
          <w:tcPr>
            <w:tcW w:w="870" w:type="dxa"/>
            <w:tcBorders>
              <w:top w:val="single" w:sz="4" w:space="0" w:color="auto"/>
              <w:bottom w:val="single" w:sz="4" w:space="0" w:color="auto"/>
            </w:tcBorders>
          </w:tcPr>
          <w:p w14:paraId="66A8334A"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3.8 x 10</w:t>
            </w:r>
            <w:r w:rsidRPr="00857DEA">
              <w:rPr>
                <w:rFonts w:ascii="Times New Roman" w:hAnsi="Times New Roman" w:cs="Times New Roman"/>
                <w:sz w:val="18"/>
                <w:szCs w:val="18"/>
                <w:vertAlign w:val="superscript"/>
              </w:rPr>
              <w:t>9</w:t>
            </w:r>
          </w:p>
        </w:tc>
        <w:tc>
          <w:tcPr>
            <w:tcW w:w="1674" w:type="dxa"/>
            <w:tcBorders>
              <w:top w:val="single" w:sz="4" w:space="0" w:color="auto"/>
              <w:bottom w:val="single" w:sz="4" w:space="0" w:color="auto"/>
            </w:tcBorders>
            <w:shd w:val="clear" w:color="auto" w:fill="E7E6E6" w:themeFill="background2"/>
          </w:tcPr>
          <w:p w14:paraId="32166BA8"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Ultracentrifugation</w:t>
            </w:r>
          </w:p>
          <w:p w14:paraId="0B47151B" w14:textId="0231E9A1" w:rsidR="00857DEA" w:rsidRPr="00857DEA"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Filtration</w:t>
            </w:r>
          </w:p>
        </w:tc>
        <w:tc>
          <w:tcPr>
            <w:tcW w:w="991" w:type="dxa"/>
            <w:tcBorders>
              <w:top w:val="single" w:sz="4" w:space="0" w:color="auto"/>
              <w:bottom w:val="single" w:sz="4" w:space="0" w:color="auto"/>
            </w:tcBorders>
          </w:tcPr>
          <w:p w14:paraId="5DC4789F" w14:textId="66594F60" w:rsidR="00857DEA" w:rsidRPr="00857DEA" w:rsidRDefault="00857DEA" w:rsidP="00C6521C">
            <w:pPr>
              <w:spacing w:line="360" w:lineRule="auto"/>
              <w:rPr>
                <w:rFonts w:ascii="Times New Roman" w:hAnsi="Times New Roman" w:cs="Times New Roman"/>
                <w:sz w:val="18"/>
                <w:szCs w:val="18"/>
                <w:vertAlign w:val="superscript"/>
              </w:rPr>
            </w:pPr>
            <w:r w:rsidRPr="00857DEA">
              <w:rPr>
                <w:rFonts w:ascii="Times New Roman" w:hAnsi="Times New Roman" w:cs="Times New Roman"/>
                <w:sz w:val="18"/>
                <w:szCs w:val="18"/>
              </w:rPr>
              <w:t>6.9 x 10</w:t>
            </w:r>
            <w:r w:rsidRPr="00857DEA">
              <w:rPr>
                <w:rFonts w:ascii="Times New Roman" w:hAnsi="Times New Roman" w:cs="Times New Roman"/>
                <w:sz w:val="18"/>
                <w:szCs w:val="18"/>
                <w:vertAlign w:val="superscript"/>
              </w:rPr>
              <w:t>10</w:t>
            </w:r>
          </w:p>
        </w:tc>
        <w:tc>
          <w:tcPr>
            <w:tcW w:w="1774" w:type="dxa"/>
            <w:tcBorders>
              <w:top w:val="single" w:sz="4" w:space="0" w:color="auto"/>
              <w:bottom w:val="single" w:sz="4" w:space="0" w:color="auto"/>
            </w:tcBorders>
            <w:shd w:val="clear" w:color="auto" w:fill="E7E6E6" w:themeFill="background2"/>
          </w:tcPr>
          <w:p w14:paraId="55544453" w14:textId="77777777" w:rsidR="00857DEA" w:rsidRPr="00857DEA" w:rsidRDefault="00857DEA"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60 (SD: 10)</w:t>
            </w:r>
          </w:p>
        </w:tc>
        <w:tc>
          <w:tcPr>
            <w:tcW w:w="2403" w:type="dxa"/>
            <w:tcBorders>
              <w:top w:val="single" w:sz="4" w:space="0" w:color="auto"/>
              <w:bottom w:val="single" w:sz="4" w:space="0" w:color="auto"/>
            </w:tcBorders>
          </w:tcPr>
          <w:p w14:paraId="1CCE18D1" w14:textId="77777777" w:rsidR="00857DEA" w:rsidRPr="00857DEA" w:rsidRDefault="00857DEA"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9, CD63, CD81</w:t>
            </w:r>
          </w:p>
        </w:tc>
      </w:tr>
      <w:tr w:rsidR="00FB2F92" w:rsidRPr="00857DEA" w14:paraId="6D2337B6" w14:textId="77777777" w:rsidTr="00FB2F92">
        <w:tc>
          <w:tcPr>
            <w:tcW w:w="1648" w:type="dxa"/>
            <w:tcBorders>
              <w:top w:val="single" w:sz="4" w:space="0" w:color="auto"/>
              <w:bottom w:val="single" w:sz="4" w:space="0" w:color="auto"/>
            </w:tcBorders>
            <w:shd w:val="clear" w:color="auto" w:fill="E7E6E6" w:themeFill="background2"/>
          </w:tcPr>
          <w:p w14:paraId="350F9429" w14:textId="7A2DEB4F" w:rsidR="00FB2F92" w:rsidRPr="00857DEA" w:rsidRDefault="00FB2F92" w:rsidP="00C6521C">
            <w:pPr>
              <w:spacing w:line="360" w:lineRule="auto"/>
              <w:rPr>
                <w:rFonts w:ascii="Times New Roman" w:hAnsi="Times New Roman" w:cs="Times New Roman"/>
                <w:b/>
                <w:bCs/>
                <w:sz w:val="18"/>
                <w:szCs w:val="18"/>
              </w:rPr>
            </w:pPr>
            <w:r w:rsidRPr="00857DEA">
              <w:rPr>
                <w:rFonts w:ascii="Times New Roman" w:hAnsi="Times New Roman" w:cs="Times New Roman"/>
                <w:sz w:val="18"/>
                <w:szCs w:val="18"/>
              </w:rPr>
              <w:t>Cao 2023</w:t>
            </w:r>
            <w:bookmarkStart w:id="2" w:name="_Hlk182120625"/>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isci.2023.108236","ISSN":"25890042","abstract":"Diabetic non-healing wounds are bringing a heavy burden on patients and society. Platelet-rich plasma (PRP) has been widely applied in tissue regenerating for containing various growth factors. Recently, PRP-derived exosomes (PRP-Exos) have been proved to be more effective than PRP in tissue regeneration. However, few studies have investigated the therapeutic potential of PRP-Exos in diabetic wound healing to date. Therefore, we extracted and identified exosomes derived from PRP and tested its promoting effect on diabetic wound healing in vivo and in vitro. We found that high glucose (HG) inhibited cell proliferation and migration and induced apoptosis through ROS-dependent activation of the JNK and p38 MAPK signaling pathways. PRP-Exos can stimulate fibroblast functions and accelerate diabetic wound healing. The benefits of PRP-Exos may be attributed to its capability to prevent HG-induced ROS-dependent apoptosis via the PDGF-BB/JAK2/STAT3/Bcl-2 signaling pathway. This illustrates the therapeutic potential of PRP-Exos in diabetic wounds.","author":[{"dropping-particle":"","family":"Cao","given":"Wenhai","non-dropping-particle":"","parse-names":false,"suffix":""},{"dropping-particle":"","family":"Meng","given":"Xiaotong","non-dropping-particle":"","parse-names":false,"suffix":""},{"dropping-particle":"","family":"Cao","given":"Fangming","non-dropping-particle":"","parse-names":false,"suffix":""},{"dropping-particle":"","family":"Wang","given":"Jinpeng","non-dropping-particle":"","parse-names":false,"suffix":""},{"dropping-particle":"","family":"Yang","given":"Maowei","non-dropping-particle":"","parse-names":false,"suffix":""}],"container-title":"iScience","id":"ITEM-1","issue":"11","issued":{"date-parts":[["2023"]]},"publisher":"The Author(s)","title":"Exosomes derived from platelet-rich plasma promote diabetic wound healing via the JAK2/STAT3 pathway","type":"article-journal","volume":"26"},"uris":["http://www.mendeley.com/documents/?uuid=245d7f8e-243c-468a-9b55-a85d085d5323"]}],"mendeley":{"formattedCitation":"&lt;sup&gt;4&lt;/sup&gt;","plainTextFormattedCitation":"4","previouslyFormattedCitation":"[4]"},"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4</w:t>
            </w:r>
            <w:r w:rsidRPr="00857DEA">
              <w:rPr>
                <w:rFonts w:ascii="Times New Roman" w:hAnsi="Times New Roman" w:cs="Times New Roman"/>
                <w:sz w:val="18"/>
                <w:szCs w:val="18"/>
              </w:rPr>
              <w:fldChar w:fldCharType="end"/>
            </w:r>
            <w:bookmarkEnd w:id="2"/>
          </w:p>
        </w:tc>
        <w:tc>
          <w:tcPr>
            <w:tcW w:w="870" w:type="dxa"/>
            <w:tcBorders>
              <w:top w:val="single" w:sz="4" w:space="0" w:color="auto"/>
              <w:bottom w:val="single" w:sz="4" w:space="0" w:color="auto"/>
            </w:tcBorders>
          </w:tcPr>
          <w:p w14:paraId="31B3CA27"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2A302E3C"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Ultracentrifugation</w:t>
            </w:r>
          </w:p>
          <w:p w14:paraId="6F4A45FF" w14:textId="5E270FDA" w:rsidR="00FB2F92" w:rsidRPr="00857DEA"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Filtration</w:t>
            </w:r>
          </w:p>
        </w:tc>
        <w:tc>
          <w:tcPr>
            <w:tcW w:w="991" w:type="dxa"/>
            <w:tcBorders>
              <w:top w:val="single" w:sz="4" w:space="0" w:color="auto"/>
              <w:bottom w:val="single" w:sz="4" w:space="0" w:color="auto"/>
            </w:tcBorders>
          </w:tcPr>
          <w:p w14:paraId="595F0B2A" w14:textId="4101709E"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2E3C31A9" w14:textId="7D154272" w:rsidR="00FB2F92" w:rsidRPr="00857DEA" w:rsidRDefault="00383F41" w:rsidP="00C6521C">
            <w:pPr>
              <w:spacing w:line="360" w:lineRule="auto"/>
              <w:rPr>
                <w:rFonts w:ascii="Times New Roman" w:hAnsi="Times New Roman" w:cs="Times New Roman"/>
                <w:sz w:val="18"/>
                <w:szCs w:val="18"/>
              </w:rPr>
            </w:pPr>
            <w:r>
              <w:rPr>
                <w:rFonts w:ascii="Times New Roman" w:hAnsi="Times New Roman" w:cs="Times New Roman"/>
                <w:sz w:val="18"/>
                <w:szCs w:val="18"/>
              </w:rPr>
              <w:t>117.5</w:t>
            </w:r>
          </w:p>
        </w:tc>
        <w:tc>
          <w:tcPr>
            <w:tcW w:w="2403" w:type="dxa"/>
            <w:tcBorders>
              <w:top w:val="single" w:sz="4" w:space="0" w:color="auto"/>
              <w:bottom w:val="single" w:sz="4" w:space="0" w:color="auto"/>
            </w:tcBorders>
          </w:tcPr>
          <w:p w14:paraId="5649ED58"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9, CD61, CD81, CD41</w:t>
            </w:r>
          </w:p>
        </w:tc>
      </w:tr>
      <w:tr w:rsidR="00FB2F92" w:rsidRPr="00857DEA" w14:paraId="179F3121" w14:textId="77777777" w:rsidTr="00FB2F92">
        <w:tc>
          <w:tcPr>
            <w:tcW w:w="1648" w:type="dxa"/>
            <w:tcBorders>
              <w:top w:val="single" w:sz="4" w:space="0" w:color="auto"/>
              <w:bottom w:val="single" w:sz="4" w:space="0" w:color="auto"/>
            </w:tcBorders>
            <w:shd w:val="clear" w:color="auto" w:fill="E7E6E6" w:themeFill="background2"/>
          </w:tcPr>
          <w:p w14:paraId="7B1D2CC9" w14:textId="06ADE7B5" w:rsidR="00FB2F92" w:rsidRPr="00857DEA" w:rsidRDefault="00FB2F92" w:rsidP="00C6521C">
            <w:pPr>
              <w:spacing w:line="360" w:lineRule="auto"/>
              <w:rPr>
                <w:rFonts w:ascii="Times New Roman" w:hAnsi="Times New Roman" w:cs="Times New Roman"/>
                <w:b/>
                <w:bCs/>
                <w:sz w:val="18"/>
                <w:szCs w:val="18"/>
              </w:rPr>
            </w:pPr>
            <w:r w:rsidRPr="00857DEA">
              <w:rPr>
                <w:rFonts w:ascii="Times New Roman" w:hAnsi="Times New Roman" w:cs="Times New Roman"/>
                <w:sz w:val="18"/>
                <w:szCs w:val="18"/>
              </w:rPr>
              <w:t>Chen 2023 [2]</w:t>
            </w:r>
            <w:bookmarkStart w:id="3" w:name="_Hlk182120120"/>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ijbiomac.2023.124170","ISSN":"18790003","PMID":"36963542","abstract":"Exosomes isolated from platelet-rich plasma (PRP-exos) have been recently deemed as an optimized therapeutic strategy in diabetic foot ulcer (DFU) treatment. Herein, we aimed to explore whether MALAT1 participates in DFU wound healing by PRP-exos treatment and the related preliminary mechanism. Fibroblasts were isolated from healthy donors and DFU patients, and the expression of MALAT1, miR-374a-3p and DNMT3A were detected by RT-PCR. The effect of MALAT1 and miR-374a-3p on DFU fibroblast function was verified by gain/loss of function experiment. The targeted binding of MALAT and miRNA was verified by double luciferase reporter gene assay. PRP-exos were isolated from normal human blood and characterized, and then co-cultured with DFU fibroblasts. The MALAT1 expression was donwregulated while the miR-374a-5p expression was upregulated in DFU fibroblasts. Double luciferase reporter gene assay demonstrated the targeted binding of MALAT and miR-374a-5p. Overexpression of MALAT1 or knockdown of miR-374a-5p could increase viability and inhibit apoptosis and pyroptosis of DFU fibroblast. And overexpression of miR-374a-5p reversed the effect of PRR-exos or MALAT1 overexpression on cell viability, apoptosis and pyroptosis. Collectively, MALAT1 mediated signal axis participates in the role of PRP-exos in promoting DFU wound healing, which may help identify optimal targets and effective therapies for DFU treatment.","author":[{"dropping-particle":"","family":"Chen","given":"Changhong","non-dropping-particle":"","parse-names":false,"suffix":""},{"dropping-particle":"","family":"Wang","given":"Qinghua","non-dropping-particle":"","parse-names":false,"suffix":""},{"dropping-particle":"","family":"Li","given":"Daibin","non-dropping-particle":"","parse-names":false,"suffix":""},{"dropping-particle":"","family":"Qi","given":"Zhijian","non-dropping-particle":"","parse-names":false,"suffix":""},{"dropping-particle":"","family":"Chen","given":"Yaofei","non-dropping-particle":"","parse-names":false,"suffix":""},{"dropping-particle":"","family":"Wang","given":"Shanzheng","non-dropping-particle":"","parse-names":false,"suffix":""}],"container-title":"International Journal of Biological Macromolecules","id":"ITEM-1","issue":"November 2022","issued":{"date-parts":[["2023"]]},"publisher":"Elsevier B.V.","title":"MALAT1 participates in the role of platelet-rich plasma exosomes in promoting wound healing of diabetic foot ulcer","type":"article-journal","volume":"238"},"uris":["http://www.mendeley.com/documents/?uuid=600240bf-b0bb-449b-b6c7-0b9baf51b7ae"]}],"mendeley":{"formattedCitation":"&lt;sup&gt;5&lt;/sup&gt;","plainTextFormattedCitation":"5","previouslyFormattedCitation":"[5]"},"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5</w:t>
            </w:r>
            <w:r w:rsidRPr="00857DEA">
              <w:rPr>
                <w:rFonts w:ascii="Times New Roman" w:hAnsi="Times New Roman" w:cs="Times New Roman"/>
                <w:sz w:val="18"/>
                <w:szCs w:val="18"/>
              </w:rPr>
              <w:fldChar w:fldCharType="end"/>
            </w:r>
            <w:bookmarkEnd w:id="3"/>
          </w:p>
        </w:tc>
        <w:tc>
          <w:tcPr>
            <w:tcW w:w="870" w:type="dxa"/>
            <w:tcBorders>
              <w:top w:val="single" w:sz="4" w:space="0" w:color="auto"/>
              <w:bottom w:val="single" w:sz="4" w:space="0" w:color="auto"/>
            </w:tcBorders>
          </w:tcPr>
          <w:p w14:paraId="294C1BF9"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7C4AF4E8" w14:textId="77777777" w:rsidR="00FB2F92" w:rsidRDefault="00193507"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p w14:paraId="025DBE56" w14:textId="77777777" w:rsidR="004736D6" w:rsidRDefault="004736D6" w:rsidP="00C6521C">
            <w:pPr>
              <w:spacing w:line="360" w:lineRule="auto"/>
              <w:rPr>
                <w:rFonts w:ascii="Times New Roman" w:hAnsi="Times New Roman" w:cs="Times New Roman"/>
                <w:sz w:val="18"/>
                <w:szCs w:val="18"/>
              </w:rPr>
            </w:pPr>
            <w:r>
              <w:rPr>
                <w:rFonts w:ascii="Times New Roman" w:hAnsi="Times New Roman" w:cs="Times New Roman"/>
                <w:sz w:val="18"/>
                <w:szCs w:val="18"/>
              </w:rPr>
              <w:t xml:space="preserve">Precipitation </w:t>
            </w:r>
          </w:p>
          <w:p w14:paraId="4594714E" w14:textId="0C4F6546" w:rsidR="00AF7489" w:rsidRPr="00857DEA"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Filtration</w:t>
            </w:r>
          </w:p>
        </w:tc>
        <w:tc>
          <w:tcPr>
            <w:tcW w:w="991" w:type="dxa"/>
            <w:tcBorders>
              <w:top w:val="single" w:sz="4" w:space="0" w:color="auto"/>
              <w:bottom w:val="single" w:sz="4" w:space="0" w:color="auto"/>
            </w:tcBorders>
          </w:tcPr>
          <w:p w14:paraId="67D9EA29" w14:textId="0F6C375C"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2DF90468"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40-100</w:t>
            </w:r>
          </w:p>
        </w:tc>
        <w:tc>
          <w:tcPr>
            <w:tcW w:w="2403" w:type="dxa"/>
            <w:tcBorders>
              <w:top w:val="single" w:sz="4" w:space="0" w:color="auto"/>
              <w:bottom w:val="single" w:sz="4" w:space="0" w:color="auto"/>
            </w:tcBorders>
          </w:tcPr>
          <w:p w14:paraId="452AD7A2"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r>
      <w:tr w:rsidR="00FB2F92" w:rsidRPr="00857DEA" w14:paraId="1F66D6C1" w14:textId="77777777" w:rsidTr="00FB2F92">
        <w:tc>
          <w:tcPr>
            <w:tcW w:w="1648" w:type="dxa"/>
            <w:tcBorders>
              <w:top w:val="single" w:sz="4" w:space="0" w:color="auto"/>
              <w:bottom w:val="single" w:sz="4" w:space="0" w:color="auto"/>
            </w:tcBorders>
            <w:shd w:val="clear" w:color="auto" w:fill="E7E6E6" w:themeFill="background2"/>
          </w:tcPr>
          <w:p w14:paraId="512C7935" w14:textId="0D626EA4" w:rsidR="00FB2F92" w:rsidRPr="00857DEA" w:rsidRDefault="00FB2F92" w:rsidP="00C6521C">
            <w:pPr>
              <w:spacing w:line="360" w:lineRule="auto"/>
              <w:rPr>
                <w:rFonts w:ascii="Times New Roman" w:hAnsi="Times New Roman" w:cs="Times New Roman"/>
                <w:b/>
                <w:bCs/>
                <w:sz w:val="18"/>
                <w:szCs w:val="18"/>
              </w:rPr>
            </w:pPr>
            <w:r w:rsidRPr="00857DEA">
              <w:rPr>
                <w:rFonts w:ascii="Times New Roman" w:hAnsi="Times New Roman" w:cs="Times New Roman"/>
                <w:sz w:val="18"/>
                <w:szCs w:val="18"/>
              </w:rPr>
              <w:t>Lovisolo 2020</w:t>
            </w:r>
            <w:bookmarkStart w:id="4" w:name="_Hlk182120641"/>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26355/eurrev_202009_23055","ISSN":"22840729","PMID":"33015810","abstract":"OBJECTIVE: Platelet rich plasma (PRP) is a haemoderivative used in clinical practice for the treatment of hard-to-heal wounds. Platelet (PLT) activation is a key factor in the wound healing process leading to the production of extracellular vesicles. We obtained PRP and PRP-derived microvesicles (PLT-MVs) from healthy donors and compared their pro-healing efficacy in an in vitro wound model using human keratinocytes. MATERIALS AND METHODS: We evaluated PLT-MVs' direct effect on an in vitro model of wound healing. PRP, PRP activated using calcimycin, and PLT-MVs separated by high speed centrifugation were added to scratched keratinocyte monolayers. Fluorescein diacetate was used in flow cytometry to distinguish PLTs and PLT-MVs from debris, and then, PLT-MVs were quantified on the basis of relative dimensions (Forward Scatter signals). RESULTS: Wound areas were measured at time 0 and after 24 hours and they were healed by 24.80 ± 4.28% in control conditions, while PRP, activated PRP, and PLT-MVs increased closure of 62.94 ± 0.96%, 52.69 ± 17.20% and 52.76 ± 9.44%, respectively. CONCLUSIONS: Our results indicate that PRP pro-healing effects were fully replicable by PLTMVs, suggesting a key role of microvesicles in the healing process and a possible clinical use as an alternative to PRP.","author":[{"dropping-particle":"","family":"Lovisolo","given":"F.","non-dropping-particle":"","parse-names":false,"suffix":""},{"dropping-particle":"","family":"Carton","given":"F.","non-dropping-particle":"","parse-names":false,"suffix":""},{"dropping-particle":"","family":"Gino","given":"S.","non-dropping-particle":"","parse-names":false,"suffix":""},{"dropping-particle":"","family":"Migliario","given":"M.","non-dropping-particle":"","parse-names":false,"suffix":""},{"dropping-particle":"","family":"Renò","given":"F.","non-dropping-particle":"","parse-names":false,"suffix":""}],"container-title":"European Review for Medical and Pharmacological Sciences","id":"ITEM-1","issue":"18","issued":{"date-parts":[["2020"]]},"page":"9658-9664","title":"Platelet rich plasma-derived microvesicles increased in vitro wound healing","type":"article-journal","volume":"24"},"uris":["http://www.mendeley.com/documents/?uuid=ebaa9da2-cfd4-4141-97ed-3c2f9490221f"]}],"mendeley":{"formattedCitation":"&lt;sup&gt;6&lt;/sup&gt;","plainTextFormattedCitation":"6","previouslyFormattedCitation":"[6]"},"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6</w:t>
            </w:r>
            <w:r w:rsidRPr="00857DEA">
              <w:rPr>
                <w:rFonts w:ascii="Times New Roman" w:hAnsi="Times New Roman" w:cs="Times New Roman"/>
                <w:sz w:val="18"/>
                <w:szCs w:val="18"/>
              </w:rPr>
              <w:fldChar w:fldCharType="end"/>
            </w:r>
            <w:bookmarkEnd w:id="4"/>
          </w:p>
        </w:tc>
        <w:tc>
          <w:tcPr>
            <w:tcW w:w="870" w:type="dxa"/>
            <w:tcBorders>
              <w:top w:val="single" w:sz="4" w:space="0" w:color="auto"/>
              <w:bottom w:val="single" w:sz="4" w:space="0" w:color="auto"/>
            </w:tcBorders>
          </w:tcPr>
          <w:p w14:paraId="3232C544"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4.0 x 10</w:t>
            </w:r>
            <w:r w:rsidRPr="00857DEA">
              <w:rPr>
                <w:rFonts w:ascii="Times New Roman" w:hAnsi="Times New Roman" w:cs="Times New Roman"/>
                <w:sz w:val="18"/>
                <w:szCs w:val="18"/>
                <w:vertAlign w:val="superscript"/>
              </w:rPr>
              <w:t>6</w:t>
            </w:r>
          </w:p>
        </w:tc>
        <w:tc>
          <w:tcPr>
            <w:tcW w:w="1674" w:type="dxa"/>
            <w:tcBorders>
              <w:top w:val="single" w:sz="4" w:space="0" w:color="auto"/>
              <w:bottom w:val="single" w:sz="4" w:space="0" w:color="auto"/>
            </w:tcBorders>
            <w:shd w:val="clear" w:color="auto" w:fill="E7E6E6" w:themeFill="background2"/>
          </w:tcPr>
          <w:p w14:paraId="1E511815" w14:textId="03FEFD10" w:rsidR="00FB2F92" w:rsidRPr="00857DEA" w:rsidRDefault="0085394A"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tc>
        <w:tc>
          <w:tcPr>
            <w:tcW w:w="991" w:type="dxa"/>
            <w:tcBorders>
              <w:top w:val="single" w:sz="4" w:space="0" w:color="auto"/>
              <w:bottom w:val="single" w:sz="4" w:space="0" w:color="auto"/>
            </w:tcBorders>
          </w:tcPr>
          <w:p w14:paraId="60C68177" w14:textId="6ACB8F9B"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3A61A22D"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2403" w:type="dxa"/>
            <w:tcBorders>
              <w:top w:val="single" w:sz="4" w:space="0" w:color="auto"/>
              <w:bottom w:val="single" w:sz="4" w:space="0" w:color="auto"/>
            </w:tcBorders>
          </w:tcPr>
          <w:p w14:paraId="4E975A0F"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r>
      <w:tr w:rsidR="00FB2F92" w:rsidRPr="00857DEA" w14:paraId="66E1DA1A" w14:textId="77777777" w:rsidTr="00FB2F92">
        <w:tc>
          <w:tcPr>
            <w:tcW w:w="1648" w:type="dxa"/>
            <w:tcBorders>
              <w:top w:val="single" w:sz="4" w:space="0" w:color="auto"/>
              <w:bottom w:val="single" w:sz="4" w:space="0" w:color="auto"/>
            </w:tcBorders>
            <w:shd w:val="clear" w:color="auto" w:fill="E7E6E6" w:themeFill="background2"/>
          </w:tcPr>
          <w:p w14:paraId="474973C5" w14:textId="243B9A2E" w:rsidR="00FB2F92" w:rsidRPr="00857DEA" w:rsidRDefault="00FB2F92" w:rsidP="00C6521C">
            <w:pPr>
              <w:spacing w:line="360" w:lineRule="auto"/>
              <w:rPr>
                <w:rFonts w:ascii="Times New Roman" w:hAnsi="Times New Roman" w:cs="Times New Roman"/>
                <w:b/>
                <w:bCs/>
                <w:sz w:val="18"/>
                <w:szCs w:val="18"/>
              </w:rPr>
            </w:pPr>
            <w:r w:rsidRPr="00857DEA">
              <w:rPr>
                <w:rFonts w:ascii="Times New Roman" w:hAnsi="Times New Roman" w:cs="Times New Roman"/>
                <w:sz w:val="18"/>
                <w:szCs w:val="18"/>
              </w:rPr>
              <w:t>Gnomes 2022</w:t>
            </w:r>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3390/biomedicines10020238","ISSN":"22279059","PMID":"35203448","abstract":"Platelet-rich plasma is a promising regenerative therapeutic with controversial efficacy. We and others have previously demonstrated regenerative functions of human platelet lysate (HPL) as an alternative platelet-derived product. Here we separated extracellular vesicles (EVs) from soluble factors of HPL to understand the mode of action during skin-organoid formation and immune modulation as model systems for tissue regeneration. HPL-EVs were isolated by tangential-flow filtration (TFF) and further purified by size-exclusion chromatography (SEC) separating EVs from (lipo)protein-enriched soluble fractions. We characterized samples by tunable resistive pulse sensing, western blot, tandem mass-tag proteomics and super-resolution microscopy. We evaluated EV function during angiogenesis, wound healing, organoid formation and immune modulation. We characterized EV enrichment by TFF and SEC according to MISEV2018 guidelines. Proteomics showed three major clusters of protein composition separating TSEC-EVs from HPL clustering with TFF soluble fractions and TFF-EVs clustering with TSEC soluble fractions, respectively. HPL-derived TFF-EVs promoted skin-organoid formation and inhibited T-cell proliferation more efficiently than TSEC-EVs or TSEC-soluble fractions. Recombining TSEC-EVs with TSEC soluble fractions recapitulated TFF-EV effects. Zeta potential and super-resolution imaging further evidenced protein corona formation on TFF-EVs. Corona depletion on SEC-EVs could be artificially reconstituted by TSEC late fraction add-back. In contrast to synthetic nanoparticles, which commonly experience reduced function after corona formation, the corona-bearing EVs displayed improved functionality. We conclude that permissive isolation technology, such as TFF, and better understanding of the mechanism of EV corona function are required to realize the complete potential of platelet-based regenerative therapies.","author":[{"dropping-particle":"","family":"Gomes","given":"Fausto Gueths","non-dropping-particle":"","parse-names":false,"suffix":""},{"dropping-particle":"","family":"Andrade","given":"André Cronemberger","non-dropping-particle":"","parse-names":false,"suffix":""},{"dropping-particle":"","family":"Wolf","given":"Martin","non-dropping-particle":"","parse-names":false,"suffix":""},{"dropping-particle":"","family":"Hochmann","given":"Sarah","non-dropping-particle":"","parse-names":false,"suffix":""},{"dropping-particle":"","family":"Krisch","given":"Linda","non-dropping-particle":"","parse-names":false,"suffix":""},{"dropping-particle":"","family":"Maeding","given":"Nicole","non-dropping-particle":"","parse-names":false,"suffix":""},{"dropping-particle":"","family":"Regl","given":"Christof","non-dropping-particle":"","parse-names":false,"suffix":""},{"dropping-particle":"","family":"Poupardin","given":"Rodolphe","non-dropping-particle":"","parse-names":false,"suffix":""},{"dropping-particle":"","family":"Ebner-Peking","given":"Patricia","non-dropping-particle":"","parse-names":false,"suffix":""},{"dropping-particle":"","family":"Huber","given":"Christian G.","non-dropping-particle":"","parse-names":false,"suffix":""},{"dropping-particle":"","family":"Meisner-Kober","given":"Nicole","non-dropping-particle":"","parse-names":false,"suffix":""},{"dropping-particle":"","family":"Schallmoser","given":"Katharina","non-dropping-particle":"","parse-names":false,"suffix":""},{"dropping-particle":"","family":"Strunk","given":"Dirk","non-dropping-particle":"","parse-names":false,"suffix":""}],"container-title":"Biomedicines","id":"ITEM-1","issue":"2","issued":{"date-parts":[["2022"]]},"title":"Synergy of Human Platelet-Derived Extracellular Vesicles with Secretome Proteins Promotes Regenerative Functions","type":"article-journal","volume":"10"},"uris":["http://www.mendeley.com/documents/?uuid=5527549f-e290-4a4e-8874-0b9222940e05"]}],"mendeley":{"formattedCitation":"&lt;sup&gt;7&lt;/sup&gt;","plainTextFormattedCitation":"7","previouslyFormattedCitation":"[7]"},"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7</w:t>
            </w:r>
            <w:r w:rsidRPr="00857DEA">
              <w:rPr>
                <w:rFonts w:ascii="Times New Roman" w:hAnsi="Times New Roman" w:cs="Times New Roman"/>
                <w:sz w:val="18"/>
                <w:szCs w:val="18"/>
              </w:rPr>
              <w:fldChar w:fldCharType="end"/>
            </w:r>
          </w:p>
        </w:tc>
        <w:tc>
          <w:tcPr>
            <w:tcW w:w="870" w:type="dxa"/>
            <w:tcBorders>
              <w:top w:val="single" w:sz="4" w:space="0" w:color="auto"/>
              <w:bottom w:val="single" w:sz="4" w:space="0" w:color="auto"/>
            </w:tcBorders>
          </w:tcPr>
          <w:p w14:paraId="67EB153F"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23C264A9" w14:textId="1421EFC6" w:rsidR="004D25F8"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Filtration</w:t>
            </w:r>
          </w:p>
          <w:p w14:paraId="2573874D" w14:textId="77777777" w:rsidR="004D25F8"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TFF</w:t>
            </w:r>
          </w:p>
          <w:p w14:paraId="634092DE" w14:textId="1177A53E" w:rsidR="004D25F8" w:rsidRPr="00857DEA"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SEC</w:t>
            </w:r>
          </w:p>
        </w:tc>
        <w:tc>
          <w:tcPr>
            <w:tcW w:w="991" w:type="dxa"/>
            <w:tcBorders>
              <w:top w:val="single" w:sz="4" w:space="0" w:color="auto"/>
              <w:bottom w:val="single" w:sz="4" w:space="0" w:color="auto"/>
            </w:tcBorders>
          </w:tcPr>
          <w:p w14:paraId="409AF312" w14:textId="2815B153"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2.2 x 10</w:t>
            </w:r>
            <w:r w:rsidRPr="00857DEA">
              <w:rPr>
                <w:rFonts w:ascii="Times New Roman" w:hAnsi="Times New Roman" w:cs="Times New Roman"/>
                <w:sz w:val="18"/>
                <w:szCs w:val="18"/>
                <w:vertAlign w:val="superscript"/>
              </w:rPr>
              <w:t>12</w:t>
            </w:r>
          </w:p>
        </w:tc>
        <w:tc>
          <w:tcPr>
            <w:tcW w:w="1774" w:type="dxa"/>
            <w:tcBorders>
              <w:top w:val="single" w:sz="4" w:space="0" w:color="auto"/>
              <w:bottom w:val="single" w:sz="4" w:space="0" w:color="auto"/>
            </w:tcBorders>
            <w:shd w:val="clear" w:color="auto" w:fill="E7E6E6" w:themeFill="background2"/>
          </w:tcPr>
          <w:p w14:paraId="136BC392"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2403" w:type="dxa"/>
            <w:tcBorders>
              <w:top w:val="single" w:sz="4" w:space="0" w:color="auto"/>
              <w:bottom w:val="single" w:sz="4" w:space="0" w:color="auto"/>
            </w:tcBorders>
          </w:tcPr>
          <w:p w14:paraId="283A7D33" w14:textId="1498ED31"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9, CD63</w:t>
            </w:r>
          </w:p>
        </w:tc>
      </w:tr>
      <w:tr w:rsidR="00FB2F92" w:rsidRPr="00857DEA" w14:paraId="124B21CA" w14:textId="77777777" w:rsidTr="00FB2F92">
        <w:tc>
          <w:tcPr>
            <w:tcW w:w="1648" w:type="dxa"/>
            <w:tcBorders>
              <w:top w:val="single" w:sz="4" w:space="0" w:color="auto"/>
              <w:bottom w:val="single" w:sz="4" w:space="0" w:color="auto"/>
            </w:tcBorders>
            <w:shd w:val="clear" w:color="auto" w:fill="E7E6E6" w:themeFill="background2"/>
          </w:tcPr>
          <w:p w14:paraId="017909B7" w14:textId="0CA30BAE"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Guo 2017</w:t>
            </w:r>
            <w:bookmarkStart w:id="5" w:name="_Hlk182120650"/>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7150/thno.16803","ISSN":"18387640","PMID":"28042318","abstract":"Chronic wounds have become an economic, social, and public health burden and need advanced treatment. Platelet-rich plasma (PRP) has been used extensively in treatment of chronic wounds because it contains an abundance of growth factors secreted by platelets. The exosomes derived from PRP (PRP-Exos) have been proven to encapsulate principal growth factors from platelets. This study is the first to show that these exosomes may exert the function of PRP. PRP-Exos can effectively induce proliferation and migration of endothelial cells and fibroblasts to improve angiogenesis and re-epithelialization in chronic wounds. We regulated YAP to verify the PRP-Exos-dependent effect on fibroblast proliferation and migration through YAP activation. In vivo, we observed the cutaneous healing process in chronic wounds treated with PRP-Exos in a diabetic rat model. We provide evidence of the probable molecular mechanisms underlying the PRP effect on healing of chronic ulcers and describe a promising resource of growth factors from exosomes without species restriction.","author":[{"dropping-particle":"","family":"Guo","given":"Shang Chun","non-dropping-particle":"","parse-names":false,"suffix":""},{"dropping-particle":"","family":"Tao","given":"Shi Cong","non-dropping-particle":"","parse-names":false,"suffix":""},{"dropping-particle":"","family":"Yin","given":"Wen Jing","non-dropping-particle":"","parse-names":false,"suffix":""},{"dropping-particle":"","family":"Qi","given":"Xin","non-dropping-particle":"","parse-names":false,"suffix":""},{"dropping-particle":"","family":"Yuan","given":"Ting","non-dropping-particle":"","parse-names":false,"suffix":""},{"dropping-particle":"","family":"Zhang","given":"Chang Qing","non-dropping-particle":"","parse-names":false,"suffix":""}],"container-title":"Theranostics","id":"ITEM-1","issue":"1","issued":{"date-parts":[["2017"]]},"page":"81-96","title":"Exosomes derived from platelet-rich plasma promote the re-epithelization of chronic cutaneous wounds via activation of YAP in a diabetic rat model","type":"article-journal","volume":"7"},"uris":["http://www.mendeley.com/documents/?uuid=2291fc8f-98e5-4ed8-9bc3-43041104863e"]}],"mendeley":{"formattedCitation":"&lt;sup&gt;8&lt;/sup&gt;","plainTextFormattedCitation":"8","previouslyFormattedCitation":"[8]"},"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8</w:t>
            </w:r>
            <w:r w:rsidRPr="00857DEA">
              <w:rPr>
                <w:rFonts w:ascii="Times New Roman" w:hAnsi="Times New Roman" w:cs="Times New Roman"/>
                <w:sz w:val="18"/>
                <w:szCs w:val="18"/>
              </w:rPr>
              <w:fldChar w:fldCharType="end"/>
            </w:r>
            <w:bookmarkEnd w:id="5"/>
          </w:p>
        </w:tc>
        <w:tc>
          <w:tcPr>
            <w:tcW w:w="870" w:type="dxa"/>
            <w:tcBorders>
              <w:top w:val="single" w:sz="4" w:space="0" w:color="auto"/>
              <w:bottom w:val="single" w:sz="4" w:space="0" w:color="auto"/>
            </w:tcBorders>
          </w:tcPr>
          <w:p w14:paraId="1B766509"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0598CD8B" w14:textId="77777777" w:rsidR="00FB2F92" w:rsidRDefault="002357F1"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p w14:paraId="5F65E051" w14:textId="78047221" w:rsidR="002357F1" w:rsidRPr="00857DEA" w:rsidRDefault="002357F1" w:rsidP="00C6521C">
            <w:pPr>
              <w:spacing w:line="360" w:lineRule="auto"/>
              <w:rPr>
                <w:rFonts w:ascii="Times New Roman" w:hAnsi="Times New Roman" w:cs="Times New Roman"/>
                <w:sz w:val="18"/>
                <w:szCs w:val="18"/>
              </w:rPr>
            </w:pPr>
            <w:r>
              <w:rPr>
                <w:rFonts w:ascii="Times New Roman" w:hAnsi="Times New Roman" w:cs="Times New Roman"/>
                <w:sz w:val="18"/>
                <w:szCs w:val="18"/>
              </w:rPr>
              <w:t>Filtration</w:t>
            </w:r>
          </w:p>
        </w:tc>
        <w:tc>
          <w:tcPr>
            <w:tcW w:w="991" w:type="dxa"/>
            <w:tcBorders>
              <w:top w:val="single" w:sz="4" w:space="0" w:color="auto"/>
              <w:bottom w:val="single" w:sz="4" w:space="0" w:color="auto"/>
            </w:tcBorders>
          </w:tcPr>
          <w:p w14:paraId="280EBC8D" w14:textId="3F4F470F"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586427A1"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 xml:space="preserve">66.8 </w:t>
            </w:r>
          </w:p>
          <w:p w14:paraId="155128BD"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40-100; SD: 31.61)</w:t>
            </w:r>
          </w:p>
        </w:tc>
        <w:tc>
          <w:tcPr>
            <w:tcW w:w="2403" w:type="dxa"/>
            <w:tcBorders>
              <w:top w:val="single" w:sz="4" w:space="0" w:color="auto"/>
              <w:bottom w:val="single" w:sz="4" w:space="0" w:color="auto"/>
            </w:tcBorders>
          </w:tcPr>
          <w:p w14:paraId="6594A357"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CD9, CD63, CD81, CD41</w:t>
            </w:r>
          </w:p>
        </w:tc>
      </w:tr>
      <w:tr w:rsidR="00FB2F92" w:rsidRPr="00857DEA" w14:paraId="2DD0CC84" w14:textId="77777777" w:rsidTr="00FB2F92">
        <w:tc>
          <w:tcPr>
            <w:tcW w:w="1648" w:type="dxa"/>
            <w:tcBorders>
              <w:top w:val="single" w:sz="4" w:space="0" w:color="auto"/>
              <w:bottom w:val="single" w:sz="4" w:space="0" w:color="auto"/>
            </w:tcBorders>
            <w:shd w:val="clear" w:color="auto" w:fill="E7E6E6" w:themeFill="background2"/>
          </w:tcPr>
          <w:p w14:paraId="675C0C69" w14:textId="52E09DC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Shu 2023</w:t>
            </w:r>
            <w:bookmarkStart w:id="6" w:name="_Hlk182120657"/>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bioadv.2023.213640","ISSN":"27729508","PMID":"37804684","abstract":"Diabetic complications with high-glucose status (HGS) cause the dysregulated autophagy and excessive apoptosis of multiple-type cells, leading to the difficulty in wound self-healing. Herein, we firstly developed fiber-reinforced gelatin (GEL)/β-cyclodextrin (β-CD) therapeutic hydrogels by the modification of platelet-rich plasma exosomes (PRP-EXOs). The GEL fibers that were uniformly dispersed within the GEL/β-CD hydrogels remarkably enhanced the compression strengths and viscoelasticity. The PRP-EXOs were encapsulated in the hydrogels via the covalent crosslinking between the PRP-EXOs and genipin. The diabetic rat models demonstrated that the GEL/β-CD hydrogels and PRP-EXOs cooperatively promoted diabetic wound healing. On the one hand, the GEL/β-CD hydrogels provided the biocompatible microenvironments and active components for cell adhesion, proliferation and skin tissue regeneration. On the other hand, the PRP-EXOs in the therapeutic hydrogels significantly activated the autophagy and inhibited the apoptosis of human umbilical vein endothelial cells (HUVECs) and human skin fibroblasts (HSFs). The activation of autophagy and inhibition of apoptosis in HUVECs and HSFs induced the blood vessel creation, collagen formation and re-epithelialization. Taken together, this work proved that the incorporation of PRP-EXOs in a wound dressing was an effective strategy to regulate autophagy and apoptosis, and provide a novel therapeutic platform for diabetic wound healing.","author":[{"dropping-particle":"","family":"Shu","given":"Qiu Hao","non-dropping-particle":"","parse-names":false,"suffix":""},{"dropping-particle":"","family":"Zuo","given":"Rong Tai","non-dropping-particle":"","parse-names":false,"suffix":""},{"dropping-particle":"","family":"Chu","given":"Min","non-dropping-particle":"","parse-names":false,"suffix":""},{"dropping-particle":"","family":"Shi","given":"Jing Jing","non-dropping-particle":"","parse-names":false,"suffix":""},{"dropping-particle":"","family":"Ke","given":"Qin Fei","non-dropping-particle":"","parse-names":false,"suffix":""},{"dropping-particle":"","family":"Guan","given":"Jun Jie","non-dropping-particle":"","parse-names":false,"suffix":""},{"dropping-particle":"","family":"Guo","given":"Ya Ping","non-dropping-particle":"","parse-names":false,"suffix":""}],"container-title":"Biomaterials Advances","id":"ITEM-1","issue":"September","issued":{"date-parts":[["2023"]]},"page":"213640","publisher":"Elsevier B.V.","title":"Fiber-reinforced gelatin/β-cyclodextrin hydrogels loaded with platelet-rich plasma-derived exosomes for diabetic wound healing","type":"article-journal","volume":"154"},"uris":["http://www.mendeley.com/documents/?uuid=81efa766-f1dc-4e57-be02-b1088b7401ae"]}],"mendeley":{"formattedCitation":"&lt;sup&gt;9&lt;/sup&gt;","plainTextFormattedCitation":"9","previouslyFormattedCitation":"[9]"},"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9</w:t>
            </w:r>
            <w:r w:rsidRPr="00857DEA">
              <w:rPr>
                <w:rFonts w:ascii="Times New Roman" w:hAnsi="Times New Roman" w:cs="Times New Roman"/>
                <w:sz w:val="18"/>
                <w:szCs w:val="18"/>
              </w:rPr>
              <w:fldChar w:fldCharType="end"/>
            </w:r>
            <w:bookmarkEnd w:id="6"/>
          </w:p>
        </w:tc>
        <w:tc>
          <w:tcPr>
            <w:tcW w:w="870" w:type="dxa"/>
            <w:tcBorders>
              <w:top w:val="single" w:sz="4" w:space="0" w:color="auto"/>
              <w:bottom w:val="single" w:sz="4" w:space="0" w:color="auto"/>
            </w:tcBorders>
          </w:tcPr>
          <w:p w14:paraId="515503AA"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670180C5" w14:textId="641EC35B" w:rsidR="00FB2F92" w:rsidRPr="00857DEA" w:rsidRDefault="00257FA4"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tc>
        <w:tc>
          <w:tcPr>
            <w:tcW w:w="991" w:type="dxa"/>
            <w:tcBorders>
              <w:top w:val="single" w:sz="4" w:space="0" w:color="auto"/>
              <w:bottom w:val="single" w:sz="4" w:space="0" w:color="auto"/>
            </w:tcBorders>
          </w:tcPr>
          <w:p w14:paraId="457A83B3" w14:textId="625B6368"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081B35EF"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30-150</w:t>
            </w:r>
          </w:p>
        </w:tc>
        <w:tc>
          <w:tcPr>
            <w:tcW w:w="2403" w:type="dxa"/>
            <w:tcBorders>
              <w:top w:val="single" w:sz="4" w:space="0" w:color="auto"/>
              <w:bottom w:val="single" w:sz="4" w:space="0" w:color="auto"/>
            </w:tcBorders>
          </w:tcPr>
          <w:p w14:paraId="16F0C561"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81, HSP70, TSG101</w:t>
            </w:r>
          </w:p>
        </w:tc>
      </w:tr>
      <w:tr w:rsidR="00FB2F92" w:rsidRPr="00857DEA" w14:paraId="0511B7A7" w14:textId="77777777" w:rsidTr="00FB2F92">
        <w:tc>
          <w:tcPr>
            <w:tcW w:w="1648" w:type="dxa"/>
            <w:tcBorders>
              <w:top w:val="single" w:sz="4" w:space="0" w:color="auto"/>
              <w:bottom w:val="single" w:sz="4" w:space="0" w:color="auto"/>
            </w:tcBorders>
            <w:shd w:val="clear" w:color="auto" w:fill="E7E6E6" w:themeFill="background2"/>
          </w:tcPr>
          <w:p w14:paraId="3E42B939" w14:textId="3812238B"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Yi 2023</w:t>
            </w:r>
            <w:bookmarkStart w:id="7" w:name="_Hlk182120160"/>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9/ten.tea.2023.0133","ISSN":"1937335X","PMID":"37612613","abstract":"Peripheral nerve injury is prevalent and has a high disability rate in clinical settings. Current therapeutic methods have not achieved satisfactory efficacy, underscoring the need for novel approaches to nerve restoration that remains an active area of research in neuroscience and regenerative medicine. In this study, we isolated platelet-rich plasma-derived exosomes (PRP-exos) and found that they can significantly enhance the proliferation, migration, and secretion of trophic factors by Schwann cells (SCs). In addition, there were marked changes in transcriptional and expression profiles of SCs, particularly via the upregulation of genes related to biological functions involved in nerve regeneration and repair. In the rat model of sciatic nerve crush injury, ultrasound-targeted microbubble destruction (UTMD) enhanced the efficiency of PRP-exos delivery to the injury site. This approach ensured a high concentration of PRP-exos in the injured nerve and improved the therapeutic outcomes. In conclusion, PRP-exos may promote nerve regeneration and repair, and UTMD may increase the effectiveness of targeted PRP-exos delivery to the injured nerve and enhance the therapeutic effect.","author":[{"dropping-particle":"","family":"Yi","given":"Dan","non-dropping-particle":"","parse-names":false,"suffix":""},{"dropping-particle":"","family":"Zhang","given":"Yongyi","non-dropping-particle":"","parse-names":false,"suffix":""},{"dropping-particle":"","family":"Li","given":"Molin","non-dropping-particle":"","parse-names":false,"suffix":""},{"dropping-particle":"","family":"Chen","given":"Jian","non-dropping-particle":"","parse-names":false,"suffix":""},{"dropping-particle":"","family":"Chen","given":"Xianghui","non-dropping-particle":"","parse-names":false,"suffix":""},{"dropping-particle":"","family":"Wang","given":"Li","non-dropping-particle":"","parse-names":false,"suffix":""},{"dropping-particle":"","family":"Xing","given":"Guanghui","non-dropping-particle":"","parse-names":false,"suffix":""},{"dropping-particle":"","family":"Chen","given":"Siming","non-dropping-particle":"","parse-names":false,"suffix":""},{"dropping-particle":"","family":"Zhu","given":"Yaqiong","non-dropping-particle":"","parse-names":false,"suffix":""},{"dropping-particle":"","family":"Wang","given":"Yuexiang","non-dropping-particle":"","parse-names":false,"suffix":""}],"container-title":"Tissue Engineering - Part A","id":"ITEM-1","issue":"23-24","issued":{"date-parts":[["2023"]]},"page":"645-662","title":"Ultrasound-Targeted Microbubble Destruction Assisted Delivery of Platelet-Rich Plasma-Derived Exosomes Promoting Peripheral Nerve Regeneration","type":"article-journal","volume":"29"},"uris":["http://www.mendeley.com/documents/?uuid=930f256f-97a8-4df3-ad66-fd473348496d"]}],"mendeley":{"formattedCitation":"&lt;sup&gt;10&lt;/sup&gt;","plainTextFormattedCitation":"10","previouslyFormattedCitation":"[10]"},"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10</w:t>
            </w:r>
            <w:r w:rsidRPr="00857DEA">
              <w:rPr>
                <w:rFonts w:ascii="Times New Roman" w:hAnsi="Times New Roman" w:cs="Times New Roman"/>
                <w:sz w:val="18"/>
                <w:szCs w:val="18"/>
              </w:rPr>
              <w:fldChar w:fldCharType="end"/>
            </w:r>
            <w:bookmarkEnd w:id="7"/>
          </w:p>
        </w:tc>
        <w:tc>
          <w:tcPr>
            <w:tcW w:w="870" w:type="dxa"/>
            <w:tcBorders>
              <w:top w:val="single" w:sz="4" w:space="0" w:color="auto"/>
              <w:bottom w:val="single" w:sz="4" w:space="0" w:color="auto"/>
            </w:tcBorders>
          </w:tcPr>
          <w:p w14:paraId="20C88E4F"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14A88051" w14:textId="77777777" w:rsidR="00FB2F92" w:rsidRDefault="00981DAD" w:rsidP="00C6521C">
            <w:pPr>
              <w:spacing w:line="360" w:lineRule="auto"/>
              <w:rPr>
                <w:rFonts w:ascii="Times New Roman" w:hAnsi="Times New Roman" w:cs="Times New Roman"/>
                <w:sz w:val="18"/>
                <w:szCs w:val="18"/>
              </w:rPr>
            </w:pPr>
            <w:r>
              <w:rPr>
                <w:rFonts w:ascii="Times New Roman" w:hAnsi="Times New Roman" w:cs="Times New Roman"/>
                <w:sz w:val="18"/>
                <w:szCs w:val="18"/>
              </w:rPr>
              <w:t>Precipitation</w:t>
            </w:r>
          </w:p>
          <w:p w14:paraId="67139836" w14:textId="77777777" w:rsidR="00981DAD" w:rsidRDefault="00981DAD" w:rsidP="00C6521C">
            <w:pPr>
              <w:spacing w:line="360" w:lineRule="auto"/>
              <w:rPr>
                <w:rFonts w:ascii="Times New Roman" w:hAnsi="Times New Roman" w:cs="Times New Roman"/>
                <w:sz w:val="18"/>
                <w:szCs w:val="18"/>
              </w:rPr>
            </w:pPr>
            <w:r>
              <w:rPr>
                <w:rFonts w:ascii="Times New Roman" w:hAnsi="Times New Roman" w:cs="Times New Roman"/>
                <w:sz w:val="18"/>
                <w:szCs w:val="18"/>
              </w:rPr>
              <w:t>Filtration</w:t>
            </w:r>
          </w:p>
          <w:p w14:paraId="4050DE8E" w14:textId="20D7FE30" w:rsidR="00981DAD" w:rsidRPr="00857DEA" w:rsidRDefault="00981DAD"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tc>
        <w:tc>
          <w:tcPr>
            <w:tcW w:w="991" w:type="dxa"/>
            <w:tcBorders>
              <w:top w:val="single" w:sz="4" w:space="0" w:color="auto"/>
              <w:bottom w:val="single" w:sz="4" w:space="0" w:color="auto"/>
            </w:tcBorders>
          </w:tcPr>
          <w:p w14:paraId="490834EE" w14:textId="3FB5E64D"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6.0 x 10</w:t>
            </w:r>
            <w:r w:rsidRPr="00857DEA">
              <w:rPr>
                <w:rFonts w:ascii="Times New Roman" w:hAnsi="Times New Roman" w:cs="Times New Roman"/>
                <w:sz w:val="18"/>
                <w:szCs w:val="18"/>
                <w:vertAlign w:val="superscript"/>
              </w:rPr>
              <w:t>10</w:t>
            </w:r>
          </w:p>
        </w:tc>
        <w:tc>
          <w:tcPr>
            <w:tcW w:w="1774" w:type="dxa"/>
            <w:tcBorders>
              <w:top w:val="single" w:sz="4" w:space="0" w:color="auto"/>
              <w:bottom w:val="single" w:sz="4" w:space="0" w:color="auto"/>
            </w:tcBorders>
            <w:shd w:val="clear" w:color="auto" w:fill="E7E6E6" w:themeFill="background2"/>
          </w:tcPr>
          <w:p w14:paraId="5AE36C32"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 xml:space="preserve">83.76 </w:t>
            </w:r>
          </w:p>
          <w:p w14:paraId="61BA9CEB"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50-100)</w:t>
            </w:r>
          </w:p>
        </w:tc>
        <w:tc>
          <w:tcPr>
            <w:tcW w:w="2403" w:type="dxa"/>
            <w:tcBorders>
              <w:top w:val="single" w:sz="4" w:space="0" w:color="auto"/>
              <w:bottom w:val="single" w:sz="4" w:space="0" w:color="auto"/>
            </w:tcBorders>
          </w:tcPr>
          <w:p w14:paraId="4F22CCA5"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9, CD63, CD81, CD41</w:t>
            </w:r>
          </w:p>
        </w:tc>
      </w:tr>
      <w:tr w:rsidR="00FB2F92" w:rsidRPr="00857DEA" w14:paraId="37CA82FF" w14:textId="77777777" w:rsidTr="00FB2F92">
        <w:tc>
          <w:tcPr>
            <w:tcW w:w="1648" w:type="dxa"/>
            <w:tcBorders>
              <w:top w:val="single" w:sz="4" w:space="0" w:color="auto"/>
              <w:bottom w:val="single" w:sz="4" w:space="0" w:color="auto"/>
            </w:tcBorders>
            <w:shd w:val="clear" w:color="auto" w:fill="E7E6E6" w:themeFill="background2"/>
          </w:tcPr>
          <w:p w14:paraId="13BF2FC0" w14:textId="6BA2CA6A"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Xu 2018</w:t>
            </w:r>
            <w:bookmarkStart w:id="8" w:name="_Hlk182120041"/>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ijbiomac.2018.05.066","ISSN":"18790003","PMID":"29772339","abstract":"One homogeneous polysaccharide (ZWP) was successfully isolated and purified from the rhizomes of Curcuma zedoaria and the aim of present study was to determine the potential of chitosan/silk hydrogel sponge loaded with platelet-rich plasma exosomes (PRP-Exos), ZWP or PRP-Exos/ZWP on wound-healing in diabetic rats. An in vivo diabetic wound healing study showed that separate or combined treatments all resulted in a wound contraction in diabetic rats, as evidenced by a decrease of ulcer and an increase of epidermal thickness, but PRP-Exos/ZWP combination therapy was more successful in wound closing than either PRP-Exos or ZWP single administration. This could be due to the upregulation of collagen synthesis and deposition, as well as angiogenesis at the wound site. In addition to this, no side effects was observed in all treated groups during healing process. These findings provide a mechanistic basis for PRP-Exos/ZWP as a potential therapeutic strategy to accelerate skin repair in diabetes.","author":[{"dropping-particle":"","family":"Xu","given":"Ning","non-dropping-particle":"","parse-names":false,"suffix":""},{"dropping-particle":"","family":"Wang","given":"Lili","non-dropping-particle":"","parse-names":false,"suffix":""},{"dropping-particle":"","family":"Guan","given":"Junjie","non-dropping-particle":"","parse-names":false,"suffix":""},{"dropping-particle":"","family":"Tang","given":"Chao","non-dropping-particle":"","parse-names":false,"suffix":""},{"dropping-particle":"","family":"He","given":"Ning","non-dropping-particle":"","parse-names":false,"suffix":""},{"dropping-particle":"","family":"Zhang","given":"Wei","non-dropping-particle":"","parse-names":false,"suffix":""},{"dropping-particle":"","family":"Fu","given":"Shiping","non-dropping-particle":"","parse-names":false,"suffix":""}],"container-title":"International Journal of Biological Macromolecules","id":"ITEM-1","issued":{"date-parts":[["2018"]]},"page":"102-107","publisher":"Elsevier B.V.","title":"Wound healing effects of a Curcuma zedoaria polysaccharide with platelet-rich plasma exosomes assembled on chitosan/silk hydrogel sponge in a diabetic rat model","type":"article-journal","volume":"117"},"uris":["http://www.mendeley.com/documents/?uuid=866ae324-ca84-41b1-877d-38aa557067d9"]}],"mendeley":{"formattedCitation":"&lt;sup&gt;11&lt;/sup&gt;","plainTextFormattedCitation":"11","previouslyFormattedCitation":"[11]"},"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11</w:t>
            </w:r>
            <w:r w:rsidRPr="00857DEA">
              <w:rPr>
                <w:rFonts w:ascii="Times New Roman" w:hAnsi="Times New Roman" w:cs="Times New Roman"/>
                <w:sz w:val="18"/>
                <w:szCs w:val="18"/>
              </w:rPr>
              <w:fldChar w:fldCharType="end"/>
            </w:r>
            <w:bookmarkEnd w:id="8"/>
          </w:p>
        </w:tc>
        <w:tc>
          <w:tcPr>
            <w:tcW w:w="870" w:type="dxa"/>
            <w:tcBorders>
              <w:top w:val="single" w:sz="4" w:space="0" w:color="auto"/>
              <w:bottom w:val="single" w:sz="4" w:space="0" w:color="auto"/>
            </w:tcBorders>
          </w:tcPr>
          <w:p w14:paraId="2897A76D"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5D68AB49" w14:textId="5A00EA56" w:rsidR="00FB2F92" w:rsidRPr="00857DEA" w:rsidRDefault="00870942" w:rsidP="00C6521C">
            <w:pPr>
              <w:spacing w:line="360" w:lineRule="auto"/>
              <w:rPr>
                <w:rFonts w:ascii="Times New Roman" w:hAnsi="Times New Roman" w:cs="Times New Roman"/>
                <w:sz w:val="18"/>
                <w:szCs w:val="18"/>
              </w:rPr>
            </w:pPr>
            <w:r>
              <w:rPr>
                <w:rFonts w:ascii="Times New Roman" w:hAnsi="Times New Roman" w:cs="Times New Roman"/>
                <w:sz w:val="18"/>
                <w:szCs w:val="18"/>
              </w:rPr>
              <w:t>-</w:t>
            </w:r>
          </w:p>
        </w:tc>
        <w:tc>
          <w:tcPr>
            <w:tcW w:w="991" w:type="dxa"/>
            <w:tcBorders>
              <w:top w:val="single" w:sz="4" w:space="0" w:color="auto"/>
              <w:bottom w:val="single" w:sz="4" w:space="0" w:color="auto"/>
            </w:tcBorders>
          </w:tcPr>
          <w:p w14:paraId="5CFECFCC" w14:textId="7976CB78"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36769EB9"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2403" w:type="dxa"/>
            <w:tcBorders>
              <w:top w:val="single" w:sz="4" w:space="0" w:color="auto"/>
              <w:bottom w:val="single" w:sz="4" w:space="0" w:color="auto"/>
            </w:tcBorders>
          </w:tcPr>
          <w:p w14:paraId="7FB40255"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r>
      <w:tr w:rsidR="00FB2F92" w:rsidRPr="00857DEA" w14:paraId="12C4FA26" w14:textId="77777777" w:rsidTr="00FB2F92">
        <w:tc>
          <w:tcPr>
            <w:tcW w:w="1648" w:type="dxa"/>
            <w:tcBorders>
              <w:top w:val="single" w:sz="4" w:space="0" w:color="auto"/>
              <w:bottom w:val="single" w:sz="4" w:space="0" w:color="auto"/>
            </w:tcBorders>
            <w:shd w:val="clear" w:color="auto" w:fill="E7E6E6" w:themeFill="background2"/>
          </w:tcPr>
          <w:p w14:paraId="6F103DE3" w14:textId="62EAE07A"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Nilforoushzadeh 2020</w:t>
            </w:r>
            <w:bookmarkStart w:id="9" w:name="_Hlk182120672"/>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07/s13770-020-00266-4","ISSN":"22125469","PMID":"32519329","abstract":"BACKGROUND:: Hair loss is a prevalent medical problem in both men and women. Maintaining the potential hair inductivity of dermal papilla cells (DPCs) during cell culture is the main factor in hair follicle morphogenesis and regeneration. The present study was conducted to compare the effects of different concentrations of human hair outer root sheath cell (HHORSC) and platelet lysis (PL) exosomes to maintain hair inductivity of the human dermal papilla cells (hDPCs). METHODS:: In this study, hDPCs and HHORSCs were isolated from healthy hair samples. Specific markers of hDPCs (versican, α-SMA) and HHORSCs (K15) were evaluated using flow cytometric and immunocytochemical techniques. The exosomes were isolated from HHORSCs and PL with ultracentrifugation technique. Western blot was used to detect specific markers of HHORSCs and PL exosomes. Particle size and distribution of the exosomes were analyzed by NanoSight dynamic light NanoSight Dynamic Light Scattering. Different methods such as proliferation test (MTS assay), migration test (Transwell assay) were used to evaluate the effects of different concentrations of exosomes (2,550,100 µg/ml) derived from HHORSC and PL on hDPCs. Expression of specific genes in the hair follicle inductivity, including ALP, versican and α-SMA were also evaluated using real time-PCR. RESULTS:: The flow cytometry of the specific cytoplasmic markers of the hDPCs and HHORSCs showed expression of versican (77%), α-SMA (55.2%) and K15 (73.2%). The result of particle size and distribution of the exosomes were analyzed by NanoSight dynamic light NanoSight Dynamic Light Scattering, which revealed the majority of HHORSC and PL exosomes were 30–150 nm. For 100 µg/ml of HHORSC exosomes, the expressions of ALP, versican and α-SMA proteins respectively increased by a factor of 2.1, 1.7and 1.3 compared to those in the control group. CONCLUSION:: In summary, we applied HHORSC exosomes as a new method to support hair inductivity of dermal papilla cells and improve the outcome for the treatment of hair loss.","author":[{"dropping-particle":"","family":"Nilforoushzadeh","given":"Mohammad Ali","non-dropping-particle":"","parse-names":false,"suffix":""},{"dropping-particle":"","family":"Aghdami","given":"Nasser","non-dropping-particle":"","parse-names":false,"suffix":""},{"dropping-particle":"","family":"Taghiabadi","given":"Ehsan","non-dropping-particle":"","parse-names":false,"suffix":""}],"container-title":"Tissue Engineering and Regenerative Medicine","id":"ITEM-1","issue":"4","issued":{"date-parts":[["2020"]]},"page":"525-536","publisher":"Springer Singapore","title":"Human Hair Outer Root Sheath Cells and Platelet-Lysis Exosomes Promote Hair Inductivity of Dermal Papilla Cell","type":"article-journal","volume":"17"},"uris":["http://www.mendeley.com/documents/?uuid=d7218a53-1b99-4120-9cbc-45dc8b7f0de0"]}],"mendeley":{"formattedCitation":"&lt;sup&gt;12&lt;/sup&gt;","plainTextFormattedCitation":"12","previouslyFormattedCitation":"[12]"},"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12</w:t>
            </w:r>
            <w:r w:rsidRPr="00857DEA">
              <w:rPr>
                <w:rFonts w:ascii="Times New Roman" w:hAnsi="Times New Roman" w:cs="Times New Roman"/>
                <w:sz w:val="18"/>
                <w:szCs w:val="18"/>
              </w:rPr>
              <w:fldChar w:fldCharType="end"/>
            </w:r>
            <w:bookmarkEnd w:id="9"/>
          </w:p>
        </w:tc>
        <w:tc>
          <w:tcPr>
            <w:tcW w:w="870" w:type="dxa"/>
            <w:tcBorders>
              <w:top w:val="single" w:sz="4" w:space="0" w:color="auto"/>
              <w:bottom w:val="single" w:sz="4" w:space="0" w:color="auto"/>
            </w:tcBorders>
          </w:tcPr>
          <w:p w14:paraId="5D2311B8"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1.0 x 10</w:t>
            </w:r>
            <w:r w:rsidRPr="00857DEA">
              <w:rPr>
                <w:rFonts w:ascii="Times New Roman" w:hAnsi="Times New Roman" w:cs="Times New Roman"/>
                <w:sz w:val="18"/>
                <w:szCs w:val="18"/>
                <w:vertAlign w:val="superscript"/>
              </w:rPr>
              <w:t>9</w:t>
            </w:r>
          </w:p>
        </w:tc>
        <w:tc>
          <w:tcPr>
            <w:tcW w:w="1674" w:type="dxa"/>
            <w:tcBorders>
              <w:top w:val="single" w:sz="4" w:space="0" w:color="auto"/>
              <w:bottom w:val="single" w:sz="4" w:space="0" w:color="auto"/>
            </w:tcBorders>
            <w:shd w:val="clear" w:color="auto" w:fill="E7E6E6" w:themeFill="background2"/>
          </w:tcPr>
          <w:p w14:paraId="2E3C33AE" w14:textId="10C73B06" w:rsidR="00FB2F92" w:rsidRPr="00857DEA" w:rsidRDefault="005E4D57"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tc>
        <w:tc>
          <w:tcPr>
            <w:tcW w:w="991" w:type="dxa"/>
            <w:tcBorders>
              <w:top w:val="single" w:sz="4" w:space="0" w:color="auto"/>
              <w:bottom w:val="single" w:sz="4" w:space="0" w:color="auto"/>
            </w:tcBorders>
          </w:tcPr>
          <w:p w14:paraId="256B9B2F" w14:textId="137FF08E"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2C2D1DA9"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 xml:space="preserve">147 </w:t>
            </w:r>
          </w:p>
          <w:p w14:paraId="59D7B017"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30-170)</w:t>
            </w:r>
          </w:p>
        </w:tc>
        <w:tc>
          <w:tcPr>
            <w:tcW w:w="2403" w:type="dxa"/>
            <w:tcBorders>
              <w:top w:val="single" w:sz="4" w:space="0" w:color="auto"/>
              <w:bottom w:val="single" w:sz="4" w:space="0" w:color="auto"/>
            </w:tcBorders>
          </w:tcPr>
          <w:p w14:paraId="428B3813"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9, CD63, CD81, TSG101</w:t>
            </w:r>
          </w:p>
          <w:p w14:paraId="71F302F2"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alnexin</w:t>
            </w:r>
          </w:p>
        </w:tc>
      </w:tr>
      <w:tr w:rsidR="00FB2F92" w:rsidRPr="00857DEA" w14:paraId="65F015BE" w14:textId="77777777" w:rsidTr="00FB2F92">
        <w:tc>
          <w:tcPr>
            <w:tcW w:w="1648" w:type="dxa"/>
            <w:tcBorders>
              <w:top w:val="single" w:sz="4" w:space="0" w:color="auto"/>
              <w:bottom w:val="single" w:sz="4" w:space="0" w:color="auto"/>
            </w:tcBorders>
            <w:shd w:val="clear" w:color="auto" w:fill="E7E6E6" w:themeFill="background2"/>
          </w:tcPr>
          <w:p w14:paraId="29BD3D93" w14:textId="308B7E5B"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Nilforoushzadeh 2021</w:t>
            </w:r>
            <w:bookmarkStart w:id="10" w:name="_Hlk182120677"/>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22074/cellj.2021.7352","ISSN":"22285814","abstract":"Objective: Hair loss is a prevalent medical problem in both men and women. Maintaining the hair inductivity potential of human dermal papilla cells (hDPCs) during cell culture is the main issue in hair follicle morphogenesis and regeneration. The present study was conducted to compare the effects of different concentrations of exosomes derived from human adipose stem cells (hASCs) and platelet-rich plasma (PRP) on the proliferation, migration and expression of alkaline pholphatase (ALP), versican, and smooth muscle alpha-actin (α-SMA) in human DPCs. Materials and Methods: In this experimental study, hDPCs, human hair DPCs and outer root sheet cells (ORSCs) were separated from healthy hair samples. The protocol of exosome isolation from PRP and hASCs comprises serial low speed centrifugation and ultracentrifugation. The effects of different concentrations of exosomes (25, 50, 100 μg/ ml) derived from hASCs and PRP on proliferation (MTS assay), migration (scratch test) and expression of ALP, versican and α-SMA (real time-polymerase chain reaction) in human DPCs were evaluated. Results: The flow cytometry analysis of specific cytoplasmic markers showed expression of versican (77%) and α-SMA (60.8%) in DPCs and K15 (73.2%) in ORSCs. According to NanoSight Dynamic Light Scattering, we found the majority of ASCs and PRP-exosomes (ASC-Exo and PRP-Exo) to be 30-150 nm in size. For 100 μg/ml of ASCs-Exo, the expressions of ALP, versican and α-SMA proteins increased by a factor of 1.2, 2 and 3, respectively, compared to the control group. The findings of our experiments illustrated that 100 μg/ml of ASCs-Exo compared to the same concentration of PRP-Exo significantly promote DPC proliferation and migration in culture. Conclusion: This study introduced the potential positive effect of ASC-Exo in increasing the proliferation and survival of DPCs, while maintaining their hair inductivity. Thus, ASCs-Exo possibly provide a new effective procedure for treatment of hair loss.","author":[{"dropping-particle":"","family":"Nilforoushzadeh","given":"Mohammad Ali","non-dropping-particle":"","parse-names":false,"suffix":""},{"dropping-particle":"","family":"Aghdami","given":"Nasser","non-dropping-particle":"","parse-names":false,"suffix":""},{"dropping-particle":"","family":"Taghiabadi","given":"Ehsan","non-dropping-particle":"","parse-names":false,"suffix":""}],"container-title":"Cell Journal","id":"ITEM-1","issue":"5","issued":{"date-parts":[["2021"]]},"page":"576-583","title":"Effects of adipose-derived stem cells and platelet-rich plasma exosomes on the inductivity of hair dermal papilla cells","type":"article-journal","volume":"23"},"uris":["http://www.mendeley.com/documents/?uuid=8087ddaf-619d-48e1-85f4-2153a118e6a6"]}],"mendeley":{"formattedCitation":"&lt;sup&gt;13&lt;/sup&gt;","plainTextFormattedCitation":"13","previouslyFormattedCitation":"[13]"},"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13</w:t>
            </w:r>
            <w:r w:rsidRPr="00857DEA">
              <w:rPr>
                <w:rFonts w:ascii="Times New Roman" w:hAnsi="Times New Roman" w:cs="Times New Roman"/>
                <w:sz w:val="18"/>
                <w:szCs w:val="18"/>
              </w:rPr>
              <w:fldChar w:fldCharType="end"/>
            </w:r>
            <w:bookmarkEnd w:id="10"/>
          </w:p>
        </w:tc>
        <w:tc>
          <w:tcPr>
            <w:tcW w:w="870" w:type="dxa"/>
            <w:tcBorders>
              <w:top w:val="single" w:sz="4" w:space="0" w:color="auto"/>
              <w:bottom w:val="single" w:sz="4" w:space="0" w:color="auto"/>
            </w:tcBorders>
          </w:tcPr>
          <w:p w14:paraId="5BF00BF7"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1.0 x 10</w:t>
            </w:r>
            <w:r w:rsidRPr="00857DEA">
              <w:rPr>
                <w:rFonts w:ascii="Times New Roman" w:hAnsi="Times New Roman" w:cs="Times New Roman"/>
                <w:sz w:val="18"/>
                <w:szCs w:val="18"/>
                <w:vertAlign w:val="superscript"/>
              </w:rPr>
              <w:t>9</w:t>
            </w:r>
          </w:p>
        </w:tc>
        <w:tc>
          <w:tcPr>
            <w:tcW w:w="1674" w:type="dxa"/>
            <w:tcBorders>
              <w:top w:val="single" w:sz="4" w:space="0" w:color="auto"/>
              <w:bottom w:val="single" w:sz="4" w:space="0" w:color="auto"/>
            </w:tcBorders>
            <w:shd w:val="clear" w:color="auto" w:fill="E7E6E6" w:themeFill="background2"/>
          </w:tcPr>
          <w:p w14:paraId="096EBDDE" w14:textId="4473A3BC" w:rsidR="00FB2F92" w:rsidRPr="00857DEA" w:rsidRDefault="00CF6699" w:rsidP="00C6521C">
            <w:pPr>
              <w:spacing w:line="360" w:lineRule="auto"/>
              <w:rPr>
                <w:rFonts w:ascii="Times New Roman" w:hAnsi="Times New Roman" w:cs="Times New Roman"/>
                <w:sz w:val="18"/>
                <w:szCs w:val="18"/>
              </w:rPr>
            </w:pPr>
            <w:r>
              <w:rPr>
                <w:rFonts w:ascii="Times New Roman" w:hAnsi="Times New Roman" w:cs="Times New Roman"/>
                <w:sz w:val="18"/>
                <w:szCs w:val="18"/>
              </w:rPr>
              <w:t>Ultracentrifugation</w:t>
            </w:r>
          </w:p>
        </w:tc>
        <w:tc>
          <w:tcPr>
            <w:tcW w:w="991" w:type="dxa"/>
            <w:tcBorders>
              <w:top w:val="single" w:sz="4" w:space="0" w:color="auto"/>
              <w:bottom w:val="single" w:sz="4" w:space="0" w:color="auto"/>
            </w:tcBorders>
          </w:tcPr>
          <w:p w14:paraId="2307DB39" w14:textId="5697679C"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774" w:type="dxa"/>
            <w:tcBorders>
              <w:top w:val="single" w:sz="4" w:space="0" w:color="auto"/>
              <w:bottom w:val="single" w:sz="4" w:space="0" w:color="auto"/>
            </w:tcBorders>
            <w:shd w:val="clear" w:color="auto" w:fill="E7E6E6" w:themeFill="background2"/>
          </w:tcPr>
          <w:p w14:paraId="7F71E109"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 xml:space="preserve">147 </w:t>
            </w:r>
          </w:p>
          <w:p w14:paraId="4ED31379"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30-150)</w:t>
            </w:r>
          </w:p>
        </w:tc>
        <w:tc>
          <w:tcPr>
            <w:tcW w:w="2403" w:type="dxa"/>
            <w:tcBorders>
              <w:top w:val="single" w:sz="4" w:space="0" w:color="auto"/>
              <w:bottom w:val="single" w:sz="4" w:space="0" w:color="auto"/>
            </w:tcBorders>
          </w:tcPr>
          <w:p w14:paraId="129EF6E1"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D9, CD63, CD81, TSG101</w:t>
            </w:r>
          </w:p>
          <w:p w14:paraId="7771DB1E"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 Calnexin</w:t>
            </w:r>
          </w:p>
        </w:tc>
      </w:tr>
      <w:tr w:rsidR="00FB2F92" w:rsidRPr="00857DEA" w14:paraId="09EC1B31" w14:textId="77777777" w:rsidTr="00FB2F92">
        <w:tc>
          <w:tcPr>
            <w:tcW w:w="1648" w:type="dxa"/>
            <w:tcBorders>
              <w:top w:val="single" w:sz="4" w:space="0" w:color="auto"/>
              <w:bottom w:val="single" w:sz="4" w:space="0" w:color="auto"/>
            </w:tcBorders>
            <w:shd w:val="clear" w:color="auto" w:fill="E7E6E6" w:themeFill="background2"/>
          </w:tcPr>
          <w:p w14:paraId="467F0000" w14:textId="622B9A7F" w:rsidR="00FB2F92" w:rsidRPr="00857DEA" w:rsidRDefault="00FB2F92" w:rsidP="00C6521C">
            <w:pPr>
              <w:spacing w:line="360" w:lineRule="auto"/>
              <w:rPr>
                <w:rFonts w:ascii="Times New Roman" w:hAnsi="Times New Roman" w:cs="Times New Roman"/>
                <w:sz w:val="18"/>
                <w:szCs w:val="18"/>
              </w:rPr>
            </w:pPr>
            <w:proofErr w:type="spellStart"/>
            <w:r w:rsidRPr="00857DEA">
              <w:rPr>
                <w:rFonts w:ascii="Times New Roman" w:hAnsi="Times New Roman" w:cs="Times New Roman"/>
                <w:sz w:val="18"/>
                <w:szCs w:val="18"/>
              </w:rPr>
              <w:t>Rosmarwati</w:t>
            </w:r>
            <w:proofErr w:type="spellEnd"/>
            <w:r w:rsidRPr="00857DEA">
              <w:rPr>
                <w:rFonts w:ascii="Times New Roman" w:hAnsi="Times New Roman" w:cs="Times New Roman"/>
                <w:sz w:val="18"/>
                <w:szCs w:val="18"/>
              </w:rPr>
              <w:t xml:space="preserve"> 2023</w:t>
            </w:r>
            <w:r w:rsidRPr="00857DE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7324/JAPS.2023.125707","ISSN":"22313354","abstract":"The decreased production of collagen in intrinsic aging skin is most likely due to downregulation of connective tissue growth factor (GF) which is thought to be a regulator of collagen expression. Human platelet lysate (HPL) contains many nutrients needed for cell growth and proliferation. The GFs are contained not right in liquid lysate but in exosomes. Our study demonstrated the superiority of Exo-HPL compared to HPL in decreasing matrix metalloproteinase (MMP)-1 level and increasing collagen deposition in intrinsic aging rat models (IRMs) induced by injection of D-galactose. The highest deposition of collagen at 40× magnification is found in IRM + Exo-HPL treatment group (38.40%) which is close to collagen deposition in young rats group (42.90%). At 100× magnification the study demonstrated that there was higher collagen deposition in IRM + Exo-HPL treatment group (39.94%) than in IRM + HPL treatment group (34.53%) which was close to the young rat group’s collagen deposition (43.26%). This study found a significant difference of MMP-1 level and collagen deposition among all groups. Both Exo-HPL and HPL treatment groups decreased MMP-1 level and increased collagen deposition compared to IRM group. Exo-HPL treatment group was more effective in decreasing MMP-1 level and increasing collagen deposition compared to HPL treatment group and IRM group significantly.","author":[{"dropping-particle":"","family":"Rosmarwati","given":"Ervina","non-dropping-particle":"","parse-names":false,"suffix":""},{"dropping-particle":"","family":"Ellistasari","given":"Endra Yustin","non-dropping-particle":"","parse-names":false,"suffix":""},{"dropping-particle":"","family":"Kusumawardani","given":"Arie","non-dropping-particle":"","parse-names":false,"suffix":""},{"dropping-particle":"","family":"Julianto","given":"Indah","non-dropping-particle":"","parse-names":false,"suffix":""},{"dropping-particle":"","family":"Widhiati","given":"Suci","non-dropping-particle":"","parse-names":false,"suffix":""},{"dropping-particle":"","family":"Setyawan","given":"Novan Adi","non-dropping-particle":"","parse-names":false,"suffix":""},{"dropping-particle":"","family":"Yanuar","given":"Frieda","non-dropping-particle":"","parse-names":false,"suffix":""}],"container-title":"Journal of Applied Pharmaceutical Science","id":"ITEM-1","issue":"6","issued":{"date-parts":[["2023"]]},"page":"211-216","title":"Human platelet lysate-derived exosomes are superior to the lysate at increasing collagen deposition in a rat model of intrinsic aging","type":"article-journal","volume":"13"},"uris":["http://www.mendeley.com/documents/?uuid=9b8d403a-2d19-4e2c-839d-6f9d11c319c7"]}],"mendeley":{"formattedCitation":"&lt;sup&gt;14&lt;/sup&gt;","plainTextFormattedCitation":"14","previouslyFormattedCitation":"[14]"},"properties":{"noteIndex":0},"schema":"https://github.com/citation-style-language/schema/raw/master/csl-citation.json"}</w:instrText>
            </w:r>
            <w:r w:rsidRPr="00857DEA">
              <w:rPr>
                <w:rFonts w:ascii="Times New Roman" w:hAnsi="Times New Roman" w:cs="Times New Roman"/>
                <w:sz w:val="18"/>
                <w:szCs w:val="18"/>
              </w:rPr>
              <w:fldChar w:fldCharType="separate"/>
            </w:r>
            <w:r w:rsidRPr="00066D1D">
              <w:rPr>
                <w:rFonts w:ascii="Times New Roman" w:hAnsi="Times New Roman" w:cs="Times New Roman"/>
                <w:noProof/>
                <w:sz w:val="18"/>
                <w:szCs w:val="18"/>
                <w:vertAlign w:val="superscript"/>
              </w:rPr>
              <w:t>14</w:t>
            </w:r>
            <w:r w:rsidRPr="00857DEA">
              <w:rPr>
                <w:rFonts w:ascii="Times New Roman" w:hAnsi="Times New Roman" w:cs="Times New Roman"/>
                <w:sz w:val="18"/>
                <w:szCs w:val="18"/>
              </w:rPr>
              <w:fldChar w:fldCharType="end"/>
            </w:r>
          </w:p>
        </w:tc>
        <w:tc>
          <w:tcPr>
            <w:tcW w:w="870" w:type="dxa"/>
            <w:tcBorders>
              <w:top w:val="single" w:sz="4" w:space="0" w:color="auto"/>
              <w:bottom w:val="single" w:sz="4" w:space="0" w:color="auto"/>
            </w:tcBorders>
          </w:tcPr>
          <w:p w14:paraId="112FE202"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c>
          <w:tcPr>
            <w:tcW w:w="1674" w:type="dxa"/>
            <w:tcBorders>
              <w:top w:val="single" w:sz="4" w:space="0" w:color="auto"/>
              <w:bottom w:val="single" w:sz="4" w:space="0" w:color="auto"/>
            </w:tcBorders>
            <w:shd w:val="clear" w:color="auto" w:fill="E7E6E6" w:themeFill="background2"/>
          </w:tcPr>
          <w:p w14:paraId="7907A631" w14:textId="3EAE58CE" w:rsidR="00FB2F92" w:rsidRPr="00857DEA" w:rsidRDefault="00650B58" w:rsidP="00C6521C">
            <w:pPr>
              <w:spacing w:line="360" w:lineRule="auto"/>
              <w:rPr>
                <w:rFonts w:ascii="Times New Roman" w:hAnsi="Times New Roman" w:cs="Times New Roman"/>
                <w:sz w:val="18"/>
                <w:szCs w:val="18"/>
              </w:rPr>
            </w:pPr>
            <w:r>
              <w:rPr>
                <w:rFonts w:ascii="Times New Roman" w:hAnsi="Times New Roman" w:cs="Times New Roman"/>
                <w:sz w:val="18"/>
                <w:szCs w:val="18"/>
              </w:rPr>
              <w:t>SEC</w:t>
            </w:r>
          </w:p>
        </w:tc>
        <w:tc>
          <w:tcPr>
            <w:tcW w:w="991" w:type="dxa"/>
            <w:tcBorders>
              <w:top w:val="single" w:sz="4" w:space="0" w:color="auto"/>
              <w:bottom w:val="single" w:sz="4" w:space="0" w:color="auto"/>
            </w:tcBorders>
          </w:tcPr>
          <w:p w14:paraId="74FE30AE" w14:textId="78769A3A"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1.4 x 10</w:t>
            </w:r>
            <w:r w:rsidRPr="00857DEA">
              <w:rPr>
                <w:rFonts w:ascii="Times New Roman" w:hAnsi="Times New Roman" w:cs="Times New Roman"/>
                <w:sz w:val="18"/>
                <w:szCs w:val="18"/>
                <w:vertAlign w:val="superscript"/>
              </w:rPr>
              <w:t>9</w:t>
            </w:r>
          </w:p>
        </w:tc>
        <w:tc>
          <w:tcPr>
            <w:tcW w:w="1774" w:type="dxa"/>
            <w:tcBorders>
              <w:top w:val="single" w:sz="4" w:space="0" w:color="auto"/>
              <w:bottom w:val="single" w:sz="4" w:space="0" w:color="auto"/>
            </w:tcBorders>
            <w:shd w:val="clear" w:color="auto" w:fill="E7E6E6" w:themeFill="background2"/>
          </w:tcPr>
          <w:p w14:paraId="569E67C3"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113</w:t>
            </w:r>
          </w:p>
        </w:tc>
        <w:tc>
          <w:tcPr>
            <w:tcW w:w="2403" w:type="dxa"/>
            <w:tcBorders>
              <w:top w:val="single" w:sz="4" w:space="0" w:color="auto"/>
              <w:bottom w:val="single" w:sz="4" w:space="0" w:color="auto"/>
            </w:tcBorders>
          </w:tcPr>
          <w:p w14:paraId="15FF9B0E" w14:textId="77777777" w:rsidR="00FB2F92" w:rsidRPr="00857DEA" w:rsidRDefault="00FB2F92" w:rsidP="0085394A">
            <w:pPr>
              <w:spacing w:line="360" w:lineRule="auto"/>
              <w:rPr>
                <w:rFonts w:ascii="Times New Roman" w:hAnsi="Times New Roman" w:cs="Times New Roman"/>
                <w:sz w:val="18"/>
                <w:szCs w:val="18"/>
              </w:rPr>
            </w:pPr>
            <w:r w:rsidRPr="00857DEA">
              <w:rPr>
                <w:rFonts w:ascii="Times New Roman" w:hAnsi="Times New Roman" w:cs="Times New Roman"/>
                <w:sz w:val="18"/>
                <w:szCs w:val="18"/>
              </w:rPr>
              <w:t>-</w:t>
            </w:r>
          </w:p>
        </w:tc>
      </w:tr>
      <w:tr w:rsidR="00FB2F92" w:rsidRPr="00857DEA" w14:paraId="6484B466" w14:textId="77777777" w:rsidTr="00FB2F92">
        <w:tc>
          <w:tcPr>
            <w:tcW w:w="9360" w:type="dxa"/>
            <w:gridSpan w:val="6"/>
            <w:tcBorders>
              <w:top w:val="single" w:sz="4" w:space="0" w:color="auto"/>
              <w:bottom w:val="nil"/>
            </w:tcBorders>
          </w:tcPr>
          <w:p w14:paraId="41DBD5A2" w14:textId="44BDCAFF" w:rsidR="00FB2F92" w:rsidRPr="00857DEA" w:rsidRDefault="004D25F8" w:rsidP="00C6521C">
            <w:pPr>
              <w:spacing w:line="360" w:lineRule="auto"/>
              <w:rPr>
                <w:rFonts w:ascii="Times New Roman" w:hAnsi="Times New Roman" w:cs="Times New Roman"/>
                <w:sz w:val="18"/>
                <w:szCs w:val="18"/>
              </w:rPr>
            </w:pPr>
            <w:r>
              <w:rPr>
                <w:rFonts w:ascii="Times New Roman" w:hAnsi="Times New Roman" w:cs="Times New Roman"/>
                <w:sz w:val="18"/>
                <w:szCs w:val="18"/>
              </w:rPr>
              <w:t xml:space="preserve">SEC, size-exclusion chromatography; </w:t>
            </w:r>
            <w:r w:rsidR="00FB2F92" w:rsidRPr="00857DEA">
              <w:rPr>
                <w:rFonts w:ascii="Times New Roman" w:hAnsi="Times New Roman" w:cs="Times New Roman"/>
                <w:sz w:val="18"/>
                <w:szCs w:val="18"/>
              </w:rPr>
              <w:t>SD, standard deviation</w:t>
            </w:r>
            <w:r>
              <w:rPr>
                <w:rFonts w:ascii="Times New Roman" w:hAnsi="Times New Roman" w:cs="Times New Roman"/>
                <w:sz w:val="18"/>
                <w:szCs w:val="18"/>
              </w:rPr>
              <w:t>; TFF, tangential-flow filtration</w:t>
            </w:r>
          </w:p>
          <w:p w14:paraId="299F6F7C" w14:textId="77777777" w:rsidR="00FB2F92" w:rsidRPr="00857DEA" w:rsidRDefault="00FB2F92" w:rsidP="00C6521C">
            <w:pPr>
              <w:spacing w:line="360" w:lineRule="auto"/>
              <w:rPr>
                <w:rFonts w:ascii="Times New Roman" w:hAnsi="Times New Roman" w:cs="Times New Roman"/>
                <w:sz w:val="18"/>
                <w:szCs w:val="18"/>
              </w:rPr>
            </w:pPr>
            <w:r w:rsidRPr="00857DEA">
              <w:rPr>
                <w:rFonts w:ascii="Times New Roman" w:hAnsi="Times New Roman" w:cs="Times New Roman"/>
                <w:sz w:val="18"/>
                <w:szCs w:val="18"/>
              </w:rPr>
              <w:t>(+) denotes positive surface markers; (-) denotes negative surface markers</w:t>
            </w:r>
          </w:p>
        </w:tc>
      </w:tr>
    </w:tbl>
    <w:p w14:paraId="373EE543" w14:textId="295E1A21" w:rsidR="00857DEA" w:rsidRDefault="00857DEA">
      <w:pPr>
        <w:rPr>
          <w:rFonts w:ascii="Times New Roman" w:hAnsi="Times New Roman" w:cs="Times New Roman"/>
          <w:sz w:val="24"/>
          <w:szCs w:val="24"/>
        </w:rPr>
      </w:pPr>
    </w:p>
    <w:p w14:paraId="1A1D3357" w14:textId="77777777" w:rsidR="00857DEA" w:rsidRDefault="00857DEA">
      <w:pPr>
        <w:rPr>
          <w:rFonts w:ascii="Times New Roman" w:hAnsi="Times New Roman" w:cs="Times New Roman"/>
          <w:sz w:val="24"/>
          <w:szCs w:val="24"/>
        </w:rPr>
      </w:pPr>
      <w:r>
        <w:rPr>
          <w:rFonts w:ascii="Times New Roman" w:hAnsi="Times New Roman" w:cs="Times New Roman"/>
          <w:sz w:val="24"/>
          <w:szCs w:val="24"/>
        </w:rPr>
        <w:br w:type="page"/>
      </w:r>
    </w:p>
    <w:p w14:paraId="15383BE2" w14:textId="6690023F" w:rsidR="00E258F0" w:rsidRDefault="00857DEA">
      <w:pPr>
        <w:rPr>
          <w:rFonts w:ascii="Times New Roman" w:hAnsi="Times New Roman" w:cs="Times New Roman"/>
          <w:sz w:val="24"/>
          <w:szCs w:val="24"/>
        </w:rPr>
      </w:pPr>
      <w:r>
        <w:rPr>
          <w:rFonts w:ascii="Times New Roman" w:hAnsi="Times New Roman" w:cs="Times New Roman"/>
          <w:b/>
          <w:bCs/>
          <w:sz w:val="24"/>
          <w:szCs w:val="24"/>
        </w:rPr>
        <w:lastRenderedPageBreak/>
        <w:t>References</w:t>
      </w:r>
    </w:p>
    <w:p w14:paraId="15F6E854" w14:textId="236E2714" w:rsidR="00066D1D" w:rsidRPr="00066D1D" w:rsidRDefault="00857DEA"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066D1D" w:rsidRPr="00066D1D">
        <w:rPr>
          <w:rFonts w:ascii="Times New Roman" w:hAnsi="Times New Roman" w:cs="Times New Roman"/>
          <w:noProof/>
          <w:sz w:val="24"/>
          <w:szCs w:val="24"/>
        </w:rPr>
        <w:t>1.</w:t>
      </w:r>
      <w:r w:rsidR="00066D1D" w:rsidRPr="00066D1D">
        <w:rPr>
          <w:rFonts w:ascii="Times New Roman" w:hAnsi="Times New Roman" w:cs="Times New Roman"/>
          <w:noProof/>
          <w:sz w:val="24"/>
          <w:szCs w:val="24"/>
        </w:rPr>
        <w:tab/>
        <w:t xml:space="preserve">Chen T, Song P, He M, et al. Sphingosine-1-phosphate derived from PRP-Exos promotes angiogenesis in diabetic wound healing via the S1PR1/AKT/FN1 signalling pathway. </w:t>
      </w:r>
      <w:r w:rsidR="00066D1D" w:rsidRPr="00066D1D">
        <w:rPr>
          <w:rFonts w:ascii="Times New Roman" w:hAnsi="Times New Roman" w:cs="Times New Roman"/>
          <w:i/>
          <w:iCs/>
          <w:noProof/>
          <w:sz w:val="24"/>
          <w:szCs w:val="24"/>
        </w:rPr>
        <w:t>Burn Trauma</w:t>
      </w:r>
      <w:r w:rsidR="00066D1D" w:rsidRPr="00066D1D">
        <w:rPr>
          <w:rFonts w:ascii="Times New Roman" w:hAnsi="Times New Roman" w:cs="Times New Roman"/>
          <w:noProof/>
          <w:sz w:val="24"/>
          <w:szCs w:val="24"/>
        </w:rPr>
        <w:t>. 2023;11. doi:10.1093/burnst/tkad003</w:t>
      </w:r>
    </w:p>
    <w:p w14:paraId="3C3B9F54"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2.</w:t>
      </w:r>
      <w:r w:rsidRPr="00066D1D">
        <w:rPr>
          <w:rFonts w:ascii="Times New Roman" w:hAnsi="Times New Roman" w:cs="Times New Roman"/>
          <w:noProof/>
          <w:sz w:val="24"/>
          <w:szCs w:val="24"/>
        </w:rPr>
        <w:tab/>
        <w:t xml:space="preserve">Rui S, Dai L, Zhang X, et al. Exosomal miRNA-26b-5p from PRP suppresses NETs by targeting MMP-8 to promote diabetic wound healing. </w:t>
      </w:r>
      <w:r w:rsidRPr="00066D1D">
        <w:rPr>
          <w:rFonts w:ascii="Times New Roman" w:hAnsi="Times New Roman" w:cs="Times New Roman"/>
          <w:i/>
          <w:iCs/>
          <w:noProof/>
          <w:sz w:val="24"/>
          <w:szCs w:val="24"/>
        </w:rPr>
        <w:t>J Control Release</w:t>
      </w:r>
      <w:r w:rsidRPr="00066D1D">
        <w:rPr>
          <w:rFonts w:ascii="Times New Roman" w:hAnsi="Times New Roman" w:cs="Times New Roman"/>
          <w:noProof/>
          <w:sz w:val="24"/>
          <w:szCs w:val="24"/>
        </w:rPr>
        <w:t>. 2024;372(June):221-233. doi:10.1016/j.jconrel.2024.06.050</w:t>
      </w:r>
    </w:p>
    <w:p w14:paraId="565C37ED"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3.</w:t>
      </w:r>
      <w:r w:rsidRPr="00066D1D">
        <w:rPr>
          <w:rFonts w:ascii="Times New Roman" w:hAnsi="Times New Roman" w:cs="Times New Roman"/>
          <w:noProof/>
          <w:sz w:val="24"/>
          <w:szCs w:val="24"/>
        </w:rPr>
        <w:tab/>
        <w:t xml:space="preserve">Bakadia BM, Qaed Ahmed AA, Lamboni L, et al. Engineering homologous platelet-rich plasma, platelet-rich plasma-derived exosomes, and mesenchymal stem cell-derived exosomes-based dual-crosslinked hydrogels as bioactive diabetic wound dressings. </w:t>
      </w:r>
      <w:r w:rsidRPr="00066D1D">
        <w:rPr>
          <w:rFonts w:ascii="Times New Roman" w:hAnsi="Times New Roman" w:cs="Times New Roman"/>
          <w:i/>
          <w:iCs/>
          <w:noProof/>
          <w:sz w:val="24"/>
          <w:szCs w:val="24"/>
        </w:rPr>
        <w:t>Bioact Mater</w:t>
      </w:r>
      <w:r w:rsidRPr="00066D1D">
        <w:rPr>
          <w:rFonts w:ascii="Times New Roman" w:hAnsi="Times New Roman" w:cs="Times New Roman"/>
          <w:noProof/>
          <w:sz w:val="24"/>
          <w:szCs w:val="24"/>
        </w:rPr>
        <w:t>. 2023;28(December 2022):74-94. doi:10.1016/j.bioactmat.2023.05.002</w:t>
      </w:r>
    </w:p>
    <w:p w14:paraId="2ADA53D8"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4.</w:t>
      </w:r>
      <w:r w:rsidRPr="00066D1D">
        <w:rPr>
          <w:rFonts w:ascii="Times New Roman" w:hAnsi="Times New Roman" w:cs="Times New Roman"/>
          <w:noProof/>
          <w:sz w:val="24"/>
          <w:szCs w:val="24"/>
        </w:rPr>
        <w:tab/>
        <w:t xml:space="preserve">Cao W, Meng X, Cao F, Wang J, Yang M. Exosomes derived from platelet-rich plasma promote diabetic wound healing via the JAK2/STAT3 pathway. </w:t>
      </w:r>
      <w:r w:rsidRPr="00066D1D">
        <w:rPr>
          <w:rFonts w:ascii="Times New Roman" w:hAnsi="Times New Roman" w:cs="Times New Roman"/>
          <w:i/>
          <w:iCs/>
          <w:noProof/>
          <w:sz w:val="24"/>
          <w:szCs w:val="24"/>
        </w:rPr>
        <w:t>iScience</w:t>
      </w:r>
      <w:r w:rsidRPr="00066D1D">
        <w:rPr>
          <w:rFonts w:ascii="Times New Roman" w:hAnsi="Times New Roman" w:cs="Times New Roman"/>
          <w:noProof/>
          <w:sz w:val="24"/>
          <w:szCs w:val="24"/>
        </w:rPr>
        <w:t>. 2023;26(11). doi:10.1016/j.isci.2023.108236</w:t>
      </w:r>
    </w:p>
    <w:p w14:paraId="14CF49A8"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5.</w:t>
      </w:r>
      <w:r w:rsidRPr="00066D1D">
        <w:rPr>
          <w:rFonts w:ascii="Times New Roman" w:hAnsi="Times New Roman" w:cs="Times New Roman"/>
          <w:noProof/>
          <w:sz w:val="24"/>
          <w:szCs w:val="24"/>
        </w:rPr>
        <w:tab/>
        <w:t xml:space="preserve">Chen C, Wang Q, Li D, Qi Z, Chen Y, Wang S. MALAT1 participates in the role of platelet-rich plasma exosomes in promoting wound healing of diabetic foot ulcer. </w:t>
      </w:r>
      <w:r w:rsidRPr="00066D1D">
        <w:rPr>
          <w:rFonts w:ascii="Times New Roman" w:hAnsi="Times New Roman" w:cs="Times New Roman"/>
          <w:i/>
          <w:iCs/>
          <w:noProof/>
          <w:sz w:val="24"/>
          <w:szCs w:val="24"/>
        </w:rPr>
        <w:t>Int J Biol Macromol</w:t>
      </w:r>
      <w:r w:rsidRPr="00066D1D">
        <w:rPr>
          <w:rFonts w:ascii="Times New Roman" w:hAnsi="Times New Roman" w:cs="Times New Roman"/>
          <w:noProof/>
          <w:sz w:val="24"/>
          <w:szCs w:val="24"/>
        </w:rPr>
        <w:t>. 2023;238(November 2022). doi:10.1016/j.ijbiomac.2023.124170</w:t>
      </w:r>
    </w:p>
    <w:p w14:paraId="6F4970BE"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6.</w:t>
      </w:r>
      <w:r w:rsidRPr="00066D1D">
        <w:rPr>
          <w:rFonts w:ascii="Times New Roman" w:hAnsi="Times New Roman" w:cs="Times New Roman"/>
          <w:noProof/>
          <w:sz w:val="24"/>
          <w:szCs w:val="24"/>
        </w:rPr>
        <w:tab/>
        <w:t xml:space="preserve">Lovisolo F, Carton F, Gino S, Migliario M, Renò F. Platelet rich plasma-derived microvesicles increased in vitro wound healing. </w:t>
      </w:r>
      <w:r w:rsidRPr="00066D1D">
        <w:rPr>
          <w:rFonts w:ascii="Times New Roman" w:hAnsi="Times New Roman" w:cs="Times New Roman"/>
          <w:i/>
          <w:iCs/>
          <w:noProof/>
          <w:sz w:val="24"/>
          <w:szCs w:val="24"/>
        </w:rPr>
        <w:t>Eur Rev Med Pharmacol Sci</w:t>
      </w:r>
      <w:r w:rsidRPr="00066D1D">
        <w:rPr>
          <w:rFonts w:ascii="Times New Roman" w:hAnsi="Times New Roman" w:cs="Times New Roman"/>
          <w:noProof/>
          <w:sz w:val="24"/>
          <w:szCs w:val="24"/>
        </w:rPr>
        <w:t>. 2020;24(18):9658-9664. doi:10.26355/eurrev_202009_23055</w:t>
      </w:r>
    </w:p>
    <w:p w14:paraId="6F772A7F"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7.</w:t>
      </w:r>
      <w:r w:rsidRPr="00066D1D">
        <w:rPr>
          <w:rFonts w:ascii="Times New Roman" w:hAnsi="Times New Roman" w:cs="Times New Roman"/>
          <w:noProof/>
          <w:sz w:val="24"/>
          <w:szCs w:val="24"/>
        </w:rPr>
        <w:tab/>
        <w:t xml:space="preserve">Gomes FG, Andrade AC, Wolf M, et al. Synergy of Human Platelet-Derived Extracellular Vesicles with Secretome Proteins Promotes Regenerative Functions. </w:t>
      </w:r>
      <w:r w:rsidRPr="00066D1D">
        <w:rPr>
          <w:rFonts w:ascii="Times New Roman" w:hAnsi="Times New Roman" w:cs="Times New Roman"/>
          <w:i/>
          <w:iCs/>
          <w:noProof/>
          <w:sz w:val="24"/>
          <w:szCs w:val="24"/>
        </w:rPr>
        <w:t>Biomedicines</w:t>
      </w:r>
      <w:r w:rsidRPr="00066D1D">
        <w:rPr>
          <w:rFonts w:ascii="Times New Roman" w:hAnsi="Times New Roman" w:cs="Times New Roman"/>
          <w:noProof/>
          <w:sz w:val="24"/>
          <w:szCs w:val="24"/>
        </w:rPr>
        <w:t>. 2022;10(2). doi:10.3390/biomedicines10020238</w:t>
      </w:r>
    </w:p>
    <w:p w14:paraId="49A6458B"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8.</w:t>
      </w:r>
      <w:r w:rsidRPr="00066D1D">
        <w:rPr>
          <w:rFonts w:ascii="Times New Roman" w:hAnsi="Times New Roman" w:cs="Times New Roman"/>
          <w:noProof/>
          <w:sz w:val="24"/>
          <w:szCs w:val="24"/>
        </w:rPr>
        <w:tab/>
        <w:t xml:space="preserve">Guo SC, Tao SC, Yin WJ, Qi X, Yuan T, Zhang CQ. Exosomes derived from platelet-rich plasma promote the re-epithelization of chronic cutaneous wounds via activation of YAP in a diabetic rat model. </w:t>
      </w:r>
      <w:r w:rsidRPr="00066D1D">
        <w:rPr>
          <w:rFonts w:ascii="Times New Roman" w:hAnsi="Times New Roman" w:cs="Times New Roman"/>
          <w:i/>
          <w:iCs/>
          <w:noProof/>
          <w:sz w:val="24"/>
          <w:szCs w:val="24"/>
        </w:rPr>
        <w:t>Theranostics</w:t>
      </w:r>
      <w:r w:rsidRPr="00066D1D">
        <w:rPr>
          <w:rFonts w:ascii="Times New Roman" w:hAnsi="Times New Roman" w:cs="Times New Roman"/>
          <w:noProof/>
          <w:sz w:val="24"/>
          <w:szCs w:val="24"/>
        </w:rPr>
        <w:t>. 2017;7(1):81-96. doi:10.7150/thno.16803</w:t>
      </w:r>
    </w:p>
    <w:p w14:paraId="0AC6C5A2"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9.</w:t>
      </w:r>
      <w:r w:rsidRPr="00066D1D">
        <w:rPr>
          <w:rFonts w:ascii="Times New Roman" w:hAnsi="Times New Roman" w:cs="Times New Roman"/>
          <w:noProof/>
          <w:sz w:val="24"/>
          <w:szCs w:val="24"/>
        </w:rPr>
        <w:tab/>
        <w:t xml:space="preserve">Shu QH, Zuo RT, Chu M, et al. Fiber-reinforced gelatin/β-cyclodextrin hydrogels loaded with platelet-rich plasma-derived exosomes for diabetic wound healing. </w:t>
      </w:r>
      <w:r w:rsidRPr="00066D1D">
        <w:rPr>
          <w:rFonts w:ascii="Times New Roman" w:hAnsi="Times New Roman" w:cs="Times New Roman"/>
          <w:i/>
          <w:iCs/>
          <w:noProof/>
          <w:sz w:val="24"/>
          <w:szCs w:val="24"/>
        </w:rPr>
        <w:t>Biomater Adv</w:t>
      </w:r>
      <w:r w:rsidRPr="00066D1D">
        <w:rPr>
          <w:rFonts w:ascii="Times New Roman" w:hAnsi="Times New Roman" w:cs="Times New Roman"/>
          <w:noProof/>
          <w:sz w:val="24"/>
          <w:szCs w:val="24"/>
        </w:rPr>
        <w:t>. 2023;154(September):213640. doi:10.1016/j.bioadv.2023.213640</w:t>
      </w:r>
    </w:p>
    <w:p w14:paraId="06988D0E"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10.</w:t>
      </w:r>
      <w:r w:rsidRPr="00066D1D">
        <w:rPr>
          <w:rFonts w:ascii="Times New Roman" w:hAnsi="Times New Roman" w:cs="Times New Roman"/>
          <w:noProof/>
          <w:sz w:val="24"/>
          <w:szCs w:val="24"/>
        </w:rPr>
        <w:tab/>
        <w:t xml:space="preserve">Yi D, Zhang Y, Li M, et al. Ultrasound-Targeted Microbubble Destruction Assisted Delivery of Platelet-Rich Plasma-Derived Exosomes Promoting Peripheral Nerve Regeneration. </w:t>
      </w:r>
      <w:r w:rsidRPr="00066D1D">
        <w:rPr>
          <w:rFonts w:ascii="Times New Roman" w:hAnsi="Times New Roman" w:cs="Times New Roman"/>
          <w:i/>
          <w:iCs/>
          <w:noProof/>
          <w:sz w:val="24"/>
          <w:szCs w:val="24"/>
        </w:rPr>
        <w:t>Tissue Eng - Part A</w:t>
      </w:r>
      <w:r w:rsidRPr="00066D1D">
        <w:rPr>
          <w:rFonts w:ascii="Times New Roman" w:hAnsi="Times New Roman" w:cs="Times New Roman"/>
          <w:noProof/>
          <w:sz w:val="24"/>
          <w:szCs w:val="24"/>
        </w:rPr>
        <w:t>. 2023;29(23-24):645-662. doi:10.1089/ten.tea.2023.0133</w:t>
      </w:r>
    </w:p>
    <w:p w14:paraId="25680437"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11.</w:t>
      </w:r>
      <w:r w:rsidRPr="00066D1D">
        <w:rPr>
          <w:rFonts w:ascii="Times New Roman" w:hAnsi="Times New Roman" w:cs="Times New Roman"/>
          <w:noProof/>
          <w:sz w:val="24"/>
          <w:szCs w:val="24"/>
        </w:rPr>
        <w:tab/>
        <w:t xml:space="preserve">Xu N, Wang L, Guan J, et al. Wound healing effects of a Curcuma zedoaria polysaccharide with platelet-rich plasma exosomes assembled on chitosan/silk hydrogel sponge in a diabetic rat model. </w:t>
      </w:r>
      <w:r w:rsidRPr="00066D1D">
        <w:rPr>
          <w:rFonts w:ascii="Times New Roman" w:hAnsi="Times New Roman" w:cs="Times New Roman"/>
          <w:i/>
          <w:iCs/>
          <w:noProof/>
          <w:sz w:val="24"/>
          <w:szCs w:val="24"/>
        </w:rPr>
        <w:t>Int J Biol Macromol</w:t>
      </w:r>
      <w:r w:rsidRPr="00066D1D">
        <w:rPr>
          <w:rFonts w:ascii="Times New Roman" w:hAnsi="Times New Roman" w:cs="Times New Roman"/>
          <w:noProof/>
          <w:sz w:val="24"/>
          <w:szCs w:val="24"/>
        </w:rPr>
        <w:t>. 2018;117:102-107. doi:10.1016/j.ijbiomac.2018.05.066</w:t>
      </w:r>
    </w:p>
    <w:p w14:paraId="22767950"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12.</w:t>
      </w:r>
      <w:r w:rsidRPr="00066D1D">
        <w:rPr>
          <w:rFonts w:ascii="Times New Roman" w:hAnsi="Times New Roman" w:cs="Times New Roman"/>
          <w:noProof/>
          <w:sz w:val="24"/>
          <w:szCs w:val="24"/>
        </w:rPr>
        <w:tab/>
        <w:t xml:space="preserve">Nilforoushzadeh MA, Aghdami N, Taghiabadi E. Human Hair Outer Root Sheath Cells and Platelet-Lysis Exosomes Promote Hair Inductivity of Dermal Papilla Cell. </w:t>
      </w:r>
      <w:r w:rsidRPr="00066D1D">
        <w:rPr>
          <w:rFonts w:ascii="Times New Roman" w:hAnsi="Times New Roman" w:cs="Times New Roman"/>
          <w:i/>
          <w:iCs/>
          <w:noProof/>
          <w:sz w:val="24"/>
          <w:szCs w:val="24"/>
        </w:rPr>
        <w:t xml:space="preserve">Tissue Eng </w:t>
      </w:r>
      <w:r w:rsidRPr="00066D1D">
        <w:rPr>
          <w:rFonts w:ascii="Times New Roman" w:hAnsi="Times New Roman" w:cs="Times New Roman"/>
          <w:i/>
          <w:iCs/>
          <w:noProof/>
          <w:sz w:val="24"/>
          <w:szCs w:val="24"/>
        </w:rPr>
        <w:lastRenderedPageBreak/>
        <w:t>Regen Med</w:t>
      </w:r>
      <w:r w:rsidRPr="00066D1D">
        <w:rPr>
          <w:rFonts w:ascii="Times New Roman" w:hAnsi="Times New Roman" w:cs="Times New Roman"/>
          <w:noProof/>
          <w:sz w:val="24"/>
          <w:szCs w:val="24"/>
        </w:rPr>
        <w:t>. 2020;17(4):525-536. doi:10.1007/s13770-020-00266-4</w:t>
      </w:r>
    </w:p>
    <w:p w14:paraId="3618C8E8"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szCs w:val="24"/>
        </w:rPr>
      </w:pPr>
      <w:r w:rsidRPr="00066D1D">
        <w:rPr>
          <w:rFonts w:ascii="Times New Roman" w:hAnsi="Times New Roman" w:cs="Times New Roman"/>
          <w:noProof/>
          <w:sz w:val="24"/>
          <w:szCs w:val="24"/>
        </w:rPr>
        <w:t>13.</w:t>
      </w:r>
      <w:r w:rsidRPr="00066D1D">
        <w:rPr>
          <w:rFonts w:ascii="Times New Roman" w:hAnsi="Times New Roman" w:cs="Times New Roman"/>
          <w:noProof/>
          <w:sz w:val="24"/>
          <w:szCs w:val="24"/>
        </w:rPr>
        <w:tab/>
        <w:t xml:space="preserve">Nilforoushzadeh MA, Aghdami N, Taghiabadi E. Effects of adipose-derived stem cells and platelet-rich plasma exosomes on the inductivity of hair dermal papilla cells. </w:t>
      </w:r>
      <w:r w:rsidRPr="00066D1D">
        <w:rPr>
          <w:rFonts w:ascii="Times New Roman" w:hAnsi="Times New Roman" w:cs="Times New Roman"/>
          <w:i/>
          <w:iCs/>
          <w:noProof/>
          <w:sz w:val="24"/>
          <w:szCs w:val="24"/>
        </w:rPr>
        <w:t>Cell J</w:t>
      </w:r>
      <w:r w:rsidRPr="00066D1D">
        <w:rPr>
          <w:rFonts w:ascii="Times New Roman" w:hAnsi="Times New Roman" w:cs="Times New Roman"/>
          <w:noProof/>
          <w:sz w:val="24"/>
          <w:szCs w:val="24"/>
        </w:rPr>
        <w:t>. 2021;23(5):576-583. doi:10.22074/cellj.2021.7352</w:t>
      </w:r>
    </w:p>
    <w:p w14:paraId="6FE033C3" w14:textId="77777777" w:rsidR="00066D1D" w:rsidRPr="00066D1D" w:rsidRDefault="00066D1D" w:rsidP="00066D1D">
      <w:pPr>
        <w:widowControl w:val="0"/>
        <w:autoSpaceDE w:val="0"/>
        <w:autoSpaceDN w:val="0"/>
        <w:adjustRightInd w:val="0"/>
        <w:spacing w:line="240" w:lineRule="auto"/>
        <w:ind w:left="640" w:hanging="640"/>
        <w:rPr>
          <w:rFonts w:ascii="Times New Roman" w:hAnsi="Times New Roman" w:cs="Times New Roman"/>
          <w:noProof/>
          <w:sz w:val="24"/>
        </w:rPr>
      </w:pPr>
      <w:r w:rsidRPr="00066D1D">
        <w:rPr>
          <w:rFonts w:ascii="Times New Roman" w:hAnsi="Times New Roman" w:cs="Times New Roman"/>
          <w:noProof/>
          <w:sz w:val="24"/>
          <w:szCs w:val="24"/>
        </w:rPr>
        <w:t>14.</w:t>
      </w:r>
      <w:r w:rsidRPr="00066D1D">
        <w:rPr>
          <w:rFonts w:ascii="Times New Roman" w:hAnsi="Times New Roman" w:cs="Times New Roman"/>
          <w:noProof/>
          <w:sz w:val="24"/>
          <w:szCs w:val="24"/>
        </w:rPr>
        <w:tab/>
        <w:t xml:space="preserve">Rosmarwati E, Ellistasari EY, Kusumawardani A, et al. Human platelet lysate-derived exosomes are superior to the lysate at increasing collagen deposition in a rat model of intrinsic aging. </w:t>
      </w:r>
      <w:r w:rsidRPr="00066D1D">
        <w:rPr>
          <w:rFonts w:ascii="Times New Roman" w:hAnsi="Times New Roman" w:cs="Times New Roman"/>
          <w:i/>
          <w:iCs/>
          <w:noProof/>
          <w:sz w:val="24"/>
          <w:szCs w:val="24"/>
        </w:rPr>
        <w:t>J Appl Pharm Sci</w:t>
      </w:r>
      <w:r w:rsidRPr="00066D1D">
        <w:rPr>
          <w:rFonts w:ascii="Times New Roman" w:hAnsi="Times New Roman" w:cs="Times New Roman"/>
          <w:noProof/>
          <w:sz w:val="24"/>
          <w:szCs w:val="24"/>
        </w:rPr>
        <w:t>. 2023;13(6):211-216. doi:10.7324/JAPS.2023.125707</w:t>
      </w:r>
    </w:p>
    <w:p w14:paraId="3DB30660" w14:textId="00240AFD" w:rsidR="00857DEA" w:rsidRDefault="00857DEA">
      <w:pPr>
        <w:rPr>
          <w:rFonts w:ascii="Times New Roman" w:hAnsi="Times New Roman" w:cs="Times New Roman"/>
          <w:sz w:val="24"/>
          <w:szCs w:val="24"/>
        </w:rPr>
      </w:pPr>
      <w:r>
        <w:rPr>
          <w:rFonts w:ascii="Times New Roman" w:hAnsi="Times New Roman" w:cs="Times New Roman"/>
          <w:sz w:val="24"/>
          <w:szCs w:val="24"/>
        </w:rPr>
        <w:fldChar w:fldCharType="end"/>
      </w:r>
    </w:p>
    <w:p w14:paraId="6E45A050" w14:textId="6726D234" w:rsidR="00857DEA" w:rsidRPr="00857DEA" w:rsidRDefault="00857DEA">
      <w:pPr>
        <w:rPr>
          <w:rFonts w:ascii="Times New Roman" w:hAnsi="Times New Roman" w:cs="Times New Roman"/>
          <w:sz w:val="24"/>
          <w:szCs w:val="24"/>
        </w:rPr>
      </w:pPr>
    </w:p>
    <w:sectPr w:rsidR="00857DEA" w:rsidRPr="00857DE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F183B" w14:textId="77777777" w:rsidR="00857DEA" w:rsidRDefault="00857DEA" w:rsidP="00857DEA">
      <w:pPr>
        <w:spacing w:after="0" w:line="240" w:lineRule="auto"/>
      </w:pPr>
      <w:r>
        <w:separator/>
      </w:r>
    </w:p>
  </w:endnote>
  <w:endnote w:type="continuationSeparator" w:id="0">
    <w:p w14:paraId="0B9E0A44" w14:textId="77777777" w:rsidR="00857DEA" w:rsidRDefault="00857DEA" w:rsidP="00857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5853713"/>
      <w:docPartObj>
        <w:docPartGallery w:val="Page Numbers (Bottom of Page)"/>
        <w:docPartUnique/>
      </w:docPartObj>
    </w:sdtPr>
    <w:sdtEndPr>
      <w:rPr>
        <w:noProof/>
      </w:rPr>
    </w:sdtEndPr>
    <w:sdtContent>
      <w:p w14:paraId="563F002B" w14:textId="0C4336CE" w:rsidR="00857DEA" w:rsidRDefault="00857D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D12BCC" w14:textId="77777777" w:rsidR="00857DEA" w:rsidRDefault="00857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35DEF" w14:textId="77777777" w:rsidR="00857DEA" w:rsidRDefault="00857DEA" w:rsidP="00857DEA">
      <w:pPr>
        <w:spacing w:after="0" w:line="240" w:lineRule="auto"/>
      </w:pPr>
      <w:r>
        <w:separator/>
      </w:r>
    </w:p>
  </w:footnote>
  <w:footnote w:type="continuationSeparator" w:id="0">
    <w:p w14:paraId="39BF4518" w14:textId="77777777" w:rsidR="00857DEA" w:rsidRDefault="00857DEA" w:rsidP="00857D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DEA"/>
    <w:rsid w:val="000000A4"/>
    <w:rsid w:val="00000AA4"/>
    <w:rsid w:val="00001A64"/>
    <w:rsid w:val="0000389E"/>
    <w:rsid w:val="00003B4E"/>
    <w:rsid w:val="00004C98"/>
    <w:rsid w:val="0000552E"/>
    <w:rsid w:val="0000600D"/>
    <w:rsid w:val="0000644D"/>
    <w:rsid w:val="00006AD7"/>
    <w:rsid w:val="00006B9A"/>
    <w:rsid w:val="00006BED"/>
    <w:rsid w:val="00006C87"/>
    <w:rsid w:val="0000718B"/>
    <w:rsid w:val="000079D9"/>
    <w:rsid w:val="00010025"/>
    <w:rsid w:val="0001060F"/>
    <w:rsid w:val="00011432"/>
    <w:rsid w:val="00011E3B"/>
    <w:rsid w:val="00011E8B"/>
    <w:rsid w:val="00011E95"/>
    <w:rsid w:val="000125C8"/>
    <w:rsid w:val="00012672"/>
    <w:rsid w:val="00012E37"/>
    <w:rsid w:val="000133F9"/>
    <w:rsid w:val="00013477"/>
    <w:rsid w:val="00013A1F"/>
    <w:rsid w:val="00013C7A"/>
    <w:rsid w:val="00014733"/>
    <w:rsid w:val="000153FC"/>
    <w:rsid w:val="00015E91"/>
    <w:rsid w:val="00016268"/>
    <w:rsid w:val="0001655C"/>
    <w:rsid w:val="0001776A"/>
    <w:rsid w:val="00017E6E"/>
    <w:rsid w:val="00020098"/>
    <w:rsid w:val="000202A6"/>
    <w:rsid w:val="00020968"/>
    <w:rsid w:val="00020E0E"/>
    <w:rsid w:val="00021266"/>
    <w:rsid w:val="00021D02"/>
    <w:rsid w:val="00022A81"/>
    <w:rsid w:val="00022E1E"/>
    <w:rsid w:val="00023C46"/>
    <w:rsid w:val="00023FBE"/>
    <w:rsid w:val="0002422E"/>
    <w:rsid w:val="0002467F"/>
    <w:rsid w:val="000254C8"/>
    <w:rsid w:val="00025DBA"/>
    <w:rsid w:val="00025DEA"/>
    <w:rsid w:val="0002791F"/>
    <w:rsid w:val="00030289"/>
    <w:rsid w:val="000303EB"/>
    <w:rsid w:val="00031522"/>
    <w:rsid w:val="000319C8"/>
    <w:rsid w:val="00031EC4"/>
    <w:rsid w:val="00031F41"/>
    <w:rsid w:val="00032BAF"/>
    <w:rsid w:val="00032F3A"/>
    <w:rsid w:val="000331C0"/>
    <w:rsid w:val="0003333A"/>
    <w:rsid w:val="00033E9A"/>
    <w:rsid w:val="000343D7"/>
    <w:rsid w:val="00034C6F"/>
    <w:rsid w:val="00034D33"/>
    <w:rsid w:val="00034D63"/>
    <w:rsid w:val="000354FF"/>
    <w:rsid w:val="0003563B"/>
    <w:rsid w:val="0003692E"/>
    <w:rsid w:val="000369F5"/>
    <w:rsid w:val="000369F6"/>
    <w:rsid w:val="00037526"/>
    <w:rsid w:val="0004020C"/>
    <w:rsid w:val="000402BE"/>
    <w:rsid w:val="0004066C"/>
    <w:rsid w:val="00040DDE"/>
    <w:rsid w:val="0004157A"/>
    <w:rsid w:val="00041C0E"/>
    <w:rsid w:val="00042067"/>
    <w:rsid w:val="00042121"/>
    <w:rsid w:val="000421FC"/>
    <w:rsid w:val="000424A0"/>
    <w:rsid w:val="000424F5"/>
    <w:rsid w:val="00042B06"/>
    <w:rsid w:val="00043073"/>
    <w:rsid w:val="000431AB"/>
    <w:rsid w:val="00043295"/>
    <w:rsid w:val="000435CE"/>
    <w:rsid w:val="000439AF"/>
    <w:rsid w:val="00043A4B"/>
    <w:rsid w:val="00043F8E"/>
    <w:rsid w:val="000441BA"/>
    <w:rsid w:val="000446D1"/>
    <w:rsid w:val="00044952"/>
    <w:rsid w:val="00044C2E"/>
    <w:rsid w:val="00045381"/>
    <w:rsid w:val="00045657"/>
    <w:rsid w:val="000458FF"/>
    <w:rsid w:val="00045A6D"/>
    <w:rsid w:val="00045BD0"/>
    <w:rsid w:val="000464EE"/>
    <w:rsid w:val="000466E2"/>
    <w:rsid w:val="00046A54"/>
    <w:rsid w:val="00046A86"/>
    <w:rsid w:val="00047478"/>
    <w:rsid w:val="000518B4"/>
    <w:rsid w:val="000524C0"/>
    <w:rsid w:val="000533C1"/>
    <w:rsid w:val="000535F2"/>
    <w:rsid w:val="00053C01"/>
    <w:rsid w:val="00053C56"/>
    <w:rsid w:val="0005437A"/>
    <w:rsid w:val="0005487C"/>
    <w:rsid w:val="000553C3"/>
    <w:rsid w:val="00055941"/>
    <w:rsid w:val="00055A2B"/>
    <w:rsid w:val="00056BCF"/>
    <w:rsid w:val="00056F1B"/>
    <w:rsid w:val="00057043"/>
    <w:rsid w:val="000572C8"/>
    <w:rsid w:val="00057D7B"/>
    <w:rsid w:val="000600F9"/>
    <w:rsid w:val="000607FB"/>
    <w:rsid w:val="00060863"/>
    <w:rsid w:val="00061000"/>
    <w:rsid w:val="00061951"/>
    <w:rsid w:val="000625B5"/>
    <w:rsid w:val="00062CD0"/>
    <w:rsid w:val="00062F55"/>
    <w:rsid w:val="00063290"/>
    <w:rsid w:val="00063BBB"/>
    <w:rsid w:val="00063CD3"/>
    <w:rsid w:val="00063DBA"/>
    <w:rsid w:val="00063E98"/>
    <w:rsid w:val="00064E9C"/>
    <w:rsid w:val="0006581D"/>
    <w:rsid w:val="00065DDA"/>
    <w:rsid w:val="000666A8"/>
    <w:rsid w:val="000666B9"/>
    <w:rsid w:val="000666F6"/>
    <w:rsid w:val="00066769"/>
    <w:rsid w:val="00066CE5"/>
    <w:rsid w:val="00066D1D"/>
    <w:rsid w:val="00066F9A"/>
    <w:rsid w:val="00067FD5"/>
    <w:rsid w:val="000707B6"/>
    <w:rsid w:val="00071240"/>
    <w:rsid w:val="00071441"/>
    <w:rsid w:val="00071469"/>
    <w:rsid w:val="0007197A"/>
    <w:rsid w:val="00071E16"/>
    <w:rsid w:val="000721AA"/>
    <w:rsid w:val="00072B36"/>
    <w:rsid w:val="00072C58"/>
    <w:rsid w:val="0007340B"/>
    <w:rsid w:val="00073E43"/>
    <w:rsid w:val="00075183"/>
    <w:rsid w:val="00075824"/>
    <w:rsid w:val="00075D45"/>
    <w:rsid w:val="00076704"/>
    <w:rsid w:val="00077153"/>
    <w:rsid w:val="00077158"/>
    <w:rsid w:val="0007720A"/>
    <w:rsid w:val="00077BBB"/>
    <w:rsid w:val="00077E38"/>
    <w:rsid w:val="00080C79"/>
    <w:rsid w:val="00080E11"/>
    <w:rsid w:val="00080FA8"/>
    <w:rsid w:val="00081306"/>
    <w:rsid w:val="000815E6"/>
    <w:rsid w:val="0008183F"/>
    <w:rsid w:val="00081F34"/>
    <w:rsid w:val="00081FA8"/>
    <w:rsid w:val="00081FF9"/>
    <w:rsid w:val="000827DD"/>
    <w:rsid w:val="00083111"/>
    <w:rsid w:val="00083302"/>
    <w:rsid w:val="00083DAE"/>
    <w:rsid w:val="000843DD"/>
    <w:rsid w:val="000846D7"/>
    <w:rsid w:val="00084B0C"/>
    <w:rsid w:val="00084C32"/>
    <w:rsid w:val="0008505D"/>
    <w:rsid w:val="00085B4C"/>
    <w:rsid w:val="00085CA6"/>
    <w:rsid w:val="00086AA5"/>
    <w:rsid w:val="00086FAC"/>
    <w:rsid w:val="0008703F"/>
    <w:rsid w:val="00087968"/>
    <w:rsid w:val="00090735"/>
    <w:rsid w:val="0009171E"/>
    <w:rsid w:val="0009197A"/>
    <w:rsid w:val="00091DB6"/>
    <w:rsid w:val="000924D9"/>
    <w:rsid w:val="00092879"/>
    <w:rsid w:val="00093180"/>
    <w:rsid w:val="00093E4C"/>
    <w:rsid w:val="00094283"/>
    <w:rsid w:val="0009483D"/>
    <w:rsid w:val="00094A3F"/>
    <w:rsid w:val="00094A74"/>
    <w:rsid w:val="00094DC7"/>
    <w:rsid w:val="00095053"/>
    <w:rsid w:val="0009528C"/>
    <w:rsid w:val="000959FC"/>
    <w:rsid w:val="0009682F"/>
    <w:rsid w:val="00096C82"/>
    <w:rsid w:val="00096DE5"/>
    <w:rsid w:val="0009722B"/>
    <w:rsid w:val="000973C7"/>
    <w:rsid w:val="00097632"/>
    <w:rsid w:val="00097A44"/>
    <w:rsid w:val="00097B9A"/>
    <w:rsid w:val="00097E25"/>
    <w:rsid w:val="000A001C"/>
    <w:rsid w:val="000A0B59"/>
    <w:rsid w:val="000A0E7B"/>
    <w:rsid w:val="000A0E95"/>
    <w:rsid w:val="000A1545"/>
    <w:rsid w:val="000A2107"/>
    <w:rsid w:val="000A217F"/>
    <w:rsid w:val="000A2AC8"/>
    <w:rsid w:val="000A2D57"/>
    <w:rsid w:val="000A324D"/>
    <w:rsid w:val="000A3A80"/>
    <w:rsid w:val="000A3CE3"/>
    <w:rsid w:val="000A42CE"/>
    <w:rsid w:val="000A442A"/>
    <w:rsid w:val="000A4A00"/>
    <w:rsid w:val="000A53B3"/>
    <w:rsid w:val="000A5B81"/>
    <w:rsid w:val="000A5CEB"/>
    <w:rsid w:val="000A629A"/>
    <w:rsid w:val="000A63CB"/>
    <w:rsid w:val="000A70CE"/>
    <w:rsid w:val="000A72D2"/>
    <w:rsid w:val="000A7B18"/>
    <w:rsid w:val="000B05FB"/>
    <w:rsid w:val="000B083C"/>
    <w:rsid w:val="000B0CCD"/>
    <w:rsid w:val="000B111B"/>
    <w:rsid w:val="000B145F"/>
    <w:rsid w:val="000B1481"/>
    <w:rsid w:val="000B1DC3"/>
    <w:rsid w:val="000B2273"/>
    <w:rsid w:val="000B24AC"/>
    <w:rsid w:val="000B2949"/>
    <w:rsid w:val="000B34AB"/>
    <w:rsid w:val="000B3651"/>
    <w:rsid w:val="000B3704"/>
    <w:rsid w:val="000B3F73"/>
    <w:rsid w:val="000B45E8"/>
    <w:rsid w:val="000B48F3"/>
    <w:rsid w:val="000B4950"/>
    <w:rsid w:val="000B5DDF"/>
    <w:rsid w:val="000B6B86"/>
    <w:rsid w:val="000B6EE3"/>
    <w:rsid w:val="000B7A52"/>
    <w:rsid w:val="000B7EB9"/>
    <w:rsid w:val="000C12A5"/>
    <w:rsid w:val="000C1A81"/>
    <w:rsid w:val="000C1C25"/>
    <w:rsid w:val="000C214C"/>
    <w:rsid w:val="000C2600"/>
    <w:rsid w:val="000C2701"/>
    <w:rsid w:val="000C2720"/>
    <w:rsid w:val="000C2D63"/>
    <w:rsid w:val="000C33A3"/>
    <w:rsid w:val="000C37BB"/>
    <w:rsid w:val="000C384D"/>
    <w:rsid w:val="000C39E8"/>
    <w:rsid w:val="000C3B0C"/>
    <w:rsid w:val="000C3B7E"/>
    <w:rsid w:val="000C4617"/>
    <w:rsid w:val="000C4816"/>
    <w:rsid w:val="000C4CCA"/>
    <w:rsid w:val="000C52D6"/>
    <w:rsid w:val="000C539E"/>
    <w:rsid w:val="000C5A0F"/>
    <w:rsid w:val="000C5A96"/>
    <w:rsid w:val="000C66FB"/>
    <w:rsid w:val="000C680C"/>
    <w:rsid w:val="000C6B08"/>
    <w:rsid w:val="000C6B2F"/>
    <w:rsid w:val="000C7438"/>
    <w:rsid w:val="000C7535"/>
    <w:rsid w:val="000C7E51"/>
    <w:rsid w:val="000D13CD"/>
    <w:rsid w:val="000D21D5"/>
    <w:rsid w:val="000D2EDB"/>
    <w:rsid w:val="000D3166"/>
    <w:rsid w:val="000D319B"/>
    <w:rsid w:val="000D32C3"/>
    <w:rsid w:val="000D35ED"/>
    <w:rsid w:val="000D3A56"/>
    <w:rsid w:val="000D5562"/>
    <w:rsid w:val="000D6167"/>
    <w:rsid w:val="000D61CC"/>
    <w:rsid w:val="000D6254"/>
    <w:rsid w:val="000D6399"/>
    <w:rsid w:val="000D6B1D"/>
    <w:rsid w:val="000D6D1C"/>
    <w:rsid w:val="000D71AF"/>
    <w:rsid w:val="000D75D8"/>
    <w:rsid w:val="000D7E4F"/>
    <w:rsid w:val="000E0AFF"/>
    <w:rsid w:val="000E17A1"/>
    <w:rsid w:val="000E1943"/>
    <w:rsid w:val="000E1A16"/>
    <w:rsid w:val="000E223D"/>
    <w:rsid w:val="000E2DE7"/>
    <w:rsid w:val="000E305F"/>
    <w:rsid w:val="000E3270"/>
    <w:rsid w:val="000E32C9"/>
    <w:rsid w:val="000E4470"/>
    <w:rsid w:val="000E44E2"/>
    <w:rsid w:val="000E462B"/>
    <w:rsid w:val="000E59AE"/>
    <w:rsid w:val="000E5F24"/>
    <w:rsid w:val="000E6490"/>
    <w:rsid w:val="000E64B3"/>
    <w:rsid w:val="000E6552"/>
    <w:rsid w:val="000E69AB"/>
    <w:rsid w:val="000E6CE3"/>
    <w:rsid w:val="000F161D"/>
    <w:rsid w:val="000F201E"/>
    <w:rsid w:val="000F2046"/>
    <w:rsid w:val="000F230C"/>
    <w:rsid w:val="000F240B"/>
    <w:rsid w:val="000F32A0"/>
    <w:rsid w:val="000F39BF"/>
    <w:rsid w:val="000F4726"/>
    <w:rsid w:val="000F4E9B"/>
    <w:rsid w:val="000F5353"/>
    <w:rsid w:val="000F537B"/>
    <w:rsid w:val="000F5A80"/>
    <w:rsid w:val="000F60BA"/>
    <w:rsid w:val="000F6481"/>
    <w:rsid w:val="000F6513"/>
    <w:rsid w:val="000F67D0"/>
    <w:rsid w:val="000F708E"/>
    <w:rsid w:val="000F75E2"/>
    <w:rsid w:val="000F7AC2"/>
    <w:rsid w:val="000F7AD9"/>
    <w:rsid w:val="0010087F"/>
    <w:rsid w:val="00100976"/>
    <w:rsid w:val="00100BF5"/>
    <w:rsid w:val="00100FF5"/>
    <w:rsid w:val="0010121A"/>
    <w:rsid w:val="001014E8"/>
    <w:rsid w:val="00101675"/>
    <w:rsid w:val="00101B1A"/>
    <w:rsid w:val="00102300"/>
    <w:rsid w:val="00103662"/>
    <w:rsid w:val="001039FF"/>
    <w:rsid w:val="00104749"/>
    <w:rsid w:val="00104FFE"/>
    <w:rsid w:val="00105437"/>
    <w:rsid w:val="00105F55"/>
    <w:rsid w:val="0010630D"/>
    <w:rsid w:val="00106538"/>
    <w:rsid w:val="0010662A"/>
    <w:rsid w:val="00107417"/>
    <w:rsid w:val="00107D25"/>
    <w:rsid w:val="00110225"/>
    <w:rsid w:val="00110792"/>
    <w:rsid w:val="00111145"/>
    <w:rsid w:val="0011174F"/>
    <w:rsid w:val="001117E1"/>
    <w:rsid w:val="00111CCA"/>
    <w:rsid w:val="00112FCE"/>
    <w:rsid w:val="00113AB6"/>
    <w:rsid w:val="00113AB8"/>
    <w:rsid w:val="001142DB"/>
    <w:rsid w:val="001147FC"/>
    <w:rsid w:val="00114E66"/>
    <w:rsid w:val="0011571D"/>
    <w:rsid w:val="0011585C"/>
    <w:rsid w:val="00116CFD"/>
    <w:rsid w:val="00117203"/>
    <w:rsid w:val="001173F2"/>
    <w:rsid w:val="00117C48"/>
    <w:rsid w:val="001208E7"/>
    <w:rsid w:val="0012107D"/>
    <w:rsid w:val="0012122C"/>
    <w:rsid w:val="00121EC5"/>
    <w:rsid w:val="00122435"/>
    <w:rsid w:val="001228A4"/>
    <w:rsid w:val="00122F63"/>
    <w:rsid w:val="001236E6"/>
    <w:rsid w:val="00123E82"/>
    <w:rsid w:val="00123F3E"/>
    <w:rsid w:val="001241D8"/>
    <w:rsid w:val="001246B7"/>
    <w:rsid w:val="00124B96"/>
    <w:rsid w:val="00124F12"/>
    <w:rsid w:val="00125964"/>
    <w:rsid w:val="00125EE8"/>
    <w:rsid w:val="0012690D"/>
    <w:rsid w:val="00126C4D"/>
    <w:rsid w:val="00127045"/>
    <w:rsid w:val="00127187"/>
    <w:rsid w:val="001275D4"/>
    <w:rsid w:val="00127AF9"/>
    <w:rsid w:val="0013095E"/>
    <w:rsid w:val="00131001"/>
    <w:rsid w:val="00131308"/>
    <w:rsid w:val="00132284"/>
    <w:rsid w:val="001322D8"/>
    <w:rsid w:val="00132EF9"/>
    <w:rsid w:val="00133758"/>
    <w:rsid w:val="001337B4"/>
    <w:rsid w:val="00133CDB"/>
    <w:rsid w:val="00134110"/>
    <w:rsid w:val="00134402"/>
    <w:rsid w:val="001345D6"/>
    <w:rsid w:val="001354CE"/>
    <w:rsid w:val="00135BEF"/>
    <w:rsid w:val="00135C55"/>
    <w:rsid w:val="00135CFF"/>
    <w:rsid w:val="00136592"/>
    <w:rsid w:val="00136A4C"/>
    <w:rsid w:val="00136BB4"/>
    <w:rsid w:val="00137188"/>
    <w:rsid w:val="001374B5"/>
    <w:rsid w:val="001379C5"/>
    <w:rsid w:val="00137AB4"/>
    <w:rsid w:val="00137DAC"/>
    <w:rsid w:val="0014067B"/>
    <w:rsid w:val="00140CCB"/>
    <w:rsid w:val="00141A59"/>
    <w:rsid w:val="00142000"/>
    <w:rsid w:val="00142043"/>
    <w:rsid w:val="0014206E"/>
    <w:rsid w:val="001424A1"/>
    <w:rsid w:val="00142B63"/>
    <w:rsid w:val="00142B82"/>
    <w:rsid w:val="00142C1F"/>
    <w:rsid w:val="0014309B"/>
    <w:rsid w:val="00143909"/>
    <w:rsid w:val="00143E20"/>
    <w:rsid w:val="00143E38"/>
    <w:rsid w:val="00143EE2"/>
    <w:rsid w:val="00143FE0"/>
    <w:rsid w:val="001442B1"/>
    <w:rsid w:val="00144502"/>
    <w:rsid w:val="00145D24"/>
    <w:rsid w:val="00146178"/>
    <w:rsid w:val="00146D18"/>
    <w:rsid w:val="00146EF5"/>
    <w:rsid w:val="0014701B"/>
    <w:rsid w:val="0014714B"/>
    <w:rsid w:val="001479B4"/>
    <w:rsid w:val="00147A9D"/>
    <w:rsid w:val="00147FD5"/>
    <w:rsid w:val="00151181"/>
    <w:rsid w:val="00151419"/>
    <w:rsid w:val="00151C76"/>
    <w:rsid w:val="00151F92"/>
    <w:rsid w:val="00152327"/>
    <w:rsid w:val="00152419"/>
    <w:rsid w:val="001526A1"/>
    <w:rsid w:val="0015276A"/>
    <w:rsid w:val="00152E2A"/>
    <w:rsid w:val="00153CC1"/>
    <w:rsid w:val="0015473B"/>
    <w:rsid w:val="00154E1E"/>
    <w:rsid w:val="0015521B"/>
    <w:rsid w:val="00155314"/>
    <w:rsid w:val="00155C33"/>
    <w:rsid w:val="00156090"/>
    <w:rsid w:val="00156371"/>
    <w:rsid w:val="001563A7"/>
    <w:rsid w:val="00156690"/>
    <w:rsid w:val="00156A4F"/>
    <w:rsid w:val="00156A66"/>
    <w:rsid w:val="00156E31"/>
    <w:rsid w:val="00157C7C"/>
    <w:rsid w:val="0016054E"/>
    <w:rsid w:val="0016060A"/>
    <w:rsid w:val="001608B9"/>
    <w:rsid w:val="001611DC"/>
    <w:rsid w:val="00161307"/>
    <w:rsid w:val="001613EF"/>
    <w:rsid w:val="0016142B"/>
    <w:rsid w:val="00161768"/>
    <w:rsid w:val="00162234"/>
    <w:rsid w:val="00162CEB"/>
    <w:rsid w:val="001630A8"/>
    <w:rsid w:val="001632A9"/>
    <w:rsid w:val="001633FE"/>
    <w:rsid w:val="00163497"/>
    <w:rsid w:val="00163B3D"/>
    <w:rsid w:val="00163F08"/>
    <w:rsid w:val="00164371"/>
    <w:rsid w:val="00164967"/>
    <w:rsid w:val="00164BDB"/>
    <w:rsid w:val="001653AD"/>
    <w:rsid w:val="00165B5E"/>
    <w:rsid w:val="00165C80"/>
    <w:rsid w:val="00166A6D"/>
    <w:rsid w:val="00170965"/>
    <w:rsid w:val="00170EFA"/>
    <w:rsid w:val="001715D0"/>
    <w:rsid w:val="00171955"/>
    <w:rsid w:val="00171C8A"/>
    <w:rsid w:val="0017240A"/>
    <w:rsid w:val="00172585"/>
    <w:rsid w:val="00172A75"/>
    <w:rsid w:val="001740EC"/>
    <w:rsid w:val="00174659"/>
    <w:rsid w:val="00174D2F"/>
    <w:rsid w:val="001751D8"/>
    <w:rsid w:val="001755F9"/>
    <w:rsid w:val="00175C5E"/>
    <w:rsid w:val="001761FA"/>
    <w:rsid w:val="0017666F"/>
    <w:rsid w:val="00177E0B"/>
    <w:rsid w:val="00180119"/>
    <w:rsid w:val="00180D25"/>
    <w:rsid w:val="00180E68"/>
    <w:rsid w:val="00180EE9"/>
    <w:rsid w:val="0018122B"/>
    <w:rsid w:val="001817BF"/>
    <w:rsid w:val="00181920"/>
    <w:rsid w:val="00181C4A"/>
    <w:rsid w:val="0018222E"/>
    <w:rsid w:val="001825F1"/>
    <w:rsid w:val="001828AE"/>
    <w:rsid w:val="00182D67"/>
    <w:rsid w:val="00183432"/>
    <w:rsid w:val="00183636"/>
    <w:rsid w:val="00184FBC"/>
    <w:rsid w:val="00185768"/>
    <w:rsid w:val="00185E3E"/>
    <w:rsid w:val="00186871"/>
    <w:rsid w:val="00187872"/>
    <w:rsid w:val="00190899"/>
    <w:rsid w:val="0019101F"/>
    <w:rsid w:val="00191189"/>
    <w:rsid w:val="00191EED"/>
    <w:rsid w:val="00191F86"/>
    <w:rsid w:val="00192311"/>
    <w:rsid w:val="00192398"/>
    <w:rsid w:val="001927CA"/>
    <w:rsid w:val="00192C5C"/>
    <w:rsid w:val="00192DA8"/>
    <w:rsid w:val="0019306D"/>
    <w:rsid w:val="00193507"/>
    <w:rsid w:val="001939ED"/>
    <w:rsid w:val="00194B21"/>
    <w:rsid w:val="00194D4E"/>
    <w:rsid w:val="001950B6"/>
    <w:rsid w:val="001951CB"/>
    <w:rsid w:val="001955E9"/>
    <w:rsid w:val="00195E1E"/>
    <w:rsid w:val="00196011"/>
    <w:rsid w:val="00196026"/>
    <w:rsid w:val="00196F13"/>
    <w:rsid w:val="0019712A"/>
    <w:rsid w:val="0019727B"/>
    <w:rsid w:val="00197A4C"/>
    <w:rsid w:val="001A0353"/>
    <w:rsid w:val="001A09B0"/>
    <w:rsid w:val="001A0AAA"/>
    <w:rsid w:val="001A188C"/>
    <w:rsid w:val="001A217F"/>
    <w:rsid w:val="001A2BEE"/>
    <w:rsid w:val="001A366A"/>
    <w:rsid w:val="001A36DF"/>
    <w:rsid w:val="001A3BB0"/>
    <w:rsid w:val="001A3F62"/>
    <w:rsid w:val="001A4396"/>
    <w:rsid w:val="001A4A79"/>
    <w:rsid w:val="001A4FE2"/>
    <w:rsid w:val="001A503C"/>
    <w:rsid w:val="001A59D3"/>
    <w:rsid w:val="001A5DAA"/>
    <w:rsid w:val="001A6A01"/>
    <w:rsid w:val="001A74C3"/>
    <w:rsid w:val="001A76C5"/>
    <w:rsid w:val="001B001E"/>
    <w:rsid w:val="001B07CE"/>
    <w:rsid w:val="001B1954"/>
    <w:rsid w:val="001B1CE2"/>
    <w:rsid w:val="001B25D3"/>
    <w:rsid w:val="001B3CA4"/>
    <w:rsid w:val="001B4570"/>
    <w:rsid w:val="001B511D"/>
    <w:rsid w:val="001B577E"/>
    <w:rsid w:val="001B5993"/>
    <w:rsid w:val="001B5E04"/>
    <w:rsid w:val="001B734B"/>
    <w:rsid w:val="001B74FC"/>
    <w:rsid w:val="001C06F9"/>
    <w:rsid w:val="001C06FA"/>
    <w:rsid w:val="001C09A2"/>
    <w:rsid w:val="001C1245"/>
    <w:rsid w:val="001C12EB"/>
    <w:rsid w:val="001C193C"/>
    <w:rsid w:val="001C19D9"/>
    <w:rsid w:val="001C1B2C"/>
    <w:rsid w:val="001C1DBB"/>
    <w:rsid w:val="001C2438"/>
    <w:rsid w:val="001C3404"/>
    <w:rsid w:val="001C34BE"/>
    <w:rsid w:val="001C3788"/>
    <w:rsid w:val="001C40B9"/>
    <w:rsid w:val="001C49D5"/>
    <w:rsid w:val="001C4B2D"/>
    <w:rsid w:val="001C5109"/>
    <w:rsid w:val="001C5D9B"/>
    <w:rsid w:val="001C5DD8"/>
    <w:rsid w:val="001C6239"/>
    <w:rsid w:val="001C6EA8"/>
    <w:rsid w:val="001C732D"/>
    <w:rsid w:val="001C7DE1"/>
    <w:rsid w:val="001D08C5"/>
    <w:rsid w:val="001D0C0D"/>
    <w:rsid w:val="001D11FA"/>
    <w:rsid w:val="001D2D80"/>
    <w:rsid w:val="001D3D4D"/>
    <w:rsid w:val="001D4301"/>
    <w:rsid w:val="001D4316"/>
    <w:rsid w:val="001D53F3"/>
    <w:rsid w:val="001D568F"/>
    <w:rsid w:val="001D6A1B"/>
    <w:rsid w:val="001D6D04"/>
    <w:rsid w:val="001D6EAF"/>
    <w:rsid w:val="001D7280"/>
    <w:rsid w:val="001D72B6"/>
    <w:rsid w:val="001D7643"/>
    <w:rsid w:val="001D7DB6"/>
    <w:rsid w:val="001E1596"/>
    <w:rsid w:val="001E20FB"/>
    <w:rsid w:val="001E2369"/>
    <w:rsid w:val="001E27CB"/>
    <w:rsid w:val="001E2A24"/>
    <w:rsid w:val="001E3AAB"/>
    <w:rsid w:val="001E4504"/>
    <w:rsid w:val="001E4709"/>
    <w:rsid w:val="001E5C43"/>
    <w:rsid w:val="001E6507"/>
    <w:rsid w:val="001E685C"/>
    <w:rsid w:val="001E6F50"/>
    <w:rsid w:val="001E7595"/>
    <w:rsid w:val="001E78FA"/>
    <w:rsid w:val="001E7BE8"/>
    <w:rsid w:val="001F0AD4"/>
    <w:rsid w:val="001F2A7C"/>
    <w:rsid w:val="001F2D70"/>
    <w:rsid w:val="001F323D"/>
    <w:rsid w:val="001F362D"/>
    <w:rsid w:val="001F3C44"/>
    <w:rsid w:val="001F412E"/>
    <w:rsid w:val="001F4388"/>
    <w:rsid w:val="001F465C"/>
    <w:rsid w:val="001F55FD"/>
    <w:rsid w:val="001F56B6"/>
    <w:rsid w:val="001F63D6"/>
    <w:rsid w:val="001F6FF1"/>
    <w:rsid w:val="001F735F"/>
    <w:rsid w:val="001F79DD"/>
    <w:rsid w:val="001F7E18"/>
    <w:rsid w:val="002009CD"/>
    <w:rsid w:val="00201208"/>
    <w:rsid w:val="00201633"/>
    <w:rsid w:val="00201AEE"/>
    <w:rsid w:val="0020238D"/>
    <w:rsid w:val="002026BC"/>
    <w:rsid w:val="002027A3"/>
    <w:rsid w:val="00202BEF"/>
    <w:rsid w:val="00202D5E"/>
    <w:rsid w:val="00202F68"/>
    <w:rsid w:val="00202FD0"/>
    <w:rsid w:val="00203F0F"/>
    <w:rsid w:val="00205227"/>
    <w:rsid w:val="002053E2"/>
    <w:rsid w:val="002057B6"/>
    <w:rsid w:val="00205FD4"/>
    <w:rsid w:val="00206937"/>
    <w:rsid w:val="002079B9"/>
    <w:rsid w:val="002108DF"/>
    <w:rsid w:val="00211B65"/>
    <w:rsid w:val="00211F55"/>
    <w:rsid w:val="0021246E"/>
    <w:rsid w:val="00212745"/>
    <w:rsid w:val="00212D15"/>
    <w:rsid w:val="00212F24"/>
    <w:rsid w:val="0021372A"/>
    <w:rsid w:val="002138E9"/>
    <w:rsid w:val="00213903"/>
    <w:rsid w:val="0021491E"/>
    <w:rsid w:val="00214D0F"/>
    <w:rsid w:val="0021501A"/>
    <w:rsid w:val="00217252"/>
    <w:rsid w:val="0022089B"/>
    <w:rsid w:val="00220A41"/>
    <w:rsid w:val="002218E1"/>
    <w:rsid w:val="002222DC"/>
    <w:rsid w:val="002223A7"/>
    <w:rsid w:val="0022267A"/>
    <w:rsid w:val="00222895"/>
    <w:rsid w:val="002229CF"/>
    <w:rsid w:val="00223A3A"/>
    <w:rsid w:val="00224066"/>
    <w:rsid w:val="002258F9"/>
    <w:rsid w:val="00226974"/>
    <w:rsid w:val="002302A5"/>
    <w:rsid w:val="0023123C"/>
    <w:rsid w:val="0023176F"/>
    <w:rsid w:val="0023211F"/>
    <w:rsid w:val="00233381"/>
    <w:rsid w:val="00233C39"/>
    <w:rsid w:val="00233E97"/>
    <w:rsid w:val="0023411D"/>
    <w:rsid w:val="00234645"/>
    <w:rsid w:val="0023465E"/>
    <w:rsid w:val="002353FF"/>
    <w:rsid w:val="002357F1"/>
    <w:rsid w:val="00235BE2"/>
    <w:rsid w:val="0023603D"/>
    <w:rsid w:val="00236FAC"/>
    <w:rsid w:val="00237393"/>
    <w:rsid w:val="002376EA"/>
    <w:rsid w:val="002379BC"/>
    <w:rsid w:val="00237FE0"/>
    <w:rsid w:val="00240780"/>
    <w:rsid w:val="002410BE"/>
    <w:rsid w:val="002416C7"/>
    <w:rsid w:val="0024179D"/>
    <w:rsid w:val="002419AC"/>
    <w:rsid w:val="00242287"/>
    <w:rsid w:val="002429EC"/>
    <w:rsid w:val="00242FB4"/>
    <w:rsid w:val="0024338A"/>
    <w:rsid w:val="00243473"/>
    <w:rsid w:val="0024369F"/>
    <w:rsid w:val="002439CE"/>
    <w:rsid w:val="0024436A"/>
    <w:rsid w:val="0024439C"/>
    <w:rsid w:val="002449D9"/>
    <w:rsid w:val="00244B63"/>
    <w:rsid w:val="00244EBE"/>
    <w:rsid w:val="0024525E"/>
    <w:rsid w:val="00245CDA"/>
    <w:rsid w:val="0024670E"/>
    <w:rsid w:val="00246DE9"/>
    <w:rsid w:val="002471DD"/>
    <w:rsid w:val="002473EA"/>
    <w:rsid w:val="0024757F"/>
    <w:rsid w:val="002478A5"/>
    <w:rsid w:val="00247A0E"/>
    <w:rsid w:val="00247B8C"/>
    <w:rsid w:val="002503FE"/>
    <w:rsid w:val="002510CE"/>
    <w:rsid w:val="00252823"/>
    <w:rsid w:val="00253302"/>
    <w:rsid w:val="00253592"/>
    <w:rsid w:val="00253887"/>
    <w:rsid w:val="00253C5D"/>
    <w:rsid w:val="002542CF"/>
    <w:rsid w:val="00255075"/>
    <w:rsid w:val="002553DD"/>
    <w:rsid w:val="00255FBA"/>
    <w:rsid w:val="00256443"/>
    <w:rsid w:val="00256752"/>
    <w:rsid w:val="0025693B"/>
    <w:rsid w:val="00256AC6"/>
    <w:rsid w:val="00256B28"/>
    <w:rsid w:val="00256E90"/>
    <w:rsid w:val="00256FE6"/>
    <w:rsid w:val="00257FA4"/>
    <w:rsid w:val="0026030B"/>
    <w:rsid w:val="002604E8"/>
    <w:rsid w:val="002605A6"/>
    <w:rsid w:val="00260BFD"/>
    <w:rsid w:val="00260E7B"/>
    <w:rsid w:val="00260FEB"/>
    <w:rsid w:val="00261834"/>
    <w:rsid w:val="00262451"/>
    <w:rsid w:val="00262F1A"/>
    <w:rsid w:val="00263199"/>
    <w:rsid w:val="00263623"/>
    <w:rsid w:val="00264E72"/>
    <w:rsid w:val="002655B4"/>
    <w:rsid w:val="00265890"/>
    <w:rsid w:val="00265DF7"/>
    <w:rsid w:val="00266521"/>
    <w:rsid w:val="00266943"/>
    <w:rsid w:val="002669A6"/>
    <w:rsid w:val="00266D46"/>
    <w:rsid w:val="00266F13"/>
    <w:rsid w:val="0026724C"/>
    <w:rsid w:val="002677D0"/>
    <w:rsid w:val="00267FD4"/>
    <w:rsid w:val="00270629"/>
    <w:rsid w:val="00270B23"/>
    <w:rsid w:val="00270D79"/>
    <w:rsid w:val="00271746"/>
    <w:rsid w:val="00271EC7"/>
    <w:rsid w:val="00272297"/>
    <w:rsid w:val="00272EBC"/>
    <w:rsid w:val="002733E9"/>
    <w:rsid w:val="00273469"/>
    <w:rsid w:val="00273C11"/>
    <w:rsid w:val="00273C90"/>
    <w:rsid w:val="00274629"/>
    <w:rsid w:val="00274A77"/>
    <w:rsid w:val="00274B41"/>
    <w:rsid w:val="00275374"/>
    <w:rsid w:val="002753CE"/>
    <w:rsid w:val="002754B5"/>
    <w:rsid w:val="002760D0"/>
    <w:rsid w:val="00276568"/>
    <w:rsid w:val="00276A4C"/>
    <w:rsid w:val="00276FAC"/>
    <w:rsid w:val="0027713C"/>
    <w:rsid w:val="00277174"/>
    <w:rsid w:val="00277808"/>
    <w:rsid w:val="00277917"/>
    <w:rsid w:val="00280C41"/>
    <w:rsid w:val="00280E5C"/>
    <w:rsid w:val="0028184F"/>
    <w:rsid w:val="0028190E"/>
    <w:rsid w:val="00281AA0"/>
    <w:rsid w:val="00282C6D"/>
    <w:rsid w:val="002830EA"/>
    <w:rsid w:val="0028340E"/>
    <w:rsid w:val="00284228"/>
    <w:rsid w:val="0028496E"/>
    <w:rsid w:val="00284A11"/>
    <w:rsid w:val="002857E1"/>
    <w:rsid w:val="002860BC"/>
    <w:rsid w:val="002866FA"/>
    <w:rsid w:val="00287015"/>
    <w:rsid w:val="00287416"/>
    <w:rsid w:val="0028741B"/>
    <w:rsid w:val="00287F26"/>
    <w:rsid w:val="002912F8"/>
    <w:rsid w:val="00291932"/>
    <w:rsid w:val="0029195A"/>
    <w:rsid w:val="002927DA"/>
    <w:rsid w:val="00292E69"/>
    <w:rsid w:val="0029317D"/>
    <w:rsid w:val="002935D4"/>
    <w:rsid w:val="002946BF"/>
    <w:rsid w:val="00294850"/>
    <w:rsid w:val="002948E0"/>
    <w:rsid w:val="00294C91"/>
    <w:rsid w:val="00294D5C"/>
    <w:rsid w:val="00294D85"/>
    <w:rsid w:val="00295267"/>
    <w:rsid w:val="00295495"/>
    <w:rsid w:val="00296445"/>
    <w:rsid w:val="00296EE0"/>
    <w:rsid w:val="002977DA"/>
    <w:rsid w:val="00297E96"/>
    <w:rsid w:val="002A0756"/>
    <w:rsid w:val="002A2544"/>
    <w:rsid w:val="002A27B9"/>
    <w:rsid w:val="002A31B4"/>
    <w:rsid w:val="002A33D5"/>
    <w:rsid w:val="002A3542"/>
    <w:rsid w:val="002A38A5"/>
    <w:rsid w:val="002A3B8F"/>
    <w:rsid w:val="002A41BB"/>
    <w:rsid w:val="002A4561"/>
    <w:rsid w:val="002A48E7"/>
    <w:rsid w:val="002A59F2"/>
    <w:rsid w:val="002A5CE8"/>
    <w:rsid w:val="002A5D60"/>
    <w:rsid w:val="002A6152"/>
    <w:rsid w:val="002A6669"/>
    <w:rsid w:val="002A693A"/>
    <w:rsid w:val="002A6AF3"/>
    <w:rsid w:val="002A6C1D"/>
    <w:rsid w:val="002A741B"/>
    <w:rsid w:val="002A74A5"/>
    <w:rsid w:val="002A7740"/>
    <w:rsid w:val="002A77DA"/>
    <w:rsid w:val="002A7B77"/>
    <w:rsid w:val="002A7DF2"/>
    <w:rsid w:val="002A7EEF"/>
    <w:rsid w:val="002B0C6F"/>
    <w:rsid w:val="002B195C"/>
    <w:rsid w:val="002B1A64"/>
    <w:rsid w:val="002B1F8B"/>
    <w:rsid w:val="002B223B"/>
    <w:rsid w:val="002B3252"/>
    <w:rsid w:val="002B39C0"/>
    <w:rsid w:val="002B44DB"/>
    <w:rsid w:val="002B4713"/>
    <w:rsid w:val="002B5163"/>
    <w:rsid w:val="002B5798"/>
    <w:rsid w:val="002B69ED"/>
    <w:rsid w:val="002B6E37"/>
    <w:rsid w:val="002B7160"/>
    <w:rsid w:val="002B7194"/>
    <w:rsid w:val="002B7465"/>
    <w:rsid w:val="002B7A20"/>
    <w:rsid w:val="002B7B6B"/>
    <w:rsid w:val="002C0590"/>
    <w:rsid w:val="002C0675"/>
    <w:rsid w:val="002C0903"/>
    <w:rsid w:val="002C173C"/>
    <w:rsid w:val="002C19E2"/>
    <w:rsid w:val="002C2236"/>
    <w:rsid w:val="002C2D40"/>
    <w:rsid w:val="002C2FE2"/>
    <w:rsid w:val="002C33AE"/>
    <w:rsid w:val="002C33EB"/>
    <w:rsid w:val="002C372D"/>
    <w:rsid w:val="002C383A"/>
    <w:rsid w:val="002C3EA6"/>
    <w:rsid w:val="002C4C5C"/>
    <w:rsid w:val="002C4D67"/>
    <w:rsid w:val="002C689D"/>
    <w:rsid w:val="002C6B86"/>
    <w:rsid w:val="002C6D72"/>
    <w:rsid w:val="002D028C"/>
    <w:rsid w:val="002D04A2"/>
    <w:rsid w:val="002D06B3"/>
    <w:rsid w:val="002D1077"/>
    <w:rsid w:val="002D11E9"/>
    <w:rsid w:val="002D178A"/>
    <w:rsid w:val="002D17C9"/>
    <w:rsid w:val="002D187D"/>
    <w:rsid w:val="002D211C"/>
    <w:rsid w:val="002D23B4"/>
    <w:rsid w:val="002D2E1A"/>
    <w:rsid w:val="002D3757"/>
    <w:rsid w:val="002D3903"/>
    <w:rsid w:val="002D3989"/>
    <w:rsid w:val="002D3AC5"/>
    <w:rsid w:val="002D3CAA"/>
    <w:rsid w:val="002D437F"/>
    <w:rsid w:val="002D4702"/>
    <w:rsid w:val="002D4BD0"/>
    <w:rsid w:val="002D54F4"/>
    <w:rsid w:val="002D59FB"/>
    <w:rsid w:val="002D6D99"/>
    <w:rsid w:val="002D710E"/>
    <w:rsid w:val="002D79DA"/>
    <w:rsid w:val="002E0473"/>
    <w:rsid w:val="002E05DB"/>
    <w:rsid w:val="002E090A"/>
    <w:rsid w:val="002E176D"/>
    <w:rsid w:val="002E29FC"/>
    <w:rsid w:val="002E3005"/>
    <w:rsid w:val="002E33B0"/>
    <w:rsid w:val="002E3DB7"/>
    <w:rsid w:val="002E4005"/>
    <w:rsid w:val="002E4715"/>
    <w:rsid w:val="002E4790"/>
    <w:rsid w:val="002E51D9"/>
    <w:rsid w:val="002E5289"/>
    <w:rsid w:val="002E5A4B"/>
    <w:rsid w:val="002E5AC9"/>
    <w:rsid w:val="002E6726"/>
    <w:rsid w:val="002E6AD5"/>
    <w:rsid w:val="002E6B8B"/>
    <w:rsid w:val="002E7DBD"/>
    <w:rsid w:val="002F0239"/>
    <w:rsid w:val="002F0B5E"/>
    <w:rsid w:val="002F0C22"/>
    <w:rsid w:val="002F1254"/>
    <w:rsid w:val="002F12DF"/>
    <w:rsid w:val="002F147A"/>
    <w:rsid w:val="002F1B35"/>
    <w:rsid w:val="002F1CE4"/>
    <w:rsid w:val="002F223F"/>
    <w:rsid w:val="002F2518"/>
    <w:rsid w:val="002F31C4"/>
    <w:rsid w:val="002F4699"/>
    <w:rsid w:val="002F693A"/>
    <w:rsid w:val="002F70D1"/>
    <w:rsid w:val="00300533"/>
    <w:rsid w:val="00301D19"/>
    <w:rsid w:val="003025C7"/>
    <w:rsid w:val="00302B45"/>
    <w:rsid w:val="00302B5F"/>
    <w:rsid w:val="00303170"/>
    <w:rsid w:val="00303968"/>
    <w:rsid w:val="00304074"/>
    <w:rsid w:val="003046E8"/>
    <w:rsid w:val="003047C0"/>
    <w:rsid w:val="00304B93"/>
    <w:rsid w:val="003055DA"/>
    <w:rsid w:val="003064B5"/>
    <w:rsid w:val="003064C5"/>
    <w:rsid w:val="003069D6"/>
    <w:rsid w:val="00306A7D"/>
    <w:rsid w:val="00306D2D"/>
    <w:rsid w:val="0030745E"/>
    <w:rsid w:val="00307575"/>
    <w:rsid w:val="0030775C"/>
    <w:rsid w:val="00310580"/>
    <w:rsid w:val="00310B8E"/>
    <w:rsid w:val="003116F4"/>
    <w:rsid w:val="003118F3"/>
    <w:rsid w:val="00311D64"/>
    <w:rsid w:val="003122C0"/>
    <w:rsid w:val="003127A2"/>
    <w:rsid w:val="00312916"/>
    <w:rsid w:val="00312EB1"/>
    <w:rsid w:val="00312F6F"/>
    <w:rsid w:val="00313429"/>
    <w:rsid w:val="003137EC"/>
    <w:rsid w:val="0031395F"/>
    <w:rsid w:val="00313A9D"/>
    <w:rsid w:val="003142C4"/>
    <w:rsid w:val="0031437F"/>
    <w:rsid w:val="00314915"/>
    <w:rsid w:val="00314A84"/>
    <w:rsid w:val="00314D61"/>
    <w:rsid w:val="00315315"/>
    <w:rsid w:val="003159C6"/>
    <w:rsid w:val="00315C39"/>
    <w:rsid w:val="003161CB"/>
    <w:rsid w:val="00316B33"/>
    <w:rsid w:val="00317617"/>
    <w:rsid w:val="00317A14"/>
    <w:rsid w:val="003205D7"/>
    <w:rsid w:val="00320A5B"/>
    <w:rsid w:val="00320D81"/>
    <w:rsid w:val="0032226A"/>
    <w:rsid w:val="00322383"/>
    <w:rsid w:val="00322785"/>
    <w:rsid w:val="00322F8C"/>
    <w:rsid w:val="0032341F"/>
    <w:rsid w:val="00323861"/>
    <w:rsid w:val="00323CBE"/>
    <w:rsid w:val="00323FE0"/>
    <w:rsid w:val="0032402E"/>
    <w:rsid w:val="003243A9"/>
    <w:rsid w:val="00324EC8"/>
    <w:rsid w:val="00325313"/>
    <w:rsid w:val="003253A1"/>
    <w:rsid w:val="003254B7"/>
    <w:rsid w:val="00325633"/>
    <w:rsid w:val="003258F2"/>
    <w:rsid w:val="00325EC0"/>
    <w:rsid w:val="00326EF5"/>
    <w:rsid w:val="00327A28"/>
    <w:rsid w:val="00327E84"/>
    <w:rsid w:val="00330628"/>
    <w:rsid w:val="003306C3"/>
    <w:rsid w:val="0033212D"/>
    <w:rsid w:val="003329F7"/>
    <w:rsid w:val="00332D0A"/>
    <w:rsid w:val="003337AA"/>
    <w:rsid w:val="0033441F"/>
    <w:rsid w:val="00334BCF"/>
    <w:rsid w:val="00335479"/>
    <w:rsid w:val="003354A5"/>
    <w:rsid w:val="00335899"/>
    <w:rsid w:val="003359E4"/>
    <w:rsid w:val="00336A03"/>
    <w:rsid w:val="00336B51"/>
    <w:rsid w:val="00336BB6"/>
    <w:rsid w:val="00336E58"/>
    <w:rsid w:val="00336ED0"/>
    <w:rsid w:val="00337222"/>
    <w:rsid w:val="00337582"/>
    <w:rsid w:val="00337F28"/>
    <w:rsid w:val="003414CA"/>
    <w:rsid w:val="00341B86"/>
    <w:rsid w:val="00343869"/>
    <w:rsid w:val="00343980"/>
    <w:rsid w:val="00343C0A"/>
    <w:rsid w:val="003442EF"/>
    <w:rsid w:val="003442F7"/>
    <w:rsid w:val="003444EB"/>
    <w:rsid w:val="0034487B"/>
    <w:rsid w:val="00344A0C"/>
    <w:rsid w:val="00344F3E"/>
    <w:rsid w:val="00344FCD"/>
    <w:rsid w:val="00345B80"/>
    <w:rsid w:val="00345C41"/>
    <w:rsid w:val="00345D62"/>
    <w:rsid w:val="003464E5"/>
    <w:rsid w:val="003468F5"/>
    <w:rsid w:val="00346B04"/>
    <w:rsid w:val="0034744D"/>
    <w:rsid w:val="00347B4A"/>
    <w:rsid w:val="00347E67"/>
    <w:rsid w:val="0035012A"/>
    <w:rsid w:val="00350597"/>
    <w:rsid w:val="00350920"/>
    <w:rsid w:val="00350E08"/>
    <w:rsid w:val="003512B1"/>
    <w:rsid w:val="003525B4"/>
    <w:rsid w:val="00352A1C"/>
    <w:rsid w:val="00353553"/>
    <w:rsid w:val="00353A59"/>
    <w:rsid w:val="00354F4E"/>
    <w:rsid w:val="00355885"/>
    <w:rsid w:val="0035652A"/>
    <w:rsid w:val="0035682D"/>
    <w:rsid w:val="00357762"/>
    <w:rsid w:val="0035778A"/>
    <w:rsid w:val="00357910"/>
    <w:rsid w:val="003579E2"/>
    <w:rsid w:val="00357CCE"/>
    <w:rsid w:val="0036009A"/>
    <w:rsid w:val="0036095F"/>
    <w:rsid w:val="0036125B"/>
    <w:rsid w:val="00361977"/>
    <w:rsid w:val="00362A93"/>
    <w:rsid w:val="00362C56"/>
    <w:rsid w:val="0036326D"/>
    <w:rsid w:val="003634AA"/>
    <w:rsid w:val="003635D8"/>
    <w:rsid w:val="00363EE8"/>
    <w:rsid w:val="0036454F"/>
    <w:rsid w:val="003650AF"/>
    <w:rsid w:val="003668BB"/>
    <w:rsid w:val="00366B7B"/>
    <w:rsid w:val="00366BD8"/>
    <w:rsid w:val="00367612"/>
    <w:rsid w:val="00367CB8"/>
    <w:rsid w:val="00367E4E"/>
    <w:rsid w:val="00370A8D"/>
    <w:rsid w:val="00370D57"/>
    <w:rsid w:val="00370EE2"/>
    <w:rsid w:val="00371339"/>
    <w:rsid w:val="00371BEA"/>
    <w:rsid w:val="003726C2"/>
    <w:rsid w:val="00372EDF"/>
    <w:rsid w:val="003735BC"/>
    <w:rsid w:val="003737BC"/>
    <w:rsid w:val="00373A9A"/>
    <w:rsid w:val="0037414E"/>
    <w:rsid w:val="00374A14"/>
    <w:rsid w:val="00374A22"/>
    <w:rsid w:val="00374F03"/>
    <w:rsid w:val="0037534C"/>
    <w:rsid w:val="003753FD"/>
    <w:rsid w:val="00375475"/>
    <w:rsid w:val="003756B0"/>
    <w:rsid w:val="00375AE8"/>
    <w:rsid w:val="00376263"/>
    <w:rsid w:val="00376E91"/>
    <w:rsid w:val="003774DE"/>
    <w:rsid w:val="00377952"/>
    <w:rsid w:val="00377EA3"/>
    <w:rsid w:val="0038024A"/>
    <w:rsid w:val="00380E56"/>
    <w:rsid w:val="00380ED6"/>
    <w:rsid w:val="00382C16"/>
    <w:rsid w:val="00383F41"/>
    <w:rsid w:val="00384597"/>
    <w:rsid w:val="0038577B"/>
    <w:rsid w:val="0038585E"/>
    <w:rsid w:val="00385B26"/>
    <w:rsid w:val="00385BE7"/>
    <w:rsid w:val="00385FD4"/>
    <w:rsid w:val="00386765"/>
    <w:rsid w:val="00386F19"/>
    <w:rsid w:val="00386FAA"/>
    <w:rsid w:val="00386FD3"/>
    <w:rsid w:val="00390A35"/>
    <w:rsid w:val="003911A2"/>
    <w:rsid w:val="00391425"/>
    <w:rsid w:val="003919FC"/>
    <w:rsid w:val="00391C7A"/>
    <w:rsid w:val="00391E35"/>
    <w:rsid w:val="003942FD"/>
    <w:rsid w:val="0039435D"/>
    <w:rsid w:val="00394AC6"/>
    <w:rsid w:val="00395C5B"/>
    <w:rsid w:val="00396092"/>
    <w:rsid w:val="003961A1"/>
    <w:rsid w:val="003962F7"/>
    <w:rsid w:val="0039702E"/>
    <w:rsid w:val="00397650"/>
    <w:rsid w:val="00397666"/>
    <w:rsid w:val="00397970"/>
    <w:rsid w:val="00397B33"/>
    <w:rsid w:val="003A171C"/>
    <w:rsid w:val="003A1759"/>
    <w:rsid w:val="003A1DF6"/>
    <w:rsid w:val="003A1EC7"/>
    <w:rsid w:val="003A1F24"/>
    <w:rsid w:val="003A2402"/>
    <w:rsid w:val="003A2483"/>
    <w:rsid w:val="003A2B93"/>
    <w:rsid w:val="003A3E97"/>
    <w:rsid w:val="003A410D"/>
    <w:rsid w:val="003A42A1"/>
    <w:rsid w:val="003A493C"/>
    <w:rsid w:val="003A4B07"/>
    <w:rsid w:val="003A55ED"/>
    <w:rsid w:val="003A5BA0"/>
    <w:rsid w:val="003A6437"/>
    <w:rsid w:val="003A6599"/>
    <w:rsid w:val="003A687E"/>
    <w:rsid w:val="003A6FF8"/>
    <w:rsid w:val="003B0DF4"/>
    <w:rsid w:val="003B19CF"/>
    <w:rsid w:val="003B1AC9"/>
    <w:rsid w:val="003B29EA"/>
    <w:rsid w:val="003B337A"/>
    <w:rsid w:val="003B3383"/>
    <w:rsid w:val="003B3C8A"/>
    <w:rsid w:val="003B47A4"/>
    <w:rsid w:val="003B5509"/>
    <w:rsid w:val="003B570E"/>
    <w:rsid w:val="003B6AA6"/>
    <w:rsid w:val="003B6C02"/>
    <w:rsid w:val="003B6C03"/>
    <w:rsid w:val="003B6C94"/>
    <w:rsid w:val="003B7B5C"/>
    <w:rsid w:val="003B7BD6"/>
    <w:rsid w:val="003C0286"/>
    <w:rsid w:val="003C074E"/>
    <w:rsid w:val="003C0D39"/>
    <w:rsid w:val="003C1735"/>
    <w:rsid w:val="003C1B70"/>
    <w:rsid w:val="003C1BEA"/>
    <w:rsid w:val="003C1F34"/>
    <w:rsid w:val="003C208F"/>
    <w:rsid w:val="003C312A"/>
    <w:rsid w:val="003C3C46"/>
    <w:rsid w:val="003C3DD5"/>
    <w:rsid w:val="003C3E47"/>
    <w:rsid w:val="003C4666"/>
    <w:rsid w:val="003C467A"/>
    <w:rsid w:val="003C4C31"/>
    <w:rsid w:val="003C4CF1"/>
    <w:rsid w:val="003C4E01"/>
    <w:rsid w:val="003C5A05"/>
    <w:rsid w:val="003C5D16"/>
    <w:rsid w:val="003C6A5B"/>
    <w:rsid w:val="003C6B38"/>
    <w:rsid w:val="003C6E5B"/>
    <w:rsid w:val="003C7C5D"/>
    <w:rsid w:val="003D0122"/>
    <w:rsid w:val="003D0163"/>
    <w:rsid w:val="003D0518"/>
    <w:rsid w:val="003D09DD"/>
    <w:rsid w:val="003D0B53"/>
    <w:rsid w:val="003D113F"/>
    <w:rsid w:val="003D14A9"/>
    <w:rsid w:val="003D16D1"/>
    <w:rsid w:val="003D1A28"/>
    <w:rsid w:val="003D1C41"/>
    <w:rsid w:val="003D2421"/>
    <w:rsid w:val="003D3550"/>
    <w:rsid w:val="003D36C5"/>
    <w:rsid w:val="003D3EBE"/>
    <w:rsid w:val="003D4029"/>
    <w:rsid w:val="003D4192"/>
    <w:rsid w:val="003D4652"/>
    <w:rsid w:val="003D51F0"/>
    <w:rsid w:val="003D5667"/>
    <w:rsid w:val="003D56EA"/>
    <w:rsid w:val="003D5ACF"/>
    <w:rsid w:val="003D5BEF"/>
    <w:rsid w:val="003D5EC9"/>
    <w:rsid w:val="003D5F8A"/>
    <w:rsid w:val="003D6287"/>
    <w:rsid w:val="003D63E9"/>
    <w:rsid w:val="003D7002"/>
    <w:rsid w:val="003D765F"/>
    <w:rsid w:val="003D76B0"/>
    <w:rsid w:val="003D782E"/>
    <w:rsid w:val="003E0048"/>
    <w:rsid w:val="003E0B87"/>
    <w:rsid w:val="003E0BE0"/>
    <w:rsid w:val="003E11EF"/>
    <w:rsid w:val="003E179B"/>
    <w:rsid w:val="003E17AA"/>
    <w:rsid w:val="003E1844"/>
    <w:rsid w:val="003E1CE4"/>
    <w:rsid w:val="003E1D1A"/>
    <w:rsid w:val="003E2687"/>
    <w:rsid w:val="003E2839"/>
    <w:rsid w:val="003E2BAF"/>
    <w:rsid w:val="003E2C01"/>
    <w:rsid w:val="003E2CE1"/>
    <w:rsid w:val="003E37C2"/>
    <w:rsid w:val="003E39F9"/>
    <w:rsid w:val="003E3F21"/>
    <w:rsid w:val="003E3FA2"/>
    <w:rsid w:val="003E4B70"/>
    <w:rsid w:val="003E4BEF"/>
    <w:rsid w:val="003E5204"/>
    <w:rsid w:val="003E5252"/>
    <w:rsid w:val="003E54DE"/>
    <w:rsid w:val="003E637D"/>
    <w:rsid w:val="003E666E"/>
    <w:rsid w:val="003E681A"/>
    <w:rsid w:val="003E6D9C"/>
    <w:rsid w:val="003E6EFE"/>
    <w:rsid w:val="003E7A31"/>
    <w:rsid w:val="003F038D"/>
    <w:rsid w:val="003F0ED6"/>
    <w:rsid w:val="003F19DF"/>
    <w:rsid w:val="003F1D3D"/>
    <w:rsid w:val="003F3071"/>
    <w:rsid w:val="003F3188"/>
    <w:rsid w:val="003F36D6"/>
    <w:rsid w:val="003F3827"/>
    <w:rsid w:val="003F3BEE"/>
    <w:rsid w:val="003F4D92"/>
    <w:rsid w:val="003F4EA9"/>
    <w:rsid w:val="003F5484"/>
    <w:rsid w:val="003F5A2E"/>
    <w:rsid w:val="003F5E72"/>
    <w:rsid w:val="003F63FB"/>
    <w:rsid w:val="003F6DDB"/>
    <w:rsid w:val="003F743D"/>
    <w:rsid w:val="00400B88"/>
    <w:rsid w:val="00402172"/>
    <w:rsid w:val="00402325"/>
    <w:rsid w:val="00402BAA"/>
    <w:rsid w:val="00402C3D"/>
    <w:rsid w:val="00402F06"/>
    <w:rsid w:val="00403D3A"/>
    <w:rsid w:val="00404606"/>
    <w:rsid w:val="004053CB"/>
    <w:rsid w:val="00405DDE"/>
    <w:rsid w:val="00406962"/>
    <w:rsid w:val="00406983"/>
    <w:rsid w:val="00406F1C"/>
    <w:rsid w:val="00407290"/>
    <w:rsid w:val="004077EF"/>
    <w:rsid w:val="00407F26"/>
    <w:rsid w:val="00410511"/>
    <w:rsid w:val="0041066A"/>
    <w:rsid w:val="004109DD"/>
    <w:rsid w:val="00411573"/>
    <w:rsid w:val="00411875"/>
    <w:rsid w:val="00412061"/>
    <w:rsid w:val="004121EC"/>
    <w:rsid w:val="0041263F"/>
    <w:rsid w:val="0041343B"/>
    <w:rsid w:val="004138B9"/>
    <w:rsid w:val="004146FF"/>
    <w:rsid w:val="00414AA8"/>
    <w:rsid w:val="004156D2"/>
    <w:rsid w:val="0041672E"/>
    <w:rsid w:val="00417674"/>
    <w:rsid w:val="00420EB5"/>
    <w:rsid w:val="00421945"/>
    <w:rsid w:val="00421C90"/>
    <w:rsid w:val="0042218A"/>
    <w:rsid w:val="00422536"/>
    <w:rsid w:val="004226F4"/>
    <w:rsid w:val="00423EDA"/>
    <w:rsid w:val="004241BB"/>
    <w:rsid w:val="00424776"/>
    <w:rsid w:val="00424E5C"/>
    <w:rsid w:val="0042571B"/>
    <w:rsid w:val="0042575D"/>
    <w:rsid w:val="00425A20"/>
    <w:rsid w:val="0042608B"/>
    <w:rsid w:val="00426158"/>
    <w:rsid w:val="0042674D"/>
    <w:rsid w:val="00427BFF"/>
    <w:rsid w:val="00427D9E"/>
    <w:rsid w:val="0043001F"/>
    <w:rsid w:val="0043209D"/>
    <w:rsid w:val="00432922"/>
    <w:rsid w:val="00432934"/>
    <w:rsid w:val="00432D77"/>
    <w:rsid w:val="004330B8"/>
    <w:rsid w:val="004336D9"/>
    <w:rsid w:val="004336FE"/>
    <w:rsid w:val="00433C50"/>
    <w:rsid w:val="00433D78"/>
    <w:rsid w:val="00433DEB"/>
    <w:rsid w:val="00434F07"/>
    <w:rsid w:val="00435F40"/>
    <w:rsid w:val="00436950"/>
    <w:rsid w:val="00436F05"/>
    <w:rsid w:val="004375B3"/>
    <w:rsid w:val="004376E5"/>
    <w:rsid w:val="00437A17"/>
    <w:rsid w:val="00440419"/>
    <w:rsid w:val="004407D2"/>
    <w:rsid w:val="00440979"/>
    <w:rsid w:val="00440CBE"/>
    <w:rsid w:val="0044123E"/>
    <w:rsid w:val="00442C6B"/>
    <w:rsid w:val="00443267"/>
    <w:rsid w:val="00443B16"/>
    <w:rsid w:val="00443DEE"/>
    <w:rsid w:val="0044432F"/>
    <w:rsid w:val="00444B92"/>
    <w:rsid w:val="00444E70"/>
    <w:rsid w:val="0044564D"/>
    <w:rsid w:val="004457E7"/>
    <w:rsid w:val="00445BE8"/>
    <w:rsid w:val="004461AA"/>
    <w:rsid w:val="004463B6"/>
    <w:rsid w:val="00446960"/>
    <w:rsid w:val="004475B9"/>
    <w:rsid w:val="004478A9"/>
    <w:rsid w:val="00447E71"/>
    <w:rsid w:val="00450111"/>
    <w:rsid w:val="004506F9"/>
    <w:rsid w:val="004507AF"/>
    <w:rsid w:val="00451536"/>
    <w:rsid w:val="00451971"/>
    <w:rsid w:val="00451E57"/>
    <w:rsid w:val="004520E3"/>
    <w:rsid w:val="00452233"/>
    <w:rsid w:val="00452541"/>
    <w:rsid w:val="0045286D"/>
    <w:rsid w:val="00452A49"/>
    <w:rsid w:val="00453243"/>
    <w:rsid w:val="0045425A"/>
    <w:rsid w:val="00455B3A"/>
    <w:rsid w:val="00455EE6"/>
    <w:rsid w:val="004570F2"/>
    <w:rsid w:val="0045728A"/>
    <w:rsid w:val="00457AA3"/>
    <w:rsid w:val="00457F74"/>
    <w:rsid w:val="00460820"/>
    <w:rsid w:val="0046084C"/>
    <w:rsid w:val="00460EC0"/>
    <w:rsid w:val="004612F9"/>
    <w:rsid w:val="00461458"/>
    <w:rsid w:val="004618F8"/>
    <w:rsid w:val="00461A05"/>
    <w:rsid w:val="004627A1"/>
    <w:rsid w:val="00463DF5"/>
    <w:rsid w:val="00464FCD"/>
    <w:rsid w:val="0046645D"/>
    <w:rsid w:val="00467101"/>
    <w:rsid w:val="004706D8"/>
    <w:rsid w:val="004714F9"/>
    <w:rsid w:val="0047157B"/>
    <w:rsid w:val="004717E6"/>
    <w:rsid w:val="00471B94"/>
    <w:rsid w:val="00471D4D"/>
    <w:rsid w:val="004720A3"/>
    <w:rsid w:val="004724BC"/>
    <w:rsid w:val="00472524"/>
    <w:rsid w:val="004725A7"/>
    <w:rsid w:val="00472A35"/>
    <w:rsid w:val="00472A92"/>
    <w:rsid w:val="00472CD1"/>
    <w:rsid w:val="004736D6"/>
    <w:rsid w:val="00473E6F"/>
    <w:rsid w:val="00474443"/>
    <w:rsid w:val="004744E2"/>
    <w:rsid w:val="004747A4"/>
    <w:rsid w:val="00475025"/>
    <w:rsid w:val="0047534B"/>
    <w:rsid w:val="00475F06"/>
    <w:rsid w:val="004761F8"/>
    <w:rsid w:val="004769C8"/>
    <w:rsid w:val="00476BEA"/>
    <w:rsid w:val="00476E03"/>
    <w:rsid w:val="0048020F"/>
    <w:rsid w:val="004809E9"/>
    <w:rsid w:val="00480A9B"/>
    <w:rsid w:val="0048195D"/>
    <w:rsid w:val="00482377"/>
    <w:rsid w:val="00482565"/>
    <w:rsid w:val="00483ED7"/>
    <w:rsid w:val="0048471E"/>
    <w:rsid w:val="00485DF4"/>
    <w:rsid w:val="0048675D"/>
    <w:rsid w:val="004867E5"/>
    <w:rsid w:val="00487085"/>
    <w:rsid w:val="00487702"/>
    <w:rsid w:val="00487CE8"/>
    <w:rsid w:val="00487D83"/>
    <w:rsid w:val="00491005"/>
    <w:rsid w:val="004910E0"/>
    <w:rsid w:val="004912B8"/>
    <w:rsid w:val="004914AC"/>
    <w:rsid w:val="0049260B"/>
    <w:rsid w:val="004928CC"/>
    <w:rsid w:val="00492BFD"/>
    <w:rsid w:val="00492D72"/>
    <w:rsid w:val="00493410"/>
    <w:rsid w:val="00493A4C"/>
    <w:rsid w:val="00493DC9"/>
    <w:rsid w:val="00494DC2"/>
    <w:rsid w:val="00495E10"/>
    <w:rsid w:val="00495E6F"/>
    <w:rsid w:val="00496B0C"/>
    <w:rsid w:val="0049720B"/>
    <w:rsid w:val="0049724F"/>
    <w:rsid w:val="0049745D"/>
    <w:rsid w:val="004977F8"/>
    <w:rsid w:val="004A084F"/>
    <w:rsid w:val="004A0D4D"/>
    <w:rsid w:val="004A1ED0"/>
    <w:rsid w:val="004A2CC5"/>
    <w:rsid w:val="004A3A82"/>
    <w:rsid w:val="004A3AB0"/>
    <w:rsid w:val="004A3D9D"/>
    <w:rsid w:val="004A3F9F"/>
    <w:rsid w:val="004A4413"/>
    <w:rsid w:val="004A4CEF"/>
    <w:rsid w:val="004A4D5D"/>
    <w:rsid w:val="004A58CA"/>
    <w:rsid w:val="004A5F9C"/>
    <w:rsid w:val="004A7500"/>
    <w:rsid w:val="004B0824"/>
    <w:rsid w:val="004B179D"/>
    <w:rsid w:val="004B1BF9"/>
    <w:rsid w:val="004B1C15"/>
    <w:rsid w:val="004B1D9F"/>
    <w:rsid w:val="004B2412"/>
    <w:rsid w:val="004B2C4A"/>
    <w:rsid w:val="004B2D63"/>
    <w:rsid w:val="004B40B1"/>
    <w:rsid w:val="004B5607"/>
    <w:rsid w:val="004B5C4C"/>
    <w:rsid w:val="004B656D"/>
    <w:rsid w:val="004B6B3B"/>
    <w:rsid w:val="004B6BD1"/>
    <w:rsid w:val="004B7403"/>
    <w:rsid w:val="004B7E6F"/>
    <w:rsid w:val="004C0408"/>
    <w:rsid w:val="004C05A1"/>
    <w:rsid w:val="004C0CF3"/>
    <w:rsid w:val="004C0D6D"/>
    <w:rsid w:val="004C1060"/>
    <w:rsid w:val="004C172A"/>
    <w:rsid w:val="004C1789"/>
    <w:rsid w:val="004C1893"/>
    <w:rsid w:val="004C1987"/>
    <w:rsid w:val="004C207A"/>
    <w:rsid w:val="004C2094"/>
    <w:rsid w:val="004C2A42"/>
    <w:rsid w:val="004C3244"/>
    <w:rsid w:val="004C3FB9"/>
    <w:rsid w:val="004C3FF3"/>
    <w:rsid w:val="004C45EB"/>
    <w:rsid w:val="004C4E79"/>
    <w:rsid w:val="004C5CA1"/>
    <w:rsid w:val="004C6D6B"/>
    <w:rsid w:val="004C7AEF"/>
    <w:rsid w:val="004D01EF"/>
    <w:rsid w:val="004D042F"/>
    <w:rsid w:val="004D053E"/>
    <w:rsid w:val="004D07E0"/>
    <w:rsid w:val="004D097D"/>
    <w:rsid w:val="004D14A9"/>
    <w:rsid w:val="004D16B9"/>
    <w:rsid w:val="004D1F3A"/>
    <w:rsid w:val="004D25F8"/>
    <w:rsid w:val="004D2C23"/>
    <w:rsid w:val="004D2E01"/>
    <w:rsid w:val="004D3441"/>
    <w:rsid w:val="004D4834"/>
    <w:rsid w:val="004D5267"/>
    <w:rsid w:val="004D58FF"/>
    <w:rsid w:val="004D5B0A"/>
    <w:rsid w:val="004D5F17"/>
    <w:rsid w:val="004D6578"/>
    <w:rsid w:val="004D7278"/>
    <w:rsid w:val="004D7877"/>
    <w:rsid w:val="004E0AF7"/>
    <w:rsid w:val="004E0BBB"/>
    <w:rsid w:val="004E0E2A"/>
    <w:rsid w:val="004E1498"/>
    <w:rsid w:val="004E1C8B"/>
    <w:rsid w:val="004E1DCD"/>
    <w:rsid w:val="004E1DEB"/>
    <w:rsid w:val="004E2969"/>
    <w:rsid w:val="004E2C19"/>
    <w:rsid w:val="004E2C50"/>
    <w:rsid w:val="004E2CFC"/>
    <w:rsid w:val="004E4636"/>
    <w:rsid w:val="004E4B5A"/>
    <w:rsid w:val="004E4FA8"/>
    <w:rsid w:val="004E5CFB"/>
    <w:rsid w:val="004E615D"/>
    <w:rsid w:val="004E6610"/>
    <w:rsid w:val="004E68E9"/>
    <w:rsid w:val="004E7052"/>
    <w:rsid w:val="004E7719"/>
    <w:rsid w:val="004E7A29"/>
    <w:rsid w:val="004F012F"/>
    <w:rsid w:val="004F07A0"/>
    <w:rsid w:val="004F08F7"/>
    <w:rsid w:val="004F093C"/>
    <w:rsid w:val="004F0EAF"/>
    <w:rsid w:val="004F1230"/>
    <w:rsid w:val="004F284F"/>
    <w:rsid w:val="004F2E7D"/>
    <w:rsid w:val="004F2F53"/>
    <w:rsid w:val="004F317F"/>
    <w:rsid w:val="004F3273"/>
    <w:rsid w:val="004F35B6"/>
    <w:rsid w:val="004F3992"/>
    <w:rsid w:val="004F4CA8"/>
    <w:rsid w:val="004F5203"/>
    <w:rsid w:val="004F54BA"/>
    <w:rsid w:val="004F5501"/>
    <w:rsid w:val="004F613D"/>
    <w:rsid w:val="004F665B"/>
    <w:rsid w:val="004F69E4"/>
    <w:rsid w:val="004F6AB0"/>
    <w:rsid w:val="005000C8"/>
    <w:rsid w:val="00500624"/>
    <w:rsid w:val="00500A15"/>
    <w:rsid w:val="0050155C"/>
    <w:rsid w:val="0050162C"/>
    <w:rsid w:val="00501DF2"/>
    <w:rsid w:val="0050298C"/>
    <w:rsid w:val="00502A36"/>
    <w:rsid w:val="0050349E"/>
    <w:rsid w:val="00504561"/>
    <w:rsid w:val="00504752"/>
    <w:rsid w:val="00504BA4"/>
    <w:rsid w:val="00505799"/>
    <w:rsid w:val="005066A4"/>
    <w:rsid w:val="00506994"/>
    <w:rsid w:val="00506A91"/>
    <w:rsid w:val="00507281"/>
    <w:rsid w:val="005077C4"/>
    <w:rsid w:val="00507939"/>
    <w:rsid w:val="005079AB"/>
    <w:rsid w:val="00507C98"/>
    <w:rsid w:val="00507D41"/>
    <w:rsid w:val="00510031"/>
    <w:rsid w:val="00510719"/>
    <w:rsid w:val="005107EE"/>
    <w:rsid w:val="00510D87"/>
    <w:rsid w:val="00510DAF"/>
    <w:rsid w:val="005110A7"/>
    <w:rsid w:val="0051191B"/>
    <w:rsid w:val="00511D87"/>
    <w:rsid w:val="00512388"/>
    <w:rsid w:val="00512ED4"/>
    <w:rsid w:val="00513816"/>
    <w:rsid w:val="00513889"/>
    <w:rsid w:val="00514629"/>
    <w:rsid w:val="00514744"/>
    <w:rsid w:val="00515874"/>
    <w:rsid w:val="00516287"/>
    <w:rsid w:val="0051655E"/>
    <w:rsid w:val="00516683"/>
    <w:rsid w:val="00516AE2"/>
    <w:rsid w:val="00516E07"/>
    <w:rsid w:val="00517060"/>
    <w:rsid w:val="0051755B"/>
    <w:rsid w:val="005177C3"/>
    <w:rsid w:val="005179E8"/>
    <w:rsid w:val="00520775"/>
    <w:rsid w:val="00520EE6"/>
    <w:rsid w:val="00522EAE"/>
    <w:rsid w:val="00524078"/>
    <w:rsid w:val="00524A15"/>
    <w:rsid w:val="00524F12"/>
    <w:rsid w:val="00526430"/>
    <w:rsid w:val="00526D83"/>
    <w:rsid w:val="0052720D"/>
    <w:rsid w:val="005272EB"/>
    <w:rsid w:val="00527597"/>
    <w:rsid w:val="00527619"/>
    <w:rsid w:val="0052779A"/>
    <w:rsid w:val="00527B84"/>
    <w:rsid w:val="00527BD1"/>
    <w:rsid w:val="00527FE1"/>
    <w:rsid w:val="00530212"/>
    <w:rsid w:val="00530546"/>
    <w:rsid w:val="00530EB7"/>
    <w:rsid w:val="00532376"/>
    <w:rsid w:val="00532889"/>
    <w:rsid w:val="00532FC9"/>
    <w:rsid w:val="00533063"/>
    <w:rsid w:val="00533075"/>
    <w:rsid w:val="00533D6A"/>
    <w:rsid w:val="005341DC"/>
    <w:rsid w:val="005346C7"/>
    <w:rsid w:val="00534A24"/>
    <w:rsid w:val="00534AE8"/>
    <w:rsid w:val="00535499"/>
    <w:rsid w:val="00535533"/>
    <w:rsid w:val="00535A36"/>
    <w:rsid w:val="005364D1"/>
    <w:rsid w:val="005369B4"/>
    <w:rsid w:val="00536FC9"/>
    <w:rsid w:val="00537285"/>
    <w:rsid w:val="00537626"/>
    <w:rsid w:val="0053781A"/>
    <w:rsid w:val="00540B08"/>
    <w:rsid w:val="00540C56"/>
    <w:rsid w:val="00540E67"/>
    <w:rsid w:val="005410BD"/>
    <w:rsid w:val="00541148"/>
    <w:rsid w:val="005413AD"/>
    <w:rsid w:val="00541B30"/>
    <w:rsid w:val="00541CDA"/>
    <w:rsid w:val="00541D5D"/>
    <w:rsid w:val="0054225C"/>
    <w:rsid w:val="00542623"/>
    <w:rsid w:val="0054268A"/>
    <w:rsid w:val="00542B47"/>
    <w:rsid w:val="005431B8"/>
    <w:rsid w:val="0054328A"/>
    <w:rsid w:val="00543B06"/>
    <w:rsid w:val="00543D80"/>
    <w:rsid w:val="005453B4"/>
    <w:rsid w:val="00545501"/>
    <w:rsid w:val="00545829"/>
    <w:rsid w:val="00545AE1"/>
    <w:rsid w:val="00546B8D"/>
    <w:rsid w:val="00546C35"/>
    <w:rsid w:val="0054740E"/>
    <w:rsid w:val="005478E9"/>
    <w:rsid w:val="00547D5A"/>
    <w:rsid w:val="00547FF1"/>
    <w:rsid w:val="00550696"/>
    <w:rsid w:val="00551245"/>
    <w:rsid w:val="00551353"/>
    <w:rsid w:val="00551F29"/>
    <w:rsid w:val="005524EE"/>
    <w:rsid w:val="00552ECC"/>
    <w:rsid w:val="00552EDC"/>
    <w:rsid w:val="00553098"/>
    <w:rsid w:val="00553688"/>
    <w:rsid w:val="005538CB"/>
    <w:rsid w:val="00554EA2"/>
    <w:rsid w:val="0055542D"/>
    <w:rsid w:val="00555912"/>
    <w:rsid w:val="00555F34"/>
    <w:rsid w:val="00556A8A"/>
    <w:rsid w:val="00557CE3"/>
    <w:rsid w:val="00557EA9"/>
    <w:rsid w:val="00560628"/>
    <w:rsid w:val="0056192B"/>
    <w:rsid w:val="00562388"/>
    <w:rsid w:val="00562406"/>
    <w:rsid w:val="00562B53"/>
    <w:rsid w:val="00562DBF"/>
    <w:rsid w:val="00562E2A"/>
    <w:rsid w:val="005633C6"/>
    <w:rsid w:val="005635CD"/>
    <w:rsid w:val="005637FB"/>
    <w:rsid w:val="0056475B"/>
    <w:rsid w:val="00564A87"/>
    <w:rsid w:val="00565396"/>
    <w:rsid w:val="00565D0F"/>
    <w:rsid w:val="00567350"/>
    <w:rsid w:val="00567CFB"/>
    <w:rsid w:val="0057000D"/>
    <w:rsid w:val="005701A4"/>
    <w:rsid w:val="00570E2D"/>
    <w:rsid w:val="005713C2"/>
    <w:rsid w:val="00571454"/>
    <w:rsid w:val="005715E3"/>
    <w:rsid w:val="00571ACF"/>
    <w:rsid w:val="005720B8"/>
    <w:rsid w:val="00572B35"/>
    <w:rsid w:val="00572C48"/>
    <w:rsid w:val="00572DE5"/>
    <w:rsid w:val="005735B2"/>
    <w:rsid w:val="0057416C"/>
    <w:rsid w:val="0057426D"/>
    <w:rsid w:val="005747B5"/>
    <w:rsid w:val="00576071"/>
    <w:rsid w:val="00576239"/>
    <w:rsid w:val="00576460"/>
    <w:rsid w:val="00576787"/>
    <w:rsid w:val="00576B08"/>
    <w:rsid w:val="00576D73"/>
    <w:rsid w:val="0057760F"/>
    <w:rsid w:val="00577B96"/>
    <w:rsid w:val="0058011C"/>
    <w:rsid w:val="0058077D"/>
    <w:rsid w:val="00581597"/>
    <w:rsid w:val="00581AA3"/>
    <w:rsid w:val="00581FC1"/>
    <w:rsid w:val="005829F8"/>
    <w:rsid w:val="0058342F"/>
    <w:rsid w:val="00583AA1"/>
    <w:rsid w:val="00584130"/>
    <w:rsid w:val="00584232"/>
    <w:rsid w:val="0058500E"/>
    <w:rsid w:val="00585CC4"/>
    <w:rsid w:val="00585CE8"/>
    <w:rsid w:val="0058747E"/>
    <w:rsid w:val="00587CF5"/>
    <w:rsid w:val="00590209"/>
    <w:rsid w:val="00590356"/>
    <w:rsid w:val="00590D7C"/>
    <w:rsid w:val="0059126F"/>
    <w:rsid w:val="00591501"/>
    <w:rsid w:val="00591662"/>
    <w:rsid w:val="005919B8"/>
    <w:rsid w:val="005919DC"/>
    <w:rsid w:val="00591A1B"/>
    <w:rsid w:val="00591A56"/>
    <w:rsid w:val="00593A6D"/>
    <w:rsid w:val="0059459D"/>
    <w:rsid w:val="00594D5D"/>
    <w:rsid w:val="00594F55"/>
    <w:rsid w:val="00595557"/>
    <w:rsid w:val="005958CD"/>
    <w:rsid w:val="0059597E"/>
    <w:rsid w:val="00596A75"/>
    <w:rsid w:val="00597343"/>
    <w:rsid w:val="00597658"/>
    <w:rsid w:val="00597682"/>
    <w:rsid w:val="00597897"/>
    <w:rsid w:val="00597A70"/>
    <w:rsid w:val="005A03CF"/>
    <w:rsid w:val="005A0724"/>
    <w:rsid w:val="005A0A2E"/>
    <w:rsid w:val="005A0EF8"/>
    <w:rsid w:val="005A17D3"/>
    <w:rsid w:val="005A1B60"/>
    <w:rsid w:val="005A1E09"/>
    <w:rsid w:val="005A232E"/>
    <w:rsid w:val="005A2570"/>
    <w:rsid w:val="005A2EDD"/>
    <w:rsid w:val="005A2EEF"/>
    <w:rsid w:val="005A333C"/>
    <w:rsid w:val="005A3B9B"/>
    <w:rsid w:val="005A4334"/>
    <w:rsid w:val="005A4C36"/>
    <w:rsid w:val="005A4CEE"/>
    <w:rsid w:val="005A4DD3"/>
    <w:rsid w:val="005A557F"/>
    <w:rsid w:val="005A5FA4"/>
    <w:rsid w:val="005A5FF3"/>
    <w:rsid w:val="005A6866"/>
    <w:rsid w:val="005A690E"/>
    <w:rsid w:val="005A6E3D"/>
    <w:rsid w:val="005A74A6"/>
    <w:rsid w:val="005A77C9"/>
    <w:rsid w:val="005A7E3C"/>
    <w:rsid w:val="005B0809"/>
    <w:rsid w:val="005B092C"/>
    <w:rsid w:val="005B1549"/>
    <w:rsid w:val="005B2046"/>
    <w:rsid w:val="005B236D"/>
    <w:rsid w:val="005B23DF"/>
    <w:rsid w:val="005B2520"/>
    <w:rsid w:val="005B291F"/>
    <w:rsid w:val="005B3A6D"/>
    <w:rsid w:val="005B41B3"/>
    <w:rsid w:val="005B5224"/>
    <w:rsid w:val="005B55FA"/>
    <w:rsid w:val="005B5620"/>
    <w:rsid w:val="005B65CE"/>
    <w:rsid w:val="005B67E5"/>
    <w:rsid w:val="005B6985"/>
    <w:rsid w:val="005B6C05"/>
    <w:rsid w:val="005B7722"/>
    <w:rsid w:val="005B7AE2"/>
    <w:rsid w:val="005C03BF"/>
    <w:rsid w:val="005C069A"/>
    <w:rsid w:val="005C08CF"/>
    <w:rsid w:val="005C0B55"/>
    <w:rsid w:val="005C1A5A"/>
    <w:rsid w:val="005C1AB0"/>
    <w:rsid w:val="005C27BE"/>
    <w:rsid w:val="005C2B0C"/>
    <w:rsid w:val="005C3790"/>
    <w:rsid w:val="005C37EE"/>
    <w:rsid w:val="005C4185"/>
    <w:rsid w:val="005C41A6"/>
    <w:rsid w:val="005C4DEE"/>
    <w:rsid w:val="005C5811"/>
    <w:rsid w:val="005C6D55"/>
    <w:rsid w:val="005C730B"/>
    <w:rsid w:val="005C7365"/>
    <w:rsid w:val="005C7465"/>
    <w:rsid w:val="005C74EE"/>
    <w:rsid w:val="005C7C2F"/>
    <w:rsid w:val="005D064D"/>
    <w:rsid w:val="005D0A13"/>
    <w:rsid w:val="005D114F"/>
    <w:rsid w:val="005D1739"/>
    <w:rsid w:val="005D1F0F"/>
    <w:rsid w:val="005D2A60"/>
    <w:rsid w:val="005D2DAA"/>
    <w:rsid w:val="005D2E6D"/>
    <w:rsid w:val="005D31E6"/>
    <w:rsid w:val="005D3462"/>
    <w:rsid w:val="005D356E"/>
    <w:rsid w:val="005D3B1A"/>
    <w:rsid w:val="005D5A05"/>
    <w:rsid w:val="005D5CAE"/>
    <w:rsid w:val="005D5D3B"/>
    <w:rsid w:val="005E00B9"/>
    <w:rsid w:val="005E0878"/>
    <w:rsid w:val="005E0A74"/>
    <w:rsid w:val="005E0B97"/>
    <w:rsid w:val="005E1355"/>
    <w:rsid w:val="005E1EE2"/>
    <w:rsid w:val="005E2040"/>
    <w:rsid w:val="005E3A1E"/>
    <w:rsid w:val="005E4481"/>
    <w:rsid w:val="005E4D57"/>
    <w:rsid w:val="005E4EFE"/>
    <w:rsid w:val="005E51F7"/>
    <w:rsid w:val="005E574B"/>
    <w:rsid w:val="005E5D09"/>
    <w:rsid w:val="005E5DF6"/>
    <w:rsid w:val="005E65BF"/>
    <w:rsid w:val="005E677D"/>
    <w:rsid w:val="005E6EF0"/>
    <w:rsid w:val="005E76EC"/>
    <w:rsid w:val="005E7802"/>
    <w:rsid w:val="005E783C"/>
    <w:rsid w:val="005E788A"/>
    <w:rsid w:val="005F0D5A"/>
    <w:rsid w:val="005F1424"/>
    <w:rsid w:val="005F1627"/>
    <w:rsid w:val="005F1BDF"/>
    <w:rsid w:val="005F2479"/>
    <w:rsid w:val="005F2866"/>
    <w:rsid w:val="005F2B30"/>
    <w:rsid w:val="005F3181"/>
    <w:rsid w:val="005F3458"/>
    <w:rsid w:val="005F40F5"/>
    <w:rsid w:val="005F44AD"/>
    <w:rsid w:val="005F4620"/>
    <w:rsid w:val="005F48F9"/>
    <w:rsid w:val="005F5151"/>
    <w:rsid w:val="005F5C87"/>
    <w:rsid w:val="005F5D2C"/>
    <w:rsid w:val="005F610F"/>
    <w:rsid w:val="005F751F"/>
    <w:rsid w:val="00600415"/>
    <w:rsid w:val="00600525"/>
    <w:rsid w:val="00600E28"/>
    <w:rsid w:val="00600FC7"/>
    <w:rsid w:val="00601388"/>
    <w:rsid w:val="006018A6"/>
    <w:rsid w:val="006023DF"/>
    <w:rsid w:val="00602E3E"/>
    <w:rsid w:val="00603420"/>
    <w:rsid w:val="00603815"/>
    <w:rsid w:val="00603DC5"/>
    <w:rsid w:val="00603EA2"/>
    <w:rsid w:val="00603F0B"/>
    <w:rsid w:val="00604F3A"/>
    <w:rsid w:val="00605CE6"/>
    <w:rsid w:val="00605E1D"/>
    <w:rsid w:val="00605FDA"/>
    <w:rsid w:val="00606E18"/>
    <w:rsid w:val="00607330"/>
    <w:rsid w:val="0060760B"/>
    <w:rsid w:val="00607AE3"/>
    <w:rsid w:val="0061015A"/>
    <w:rsid w:val="0061020D"/>
    <w:rsid w:val="0061051E"/>
    <w:rsid w:val="00610FE9"/>
    <w:rsid w:val="006111F6"/>
    <w:rsid w:val="006112F7"/>
    <w:rsid w:val="00611633"/>
    <w:rsid w:val="006119F9"/>
    <w:rsid w:val="00611D5E"/>
    <w:rsid w:val="00612192"/>
    <w:rsid w:val="00612D4E"/>
    <w:rsid w:val="006132EE"/>
    <w:rsid w:val="00613301"/>
    <w:rsid w:val="006135B1"/>
    <w:rsid w:val="00614726"/>
    <w:rsid w:val="00614AD6"/>
    <w:rsid w:val="0061537E"/>
    <w:rsid w:val="00616AE6"/>
    <w:rsid w:val="00616E93"/>
    <w:rsid w:val="00616ED1"/>
    <w:rsid w:val="00617688"/>
    <w:rsid w:val="00617A71"/>
    <w:rsid w:val="00620498"/>
    <w:rsid w:val="00620DD9"/>
    <w:rsid w:val="006210B5"/>
    <w:rsid w:val="00621185"/>
    <w:rsid w:val="006219A5"/>
    <w:rsid w:val="00621D3C"/>
    <w:rsid w:val="00622347"/>
    <w:rsid w:val="00622DA8"/>
    <w:rsid w:val="00622F36"/>
    <w:rsid w:val="00624678"/>
    <w:rsid w:val="0062485A"/>
    <w:rsid w:val="00624E88"/>
    <w:rsid w:val="00625386"/>
    <w:rsid w:val="00625CA6"/>
    <w:rsid w:val="00625DE9"/>
    <w:rsid w:val="006262FA"/>
    <w:rsid w:val="00626319"/>
    <w:rsid w:val="006269E1"/>
    <w:rsid w:val="00626CDC"/>
    <w:rsid w:val="00627C52"/>
    <w:rsid w:val="0063040F"/>
    <w:rsid w:val="00630635"/>
    <w:rsid w:val="00630875"/>
    <w:rsid w:val="006310F8"/>
    <w:rsid w:val="0063132E"/>
    <w:rsid w:val="00631A54"/>
    <w:rsid w:val="00631A77"/>
    <w:rsid w:val="00632493"/>
    <w:rsid w:val="0063250A"/>
    <w:rsid w:val="00632BA8"/>
    <w:rsid w:val="00632EB6"/>
    <w:rsid w:val="0063372E"/>
    <w:rsid w:val="00633CDF"/>
    <w:rsid w:val="00633EEC"/>
    <w:rsid w:val="006340D1"/>
    <w:rsid w:val="006342AB"/>
    <w:rsid w:val="006342FF"/>
    <w:rsid w:val="00634C49"/>
    <w:rsid w:val="00635E70"/>
    <w:rsid w:val="00636735"/>
    <w:rsid w:val="00636963"/>
    <w:rsid w:val="00636BC9"/>
    <w:rsid w:val="00636E77"/>
    <w:rsid w:val="0063754C"/>
    <w:rsid w:val="006375C9"/>
    <w:rsid w:val="00637732"/>
    <w:rsid w:val="00637A17"/>
    <w:rsid w:val="00637E65"/>
    <w:rsid w:val="00640391"/>
    <w:rsid w:val="00640510"/>
    <w:rsid w:val="00640CC6"/>
    <w:rsid w:val="00641870"/>
    <w:rsid w:val="00641A70"/>
    <w:rsid w:val="00641DAA"/>
    <w:rsid w:val="006420CE"/>
    <w:rsid w:val="00642F5D"/>
    <w:rsid w:val="0064371D"/>
    <w:rsid w:val="0064441C"/>
    <w:rsid w:val="00644E25"/>
    <w:rsid w:val="00644E7A"/>
    <w:rsid w:val="0064561D"/>
    <w:rsid w:val="0064616F"/>
    <w:rsid w:val="00646246"/>
    <w:rsid w:val="00646B94"/>
    <w:rsid w:val="00646E84"/>
    <w:rsid w:val="00646FC7"/>
    <w:rsid w:val="00647656"/>
    <w:rsid w:val="00647BFE"/>
    <w:rsid w:val="00647F00"/>
    <w:rsid w:val="00650358"/>
    <w:rsid w:val="00650921"/>
    <w:rsid w:val="00650B58"/>
    <w:rsid w:val="00652679"/>
    <w:rsid w:val="00652DA5"/>
    <w:rsid w:val="00652DFC"/>
    <w:rsid w:val="00653576"/>
    <w:rsid w:val="0065439F"/>
    <w:rsid w:val="006553AD"/>
    <w:rsid w:val="00655584"/>
    <w:rsid w:val="006556D3"/>
    <w:rsid w:val="00655C6D"/>
    <w:rsid w:val="00655CEC"/>
    <w:rsid w:val="006562E9"/>
    <w:rsid w:val="00656455"/>
    <w:rsid w:val="00656957"/>
    <w:rsid w:val="00656C7A"/>
    <w:rsid w:val="00657F84"/>
    <w:rsid w:val="006629F0"/>
    <w:rsid w:val="00663679"/>
    <w:rsid w:val="00663D86"/>
    <w:rsid w:val="0066441C"/>
    <w:rsid w:val="00664ADA"/>
    <w:rsid w:val="00664D10"/>
    <w:rsid w:val="00664FEE"/>
    <w:rsid w:val="0066545F"/>
    <w:rsid w:val="00665514"/>
    <w:rsid w:val="00665640"/>
    <w:rsid w:val="00665797"/>
    <w:rsid w:val="00665975"/>
    <w:rsid w:val="00665997"/>
    <w:rsid w:val="00666003"/>
    <w:rsid w:val="00666AAA"/>
    <w:rsid w:val="00666D3B"/>
    <w:rsid w:val="006673E1"/>
    <w:rsid w:val="00667697"/>
    <w:rsid w:val="006677B8"/>
    <w:rsid w:val="00667A1F"/>
    <w:rsid w:val="00667E52"/>
    <w:rsid w:val="006703B0"/>
    <w:rsid w:val="006705EB"/>
    <w:rsid w:val="0067164F"/>
    <w:rsid w:val="0067178D"/>
    <w:rsid w:val="00672098"/>
    <w:rsid w:val="0067211F"/>
    <w:rsid w:val="00672168"/>
    <w:rsid w:val="006722EA"/>
    <w:rsid w:val="0067244A"/>
    <w:rsid w:val="00672537"/>
    <w:rsid w:val="0067259F"/>
    <w:rsid w:val="0067357C"/>
    <w:rsid w:val="00673767"/>
    <w:rsid w:val="00673EE4"/>
    <w:rsid w:val="00673F68"/>
    <w:rsid w:val="00674036"/>
    <w:rsid w:val="006748DE"/>
    <w:rsid w:val="00674AB6"/>
    <w:rsid w:val="00674D54"/>
    <w:rsid w:val="0067524D"/>
    <w:rsid w:val="0067529E"/>
    <w:rsid w:val="00676937"/>
    <w:rsid w:val="00676B1B"/>
    <w:rsid w:val="00677741"/>
    <w:rsid w:val="006804D1"/>
    <w:rsid w:val="00680533"/>
    <w:rsid w:val="006808DC"/>
    <w:rsid w:val="00681118"/>
    <w:rsid w:val="006822DA"/>
    <w:rsid w:val="006825E7"/>
    <w:rsid w:val="00682685"/>
    <w:rsid w:val="00683DB3"/>
    <w:rsid w:val="00684206"/>
    <w:rsid w:val="0068468A"/>
    <w:rsid w:val="006859DF"/>
    <w:rsid w:val="00685D85"/>
    <w:rsid w:val="00686D5E"/>
    <w:rsid w:val="00687574"/>
    <w:rsid w:val="006879D2"/>
    <w:rsid w:val="00687AF9"/>
    <w:rsid w:val="00687CEE"/>
    <w:rsid w:val="006906A7"/>
    <w:rsid w:val="0069080C"/>
    <w:rsid w:val="006919A3"/>
    <w:rsid w:val="00691ADA"/>
    <w:rsid w:val="00691D41"/>
    <w:rsid w:val="006920D9"/>
    <w:rsid w:val="006921D4"/>
    <w:rsid w:val="0069242B"/>
    <w:rsid w:val="00692AB3"/>
    <w:rsid w:val="00692E19"/>
    <w:rsid w:val="00692E67"/>
    <w:rsid w:val="006938F2"/>
    <w:rsid w:val="00693E84"/>
    <w:rsid w:val="00693F88"/>
    <w:rsid w:val="00694356"/>
    <w:rsid w:val="00694DAC"/>
    <w:rsid w:val="00695874"/>
    <w:rsid w:val="0069747D"/>
    <w:rsid w:val="006A0167"/>
    <w:rsid w:val="006A0594"/>
    <w:rsid w:val="006A07AF"/>
    <w:rsid w:val="006A18A4"/>
    <w:rsid w:val="006A259C"/>
    <w:rsid w:val="006A27EE"/>
    <w:rsid w:val="006A28C3"/>
    <w:rsid w:val="006A3E27"/>
    <w:rsid w:val="006A41A6"/>
    <w:rsid w:val="006A4905"/>
    <w:rsid w:val="006A496E"/>
    <w:rsid w:val="006A586C"/>
    <w:rsid w:val="006A5915"/>
    <w:rsid w:val="006A5D71"/>
    <w:rsid w:val="006A651E"/>
    <w:rsid w:val="006A6522"/>
    <w:rsid w:val="006A659A"/>
    <w:rsid w:val="006A6C19"/>
    <w:rsid w:val="006A7555"/>
    <w:rsid w:val="006B0259"/>
    <w:rsid w:val="006B125D"/>
    <w:rsid w:val="006B15B0"/>
    <w:rsid w:val="006B203D"/>
    <w:rsid w:val="006B2535"/>
    <w:rsid w:val="006B41DA"/>
    <w:rsid w:val="006B4260"/>
    <w:rsid w:val="006B45DC"/>
    <w:rsid w:val="006B4C18"/>
    <w:rsid w:val="006B4CCF"/>
    <w:rsid w:val="006B4E85"/>
    <w:rsid w:val="006B5975"/>
    <w:rsid w:val="006B6385"/>
    <w:rsid w:val="006B646F"/>
    <w:rsid w:val="006B64CB"/>
    <w:rsid w:val="006B665F"/>
    <w:rsid w:val="006B6724"/>
    <w:rsid w:val="006B75DD"/>
    <w:rsid w:val="006B783F"/>
    <w:rsid w:val="006C0102"/>
    <w:rsid w:val="006C0B20"/>
    <w:rsid w:val="006C0BCB"/>
    <w:rsid w:val="006C0BCD"/>
    <w:rsid w:val="006C1285"/>
    <w:rsid w:val="006C1781"/>
    <w:rsid w:val="006C1BD9"/>
    <w:rsid w:val="006C1C5B"/>
    <w:rsid w:val="006C211C"/>
    <w:rsid w:val="006C2488"/>
    <w:rsid w:val="006C271B"/>
    <w:rsid w:val="006C2C3D"/>
    <w:rsid w:val="006C2CC5"/>
    <w:rsid w:val="006C3901"/>
    <w:rsid w:val="006C3BFB"/>
    <w:rsid w:val="006C3C2A"/>
    <w:rsid w:val="006C3D92"/>
    <w:rsid w:val="006C47F1"/>
    <w:rsid w:val="006C48F8"/>
    <w:rsid w:val="006C78F0"/>
    <w:rsid w:val="006C7B0D"/>
    <w:rsid w:val="006D070D"/>
    <w:rsid w:val="006D0F5E"/>
    <w:rsid w:val="006D1429"/>
    <w:rsid w:val="006D1DE2"/>
    <w:rsid w:val="006D3C53"/>
    <w:rsid w:val="006D4404"/>
    <w:rsid w:val="006D45D1"/>
    <w:rsid w:val="006D45E6"/>
    <w:rsid w:val="006D465B"/>
    <w:rsid w:val="006D478E"/>
    <w:rsid w:val="006D4D3F"/>
    <w:rsid w:val="006D59BD"/>
    <w:rsid w:val="006D5A18"/>
    <w:rsid w:val="006D6047"/>
    <w:rsid w:val="006D6AD5"/>
    <w:rsid w:val="006D6AE9"/>
    <w:rsid w:val="006D7965"/>
    <w:rsid w:val="006E042B"/>
    <w:rsid w:val="006E0689"/>
    <w:rsid w:val="006E0AB3"/>
    <w:rsid w:val="006E1907"/>
    <w:rsid w:val="006E2308"/>
    <w:rsid w:val="006E2890"/>
    <w:rsid w:val="006E290A"/>
    <w:rsid w:val="006E2988"/>
    <w:rsid w:val="006E2F33"/>
    <w:rsid w:val="006E2FB6"/>
    <w:rsid w:val="006E332F"/>
    <w:rsid w:val="006E388F"/>
    <w:rsid w:val="006E4A54"/>
    <w:rsid w:val="006E4AE4"/>
    <w:rsid w:val="006E50AC"/>
    <w:rsid w:val="006E6245"/>
    <w:rsid w:val="006E658B"/>
    <w:rsid w:val="006E6686"/>
    <w:rsid w:val="006E6E11"/>
    <w:rsid w:val="006E7D6C"/>
    <w:rsid w:val="006F019C"/>
    <w:rsid w:val="006F028A"/>
    <w:rsid w:val="006F02EA"/>
    <w:rsid w:val="006F0B8E"/>
    <w:rsid w:val="006F138D"/>
    <w:rsid w:val="006F199F"/>
    <w:rsid w:val="006F1BB4"/>
    <w:rsid w:val="006F1C80"/>
    <w:rsid w:val="006F1CA3"/>
    <w:rsid w:val="006F2992"/>
    <w:rsid w:val="006F2CE2"/>
    <w:rsid w:val="006F36F5"/>
    <w:rsid w:val="006F3994"/>
    <w:rsid w:val="006F41BF"/>
    <w:rsid w:val="006F4459"/>
    <w:rsid w:val="006F46C2"/>
    <w:rsid w:val="006F4B5C"/>
    <w:rsid w:val="006F4F85"/>
    <w:rsid w:val="006F53B9"/>
    <w:rsid w:val="006F5686"/>
    <w:rsid w:val="006F56B0"/>
    <w:rsid w:val="006F57B4"/>
    <w:rsid w:val="006F59CC"/>
    <w:rsid w:val="006F5EA9"/>
    <w:rsid w:val="006F6062"/>
    <w:rsid w:val="006F759A"/>
    <w:rsid w:val="006F770E"/>
    <w:rsid w:val="006F7D03"/>
    <w:rsid w:val="00700771"/>
    <w:rsid w:val="007010CA"/>
    <w:rsid w:val="00702151"/>
    <w:rsid w:val="00702C99"/>
    <w:rsid w:val="00702F12"/>
    <w:rsid w:val="00704BFC"/>
    <w:rsid w:val="00704FDD"/>
    <w:rsid w:val="007052CD"/>
    <w:rsid w:val="00706525"/>
    <w:rsid w:val="00706844"/>
    <w:rsid w:val="00707412"/>
    <w:rsid w:val="00707A38"/>
    <w:rsid w:val="00707C5D"/>
    <w:rsid w:val="0071042F"/>
    <w:rsid w:val="007107B8"/>
    <w:rsid w:val="00711971"/>
    <w:rsid w:val="00712AEF"/>
    <w:rsid w:val="00712C57"/>
    <w:rsid w:val="00712F37"/>
    <w:rsid w:val="00713677"/>
    <w:rsid w:val="00713836"/>
    <w:rsid w:val="00713F4E"/>
    <w:rsid w:val="007144F2"/>
    <w:rsid w:val="0071468B"/>
    <w:rsid w:val="00714EE8"/>
    <w:rsid w:val="00715A85"/>
    <w:rsid w:val="00715F42"/>
    <w:rsid w:val="007168D4"/>
    <w:rsid w:val="00716900"/>
    <w:rsid w:val="00716E15"/>
    <w:rsid w:val="00716F75"/>
    <w:rsid w:val="00717AC5"/>
    <w:rsid w:val="00717B37"/>
    <w:rsid w:val="007201DA"/>
    <w:rsid w:val="00721374"/>
    <w:rsid w:val="0072168B"/>
    <w:rsid w:val="007217CA"/>
    <w:rsid w:val="00722093"/>
    <w:rsid w:val="007220C9"/>
    <w:rsid w:val="0072263C"/>
    <w:rsid w:val="00722BD2"/>
    <w:rsid w:val="00723048"/>
    <w:rsid w:val="00723F0E"/>
    <w:rsid w:val="00724F8C"/>
    <w:rsid w:val="0072521D"/>
    <w:rsid w:val="00725889"/>
    <w:rsid w:val="00725B5A"/>
    <w:rsid w:val="007262D9"/>
    <w:rsid w:val="0072630D"/>
    <w:rsid w:val="007279F1"/>
    <w:rsid w:val="00727E97"/>
    <w:rsid w:val="00727F00"/>
    <w:rsid w:val="007302DA"/>
    <w:rsid w:val="0073041E"/>
    <w:rsid w:val="00731041"/>
    <w:rsid w:val="00731082"/>
    <w:rsid w:val="00731245"/>
    <w:rsid w:val="007313DF"/>
    <w:rsid w:val="007313F4"/>
    <w:rsid w:val="00731776"/>
    <w:rsid w:val="0073192D"/>
    <w:rsid w:val="00731DFF"/>
    <w:rsid w:val="007321D9"/>
    <w:rsid w:val="00732353"/>
    <w:rsid w:val="0073251C"/>
    <w:rsid w:val="00732CE9"/>
    <w:rsid w:val="00733486"/>
    <w:rsid w:val="00733685"/>
    <w:rsid w:val="00733811"/>
    <w:rsid w:val="00733B73"/>
    <w:rsid w:val="00734281"/>
    <w:rsid w:val="00734358"/>
    <w:rsid w:val="00735103"/>
    <w:rsid w:val="00735DF8"/>
    <w:rsid w:val="00735EF2"/>
    <w:rsid w:val="00736C8B"/>
    <w:rsid w:val="00737282"/>
    <w:rsid w:val="007373A1"/>
    <w:rsid w:val="0073770B"/>
    <w:rsid w:val="007414E5"/>
    <w:rsid w:val="00742192"/>
    <w:rsid w:val="00742195"/>
    <w:rsid w:val="00742BED"/>
    <w:rsid w:val="0074379C"/>
    <w:rsid w:val="0074392D"/>
    <w:rsid w:val="00743B52"/>
    <w:rsid w:val="00743C95"/>
    <w:rsid w:val="00743D04"/>
    <w:rsid w:val="007440B0"/>
    <w:rsid w:val="0074432F"/>
    <w:rsid w:val="00744AD1"/>
    <w:rsid w:val="00744B0E"/>
    <w:rsid w:val="00744FAA"/>
    <w:rsid w:val="00745ABF"/>
    <w:rsid w:val="00746104"/>
    <w:rsid w:val="007465E0"/>
    <w:rsid w:val="00747A7F"/>
    <w:rsid w:val="0075095A"/>
    <w:rsid w:val="007511C1"/>
    <w:rsid w:val="00751BE7"/>
    <w:rsid w:val="00751C52"/>
    <w:rsid w:val="007521C3"/>
    <w:rsid w:val="0075222B"/>
    <w:rsid w:val="00754A23"/>
    <w:rsid w:val="00754D27"/>
    <w:rsid w:val="007555A5"/>
    <w:rsid w:val="00755BE1"/>
    <w:rsid w:val="00755CC2"/>
    <w:rsid w:val="00755DA6"/>
    <w:rsid w:val="00755F54"/>
    <w:rsid w:val="00756CC6"/>
    <w:rsid w:val="007577DA"/>
    <w:rsid w:val="00757C52"/>
    <w:rsid w:val="00757E88"/>
    <w:rsid w:val="00757F5B"/>
    <w:rsid w:val="00760166"/>
    <w:rsid w:val="0076017A"/>
    <w:rsid w:val="007614B6"/>
    <w:rsid w:val="00762389"/>
    <w:rsid w:val="0076260F"/>
    <w:rsid w:val="007628E5"/>
    <w:rsid w:val="00762AEC"/>
    <w:rsid w:val="00762D18"/>
    <w:rsid w:val="00763480"/>
    <w:rsid w:val="00763A2B"/>
    <w:rsid w:val="00765044"/>
    <w:rsid w:val="00765DE1"/>
    <w:rsid w:val="00765F23"/>
    <w:rsid w:val="0076713E"/>
    <w:rsid w:val="00767A2B"/>
    <w:rsid w:val="007708CA"/>
    <w:rsid w:val="007708E8"/>
    <w:rsid w:val="00770A5A"/>
    <w:rsid w:val="00770C24"/>
    <w:rsid w:val="00770D41"/>
    <w:rsid w:val="00770E90"/>
    <w:rsid w:val="00770F28"/>
    <w:rsid w:val="00771064"/>
    <w:rsid w:val="0077116B"/>
    <w:rsid w:val="0077159D"/>
    <w:rsid w:val="00771649"/>
    <w:rsid w:val="00771653"/>
    <w:rsid w:val="00771673"/>
    <w:rsid w:val="00771BA8"/>
    <w:rsid w:val="00771DDE"/>
    <w:rsid w:val="00772199"/>
    <w:rsid w:val="007725D9"/>
    <w:rsid w:val="00773004"/>
    <w:rsid w:val="00773DBA"/>
    <w:rsid w:val="007747F8"/>
    <w:rsid w:val="0077495D"/>
    <w:rsid w:val="00774A1D"/>
    <w:rsid w:val="00774A3F"/>
    <w:rsid w:val="0077520F"/>
    <w:rsid w:val="007760B3"/>
    <w:rsid w:val="007766F0"/>
    <w:rsid w:val="00777562"/>
    <w:rsid w:val="00777C33"/>
    <w:rsid w:val="0078098D"/>
    <w:rsid w:val="00780DBA"/>
    <w:rsid w:val="00781220"/>
    <w:rsid w:val="007813DF"/>
    <w:rsid w:val="00782086"/>
    <w:rsid w:val="0078231D"/>
    <w:rsid w:val="00782419"/>
    <w:rsid w:val="007824A3"/>
    <w:rsid w:val="00784198"/>
    <w:rsid w:val="00784FDB"/>
    <w:rsid w:val="0078536E"/>
    <w:rsid w:val="007855E3"/>
    <w:rsid w:val="00785BEB"/>
    <w:rsid w:val="00786720"/>
    <w:rsid w:val="007872C2"/>
    <w:rsid w:val="00787B13"/>
    <w:rsid w:val="00790049"/>
    <w:rsid w:val="007916EB"/>
    <w:rsid w:val="007925E0"/>
    <w:rsid w:val="0079331F"/>
    <w:rsid w:val="0079341E"/>
    <w:rsid w:val="00793C85"/>
    <w:rsid w:val="0079402A"/>
    <w:rsid w:val="00794320"/>
    <w:rsid w:val="0079436E"/>
    <w:rsid w:val="00794388"/>
    <w:rsid w:val="00794511"/>
    <w:rsid w:val="0079503C"/>
    <w:rsid w:val="007950B9"/>
    <w:rsid w:val="007951EF"/>
    <w:rsid w:val="007954C3"/>
    <w:rsid w:val="0079584D"/>
    <w:rsid w:val="00796306"/>
    <w:rsid w:val="00796634"/>
    <w:rsid w:val="00796866"/>
    <w:rsid w:val="00796A48"/>
    <w:rsid w:val="00796EC8"/>
    <w:rsid w:val="00797661"/>
    <w:rsid w:val="007977AE"/>
    <w:rsid w:val="0079781F"/>
    <w:rsid w:val="0079783F"/>
    <w:rsid w:val="00797C60"/>
    <w:rsid w:val="007A0433"/>
    <w:rsid w:val="007A055E"/>
    <w:rsid w:val="007A0C63"/>
    <w:rsid w:val="007A1419"/>
    <w:rsid w:val="007A147D"/>
    <w:rsid w:val="007A16C5"/>
    <w:rsid w:val="007A1845"/>
    <w:rsid w:val="007A187C"/>
    <w:rsid w:val="007A1A4A"/>
    <w:rsid w:val="007A1F33"/>
    <w:rsid w:val="007A2EF4"/>
    <w:rsid w:val="007A34BC"/>
    <w:rsid w:val="007A4731"/>
    <w:rsid w:val="007A4ED2"/>
    <w:rsid w:val="007A5724"/>
    <w:rsid w:val="007A5ED8"/>
    <w:rsid w:val="007A5F86"/>
    <w:rsid w:val="007A6D72"/>
    <w:rsid w:val="007A6E25"/>
    <w:rsid w:val="007A6EB2"/>
    <w:rsid w:val="007A743E"/>
    <w:rsid w:val="007A74DF"/>
    <w:rsid w:val="007A7794"/>
    <w:rsid w:val="007A7BC8"/>
    <w:rsid w:val="007A7E9D"/>
    <w:rsid w:val="007B0196"/>
    <w:rsid w:val="007B02C1"/>
    <w:rsid w:val="007B0EFD"/>
    <w:rsid w:val="007B19DF"/>
    <w:rsid w:val="007B2191"/>
    <w:rsid w:val="007B2415"/>
    <w:rsid w:val="007B25B3"/>
    <w:rsid w:val="007B2D64"/>
    <w:rsid w:val="007B2E2F"/>
    <w:rsid w:val="007B303C"/>
    <w:rsid w:val="007B31E0"/>
    <w:rsid w:val="007B3616"/>
    <w:rsid w:val="007B3FC8"/>
    <w:rsid w:val="007B4D6E"/>
    <w:rsid w:val="007B4F95"/>
    <w:rsid w:val="007B5141"/>
    <w:rsid w:val="007B54E9"/>
    <w:rsid w:val="007B5E9E"/>
    <w:rsid w:val="007B5F32"/>
    <w:rsid w:val="007B6182"/>
    <w:rsid w:val="007B62D0"/>
    <w:rsid w:val="007B6F7B"/>
    <w:rsid w:val="007B7C24"/>
    <w:rsid w:val="007C0184"/>
    <w:rsid w:val="007C0887"/>
    <w:rsid w:val="007C11E1"/>
    <w:rsid w:val="007C146C"/>
    <w:rsid w:val="007C19B7"/>
    <w:rsid w:val="007C1EF8"/>
    <w:rsid w:val="007C2C2C"/>
    <w:rsid w:val="007C32FD"/>
    <w:rsid w:val="007C3D56"/>
    <w:rsid w:val="007C4265"/>
    <w:rsid w:val="007C44B4"/>
    <w:rsid w:val="007C45B5"/>
    <w:rsid w:val="007C488B"/>
    <w:rsid w:val="007C4981"/>
    <w:rsid w:val="007C5935"/>
    <w:rsid w:val="007C5A23"/>
    <w:rsid w:val="007C5BEE"/>
    <w:rsid w:val="007C5F35"/>
    <w:rsid w:val="007C64AB"/>
    <w:rsid w:val="007C65C6"/>
    <w:rsid w:val="007C6D26"/>
    <w:rsid w:val="007C6E0A"/>
    <w:rsid w:val="007C7C9A"/>
    <w:rsid w:val="007D0038"/>
    <w:rsid w:val="007D0308"/>
    <w:rsid w:val="007D063F"/>
    <w:rsid w:val="007D157D"/>
    <w:rsid w:val="007D1B29"/>
    <w:rsid w:val="007D2397"/>
    <w:rsid w:val="007D25D6"/>
    <w:rsid w:val="007D2646"/>
    <w:rsid w:val="007D2D6D"/>
    <w:rsid w:val="007D370E"/>
    <w:rsid w:val="007D37B2"/>
    <w:rsid w:val="007D3B25"/>
    <w:rsid w:val="007D4068"/>
    <w:rsid w:val="007D41A2"/>
    <w:rsid w:val="007D47C5"/>
    <w:rsid w:val="007D4F64"/>
    <w:rsid w:val="007D57AB"/>
    <w:rsid w:val="007D5B87"/>
    <w:rsid w:val="007D660A"/>
    <w:rsid w:val="007E0152"/>
    <w:rsid w:val="007E14AF"/>
    <w:rsid w:val="007E1995"/>
    <w:rsid w:val="007E1B6D"/>
    <w:rsid w:val="007E265E"/>
    <w:rsid w:val="007E2F29"/>
    <w:rsid w:val="007E392C"/>
    <w:rsid w:val="007E3A24"/>
    <w:rsid w:val="007E4023"/>
    <w:rsid w:val="007E5C24"/>
    <w:rsid w:val="007E6617"/>
    <w:rsid w:val="007E6D8F"/>
    <w:rsid w:val="007E769E"/>
    <w:rsid w:val="007E77C8"/>
    <w:rsid w:val="007E7F34"/>
    <w:rsid w:val="007F0668"/>
    <w:rsid w:val="007F10F9"/>
    <w:rsid w:val="007F1BBD"/>
    <w:rsid w:val="007F252E"/>
    <w:rsid w:val="007F287C"/>
    <w:rsid w:val="007F2A00"/>
    <w:rsid w:val="007F2FCA"/>
    <w:rsid w:val="007F36A4"/>
    <w:rsid w:val="007F3B3C"/>
    <w:rsid w:val="007F3B58"/>
    <w:rsid w:val="007F4179"/>
    <w:rsid w:val="007F4FAF"/>
    <w:rsid w:val="007F574D"/>
    <w:rsid w:val="007F5EB5"/>
    <w:rsid w:val="007F6331"/>
    <w:rsid w:val="007F6752"/>
    <w:rsid w:val="007F67FA"/>
    <w:rsid w:val="007F7635"/>
    <w:rsid w:val="0080080C"/>
    <w:rsid w:val="00802230"/>
    <w:rsid w:val="0080312D"/>
    <w:rsid w:val="0080328A"/>
    <w:rsid w:val="00803C45"/>
    <w:rsid w:val="00804101"/>
    <w:rsid w:val="00804449"/>
    <w:rsid w:val="008047F6"/>
    <w:rsid w:val="00804903"/>
    <w:rsid w:val="008059C7"/>
    <w:rsid w:val="00806685"/>
    <w:rsid w:val="00807378"/>
    <w:rsid w:val="00810029"/>
    <w:rsid w:val="008103FB"/>
    <w:rsid w:val="00810F48"/>
    <w:rsid w:val="00811142"/>
    <w:rsid w:val="00811927"/>
    <w:rsid w:val="0081225D"/>
    <w:rsid w:val="00813FEF"/>
    <w:rsid w:val="00814D09"/>
    <w:rsid w:val="00815082"/>
    <w:rsid w:val="00815AF4"/>
    <w:rsid w:val="008165EF"/>
    <w:rsid w:val="00816CB9"/>
    <w:rsid w:val="00816DF2"/>
    <w:rsid w:val="00817012"/>
    <w:rsid w:val="008171BA"/>
    <w:rsid w:val="008204DA"/>
    <w:rsid w:val="008205D9"/>
    <w:rsid w:val="00820975"/>
    <w:rsid w:val="00820C6D"/>
    <w:rsid w:val="0082110D"/>
    <w:rsid w:val="00821947"/>
    <w:rsid w:val="00821DBD"/>
    <w:rsid w:val="0082211E"/>
    <w:rsid w:val="0082218B"/>
    <w:rsid w:val="0082234F"/>
    <w:rsid w:val="00822574"/>
    <w:rsid w:val="008226BB"/>
    <w:rsid w:val="008234E4"/>
    <w:rsid w:val="0082474D"/>
    <w:rsid w:val="008249C0"/>
    <w:rsid w:val="00824BAF"/>
    <w:rsid w:val="00824DA0"/>
    <w:rsid w:val="0082588D"/>
    <w:rsid w:val="00825AE9"/>
    <w:rsid w:val="00825BA2"/>
    <w:rsid w:val="00825F9E"/>
    <w:rsid w:val="00826CA9"/>
    <w:rsid w:val="00826DA6"/>
    <w:rsid w:val="0082723E"/>
    <w:rsid w:val="0082736D"/>
    <w:rsid w:val="008274A5"/>
    <w:rsid w:val="00827545"/>
    <w:rsid w:val="00827A62"/>
    <w:rsid w:val="00827D66"/>
    <w:rsid w:val="008300EF"/>
    <w:rsid w:val="0083017E"/>
    <w:rsid w:val="00830C42"/>
    <w:rsid w:val="00831259"/>
    <w:rsid w:val="00831ED4"/>
    <w:rsid w:val="00832881"/>
    <w:rsid w:val="00832901"/>
    <w:rsid w:val="00832D15"/>
    <w:rsid w:val="0083357C"/>
    <w:rsid w:val="00834497"/>
    <w:rsid w:val="008348BC"/>
    <w:rsid w:val="00834B9E"/>
    <w:rsid w:val="00834D43"/>
    <w:rsid w:val="008353C5"/>
    <w:rsid w:val="00835CEE"/>
    <w:rsid w:val="008365EC"/>
    <w:rsid w:val="00837459"/>
    <w:rsid w:val="00837A3C"/>
    <w:rsid w:val="00837C6B"/>
    <w:rsid w:val="00837CF6"/>
    <w:rsid w:val="00841228"/>
    <w:rsid w:val="00841CD1"/>
    <w:rsid w:val="00841E9E"/>
    <w:rsid w:val="00842343"/>
    <w:rsid w:val="0084329F"/>
    <w:rsid w:val="00843361"/>
    <w:rsid w:val="00844291"/>
    <w:rsid w:val="00844596"/>
    <w:rsid w:val="00844F09"/>
    <w:rsid w:val="008452F1"/>
    <w:rsid w:val="00845B4E"/>
    <w:rsid w:val="00845CDD"/>
    <w:rsid w:val="00846369"/>
    <w:rsid w:val="00846924"/>
    <w:rsid w:val="008469BA"/>
    <w:rsid w:val="00846DB9"/>
    <w:rsid w:val="00847A30"/>
    <w:rsid w:val="00847FDF"/>
    <w:rsid w:val="00850663"/>
    <w:rsid w:val="00850797"/>
    <w:rsid w:val="00850A75"/>
    <w:rsid w:val="0085104D"/>
    <w:rsid w:val="00851184"/>
    <w:rsid w:val="008514CE"/>
    <w:rsid w:val="00851B7A"/>
    <w:rsid w:val="00851D3B"/>
    <w:rsid w:val="008523C8"/>
    <w:rsid w:val="00852D37"/>
    <w:rsid w:val="00853152"/>
    <w:rsid w:val="00853287"/>
    <w:rsid w:val="0085394A"/>
    <w:rsid w:val="0085427A"/>
    <w:rsid w:val="00854494"/>
    <w:rsid w:val="0085499D"/>
    <w:rsid w:val="008549DE"/>
    <w:rsid w:val="00854F0C"/>
    <w:rsid w:val="00854FEA"/>
    <w:rsid w:val="00856055"/>
    <w:rsid w:val="00856211"/>
    <w:rsid w:val="00856FB4"/>
    <w:rsid w:val="008571E5"/>
    <w:rsid w:val="00857500"/>
    <w:rsid w:val="008576B3"/>
    <w:rsid w:val="00857896"/>
    <w:rsid w:val="00857D54"/>
    <w:rsid w:val="00857DEA"/>
    <w:rsid w:val="008605BA"/>
    <w:rsid w:val="00860A29"/>
    <w:rsid w:val="00860DFD"/>
    <w:rsid w:val="00860EC1"/>
    <w:rsid w:val="008610F8"/>
    <w:rsid w:val="008618BE"/>
    <w:rsid w:val="00861CDB"/>
    <w:rsid w:val="0086218C"/>
    <w:rsid w:val="00862AD4"/>
    <w:rsid w:val="0086392D"/>
    <w:rsid w:val="00863AAF"/>
    <w:rsid w:val="008642BC"/>
    <w:rsid w:val="008654EA"/>
    <w:rsid w:val="00866704"/>
    <w:rsid w:val="00867C92"/>
    <w:rsid w:val="0087044B"/>
    <w:rsid w:val="00870942"/>
    <w:rsid w:val="00870CE0"/>
    <w:rsid w:val="00870D5C"/>
    <w:rsid w:val="00871136"/>
    <w:rsid w:val="0087197E"/>
    <w:rsid w:val="00871ED2"/>
    <w:rsid w:val="008722A9"/>
    <w:rsid w:val="008727EF"/>
    <w:rsid w:val="00872E65"/>
    <w:rsid w:val="008734D0"/>
    <w:rsid w:val="00873A07"/>
    <w:rsid w:val="00873DCB"/>
    <w:rsid w:val="00874104"/>
    <w:rsid w:val="00874156"/>
    <w:rsid w:val="0087477A"/>
    <w:rsid w:val="00874C67"/>
    <w:rsid w:val="00875430"/>
    <w:rsid w:val="0087562B"/>
    <w:rsid w:val="00875A2C"/>
    <w:rsid w:val="00875AF6"/>
    <w:rsid w:val="00875E3C"/>
    <w:rsid w:val="00876556"/>
    <w:rsid w:val="00876955"/>
    <w:rsid w:val="00876DE2"/>
    <w:rsid w:val="008772EB"/>
    <w:rsid w:val="00880A4B"/>
    <w:rsid w:val="00880F8A"/>
    <w:rsid w:val="0088122B"/>
    <w:rsid w:val="00881DD4"/>
    <w:rsid w:val="00883A0E"/>
    <w:rsid w:val="008845DB"/>
    <w:rsid w:val="008848C4"/>
    <w:rsid w:val="00884A91"/>
    <w:rsid w:val="00885E0D"/>
    <w:rsid w:val="00886A05"/>
    <w:rsid w:val="00887328"/>
    <w:rsid w:val="008878AE"/>
    <w:rsid w:val="00887A34"/>
    <w:rsid w:val="0089080D"/>
    <w:rsid w:val="00890E53"/>
    <w:rsid w:val="00891500"/>
    <w:rsid w:val="00891FFD"/>
    <w:rsid w:val="008921F1"/>
    <w:rsid w:val="008925AC"/>
    <w:rsid w:val="00893E00"/>
    <w:rsid w:val="00894C5F"/>
    <w:rsid w:val="0089513C"/>
    <w:rsid w:val="008951B1"/>
    <w:rsid w:val="0089521A"/>
    <w:rsid w:val="00895579"/>
    <w:rsid w:val="00895F62"/>
    <w:rsid w:val="0089613D"/>
    <w:rsid w:val="0089623F"/>
    <w:rsid w:val="00896A69"/>
    <w:rsid w:val="00897218"/>
    <w:rsid w:val="00897AE2"/>
    <w:rsid w:val="00897E53"/>
    <w:rsid w:val="008A00B9"/>
    <w:rsid w:val="008A01CB"/>
    <w:rsid w:val="008A01DF"/>
    <w:rsid w:val="008A0E30"/>
    <w:rsid w:val="008A1005"/>
    <w:rsid w:val="008A162D"/>
    <w:rsid w:val="008A1C27"/>
    <w:rsid w:val="008A213E"/>
    <w:rsid w:val="008A255F"/>
    <w:rsid w:val="008A272C"/>
    <w:rsid w:val="008A2A53"/>
    <w:rsid w:val="008A31BF"/>
    <w:rsid w:val="008A3BA8"/>
    <w:rsid w:val="008A3D1A"/>
    <w:rsid w:val="008A3F5F"/>
    <w:rsid w:val="008A4162"/>
    <w:rsid w:val="008A44AF"/>
    <w:rsid w:val="008A4B03"/>
    <w:rsid w:val="008A57FC"/>
    <w:rsid w:val="008A5E37"/>
    <w:rsid w:val="008A6624"/>
    <w:rsid w:val="008A6736"/>
    <w:rsid w:val="008A67AE"/>
    <w:rsid w:val="008A75B4"/>
    <w:rsid w:val="008A7B67"/>
    <w:rsid w:val="008B026E"/>
    <w:rsid w:val="008B0341"/>
    <w:rsid w:val="008B067B"/>
    <w:rsid w:val="008B0A8B"/>
    <w:rsid w:val="008B0DE4"/>
    <w:rsid w:val="008B102E"/>
    <w:rsid w:val="008B1D58"/>
    <w:rsid w:val="008B2EFB"/>
    <w:rsid w:val="008B2FA9"/>
    <w:rsid w:val="008B30C7"/>
    <w:rsid w:val="008B31B2"/>
    <w:rsid w:val="008B3839"/>
    <w:rsid w:val="008B3931"/>
    <w:rsid w:val="008B3D5F"/>
    <w:rsid w:val="008B4DB7"/>
    <w:rsid w:val="008B668B"/>
    <w:rsid w:val="008B6C5B"/>
    <w:rsid w:val="008B72F7"/>
    <w:rsid w:val="008B7470"/>
    <w:rsid w:val="008B7490"/>
    <w:rsid w:val="008B7D21"/>
    <w:rsid w:val="008C048B"/>
    <w:rsid w:val="008C08F9"/>
    <w:rsid w:val="008C13D1"/>
    <w:rsid w:val="008C1E69"/>
    <w:rsid w:val="008C265F"/>
    <w:rsid w:val="008C27E7"/>
    <w:rsid w:val="008C2B4E"/>
    <w:rsid w:val="008C2E8B"/>
    <w:rsid w:val="008C30A5"/>
    <w:rsid w:val="008C31F2"/>
    <w:rsid w:val="008C3932"/>
    <w:rsid w:val="008C45DF"/>
    <w:rsid w:val="008C503C"/>
    <w:rsid w:val="008C517C"/>
    <w:rsid w:val="008C5381"/>
    <w:rsid w:val="008C53CB"/>
    <w:rsid w:val="008C5AEE"/>
    <w:rsid w:val="008C5B1A"/>
    <w:rsid w:val="008C5C1C"/>
    <w:rsid w:val="008C6015"/>
    <w:rsid w:val="008C6C59"/>
    <w:rsid w:val="008C6E00"/>
    <w:rsid w:val="008C725C"/>
    <w:rsid w:val="008C73A5"/>
    <w:rsid w:val="008C767E"/>
    <w:rsid w:val="008C7737"/>
    <w:rsid w:val="008C79E8"/>
    <w:rsid w:val="008C7B35"/>
    <w:rsid w:val="008D0F20"/>
    <w:rsid w:val="008D11C0"/>
    <w:rsid w:val="008D1680"/>
    <w:rsid w:val="008D17C0"/>
    <w:rsid w:val="008D1F14"/>
    <w:rsid w:val="008D2264"/>
    <w:rsid w:val="008D2305"/>
    <w:rsid w:val="008D2F11"/>
    <w:rsid w:val="008D3352"/>
    <w:rsid w:val="008D3609"/>
    <w:rsid w:val="008D396A"/>
    <w:rsid w:val="008D3F86"/>
    <w:rsid w:val="008D411E"/>
    <w:rsid w:val="008D4C65"/>
    <w:rsid w:val="008D58A9"/>
    <w:rsid w:val="008D6537"/>
    <w:rsid w:val="008D6D89"/>
    <w:rsid w:val="008D7103"/>
    <w:rsid w:val="008D7368"/>
    <w:rsid w:val="008D7905"/>
    <w:rsid w:val="008E04CB"/>
    <w:rsid w:val="008E188E"/>
    <w:rsid w:val="008E1A2F"/>
    <w:rsid w:val="008E1DDB"/>
    <w:rsid w:val="008E2097"/>
    <w:rsid w:val="008E37D8"/>
    <w:rsid w:val="008E3970"/>
    <w:rsid w:val="008E3AF6"/>
    <w:rsid w:val="008E3CE7"/>
    <w:rsid w:val="008E43DD"/>
    <w:rsid w:val="008E53C0"/>
    <w:rsid w:val="008E582A"/>
    <w:rsid w:val="008E5B6C"/>
    <w:rsid w:val="008E5EE2"/>
    <w:rsid w:val="008E5F54"/>
    <w:rsid w:val="008E68BE"/>
    <w:rsid w:val="008E68C8"/>
    <w:rsid w:val="008E76F0"/>
    <w:rsid w:val="008E798D"/>
    <w:rsid w:val="008E7B6A"/>
    <w:rsid w:val="008F002E"/>
    <w:rsid w:val="008F07F8"/>
    <w:rsid w:val="008F0D2D"/>
    <w:rsid w:val="008F1899"/>
    <w:rsid w:val="008F2097"/>
    <w:rsid w:val="008F28B7"/>
    <w:rsid w:val="008F2954"/>
    <w:rsid w:val="008F2E0A"/>
    <w:rsid w:val="008F31FE"/>
    <w:rsid w:val="008F4B5A"/>
    <w:rsid w:val="008F4FD8"/>
    <w:rsid w:val="008F6102"/>
    <w:rsid w:val="008F6315"/>
    <w:rsid w:val="008F66F9"/>
    <w:rsid w:val="008F671C"/>
    <w:rsid w:val="008F6B93"/>
    <w:rsid w:val="0090054A"/>
    <w:rsid w:val="00900FDD"/>
    <w:rsid w:val="00901044"/>
    <w:rsid w:val="009012E9"/>
    <w:rsid w:val="0090195E"/>
    <w:rsid w:val="009022E0"/>
    <w:rsid w:val="0090279B"/>
    <w:rsid w:val="00903590"/>
    <w:rsid w:val="00903818"/>
    <w:rsid w:val="00903B08"/>
    <w:rsid w:val="0090433D"/>
    <w:rsid w:val="00904588"/>
    <w:rsid w:val="0090477D"/>
    <w:rsid w:val="00904A0E"/>
    <w:rsid w:val="00904AEB"/>
    <w:rsid w:val="00904C2A"/>
    <w:rsid w:val="009058A7"/>
    <w:rsid w:val="00905B5F"/>
    <w:rsid w:val="0090749A"/>
    <w:rsid w:val="0090771D"/>
    <w:rsid w:val="00907E6C"/>
    <w:rsid w:val="00907EA8"/>
    <w:rsid w:val="00910653"/>
    <w:rsid w:val="00910861"/>
    <w:rsid w:val="00910F99"/>
    <w:rsid w:val="009120E9"/>
    <w:rsid w:val="0091215D"/>
    <w:rsid w:val="0091267B"/>
    <w:rsid w:val="00913718"/>
    <w:rsid w:val="00913EC0"/>
    <w:rsid w:val="009140DC"/>
    <w:rsid w:val="009141B3"/>
    <w:rsid w:val="00914560"/>
    <w:rsid w:val="00914B54"/>
    <w:rsid w:val="00914EF4"/>
    <w:rsid w:val="00914FB2"/>
    <w:rsid w:val="009154B8"/>
    <w:rsid w:val="00915F08"/>
    <w:rsid w:val="00915FF8"/>
    <w:rsid w:val="0091687D"/>
    <w:rsid w:val="00916D10"/>
    <w:rsid w:val="00916EE5"/>
    <w:rsid w:val="0091722B"/>
    <w:rsid w:val="00917A6E"/>
    <w:rsid w:val="00917E01"/>
    <w:rsid w:val="0092005C"/>
    <w:rsid w:val="00920355"/>
    <w:rsid w:val="00920D26"/>
    <w:rsid w:val="0092150C"/>
    <w:rsid w:val="0092287A"/>
    <w:rsid w:val="00922ADA"/>
    <w:rsid w:val="00922C32"/>
    <w:rsid w:val="009234B1"/>
    <w:rsid w:val="00924765"/>
    <w:rsid w:val="009247AC"/>
    <w:rsid w:val="00924B66"/>
    <w:rsid w:val="00924C45"/>
    <w:rsid w:val="009254B6"/>
    <w:rsid w:val="00925ADC"/>
    <w:rsid w:val="009263A4"/>
    <w:rsid w:val="00926AA5"/>
    <w:rsid w:val="00926F2A"/>
    <w:rsid w:val="00927357"/>
    <w:rsid w:val="009273F6"/>
    <w:rsid w:val="00927D9F"/>
    <w:rsid w:val="00930216"/>
    <w:rsid w:val="009306BD"/>
    <w:rsid w:val="00931537"/>
    <w:rsid w:val="0093261E"/>
    <w:rsid w:val="009333BA"/>
    <w:rsid w:val="00933E27"/>
    <w:rsid w:val="0093414B"/>
    <w:rsid w:val="00934714"/>
    <w:rsid w:val="00935055"/>
    <w:rsid w:val="00935EA9"/>
    <w:rsid w:val="00935F27"/>
    <w:rsid w:val="00935F60"/>
    <w:rsid w:val="009366CC"/>
    <w:rsid w:val="00936D64"/>
    <w:rsid w:val="00936E94"/>
    <w:rsid w:val="009375FA"/>
    <w:rsid w:val="00937C38"/>
    <w:rsid w:val="00940987"/>
    <w:rsid w:val="00941320"/>
    <w:rsid w:val="009413A3"/>
    <w:rsid w:val="00941501"/>
    <w:rsid w:val="009415EA"/>
    <w:rsid w:val="00942261"/>
    <w:rsid w:val="00942E26"/>
    <w:rsid w:val="009430EC"/>
    <w:rsid w:val="00943524"/>
    <w:rsid w:val="00943665"/>
    <w:rsid w:val="00944E1D"/>
    <w:rsid w:val="00944EB7"/>
    <w:rsid w:val="00945227"/>
    <w:rsid w:val="00945317"/>
    <w:rsid w:val="009458FA"/>
    <w:rsid w:val="00945C35"/>
    <w:rsid w:val="0094631F"/>
    <w:rsid w:val="009464A4"/>
    <w:rsid w:val="00946B5D"/>
    <w:rsid w:val="00946CE4"/>
    <w:rsid w:val="00947223"/>
    <w:rsid w:val="00950A4B"/>
    <w:rsid w:val="00950A91"/>
    <w:rsid w:val="0095124C"/>
    <w:rsid w:val="009524E9"/>
    <w:rsid w:val="009534E5"/>
    <w:rsid w:val="009537C5"/>
    <w:rsid w:val="00955899"/>
    <w:rsid w:val="00955A63"/>
    <w:rsid w:val="00955A79"/>
    <w:rsid w:val="00955B4B"/>
    <w:rsid w:val="00955C6E"/>
    <w:rsid w:val="009566A7"/>
    <w:rsid w:val="00956900"/>
    <w:rsid w:val="009569FB"/>
    <w:rsid w:val="00957E60"/>
    <w:rsid w:val="0096000C"/>
    <w:rsid w:val="009601CB"/>
    <w:rsid w:val="00960C8B"/>
    <w:rsid w:val="0096140D"/>
    <w:rsid w:val="00961A6E"/>
    <w:rsid w:val="0096275D"/>
    <w:rsid w:val="0096314C"/>
    <w:rsid w:val="009635D3"/>
    <w:rsid w:val="00963EEF"/>
    <w:rsid w:val="00964430"/>
    <w:rsid w:val="00964E81"/>
    <w:rsid w:val="009657C7"/>
    <w:rsid w:val="009657F1"/>
    <w:rsid w:val="00965A4E"/>
    <w:rsid w:val="00965BEF"/>
    <w:rsid w:val="00965CF6"/>
    <w:rsid w:val="00966018"/>
    <w:rsid w:val="00966035"/>
    <w:rsid w:val="009667A1"/>
    <w:rsid w:val="0096757B"/>
    <w:rsid w:val="00967F5D"/>
    <w:rsid w:val="009700AF"/>
    <w:rsid w:val="009702BC"/>
    <w:rsid w:val="00970364"/>
    <w:rsid w:val="009706FA"/>
    <w:rsid w:val="009707C4"/>
    <w:rsid w:val="00970D4C"/>
    <w:rsid w:val="00971402"/>
    <w:rsid w:val="00972324"/>
    <w:rsid w:val="00972C12"/>
    <w:rsid w:val="00972C25"/>
    <w:rsid w:val="009739B0"/>
    <w:rsid w:val="00973C57"/>
    <w:rsid w:val="00973E5F"/>
    <w:rsid w:val="0097429F"/>
    <w:rsid w:val="009748A0"/>
    <w:rsid w:val="00974AD1"/>
    <w:rsid w:val="0097519A"/>
    <w:rsid w:val="0097522D"/>
    <w:rsid w:val="00975CA6"/>
    <w:rsid w:val="00975DC0"/>
    <w:rsid w:val="00976FC1"/>
    <w:rsid w:val="009775A6"/>
    <w:rsid w:val="00977A01"/>
    <w:rsid w:val="009801E1"/>
    <w:rsid w:val="00980A13"/>
    <w:rsid w:val="00980C8C"/>
    <w:rsid w:val="009814D1"/>
    <w:rsid w:val="00981B41"/>
    <w:rsid w:val="00981CAB"/>
    <w:rsid w:val="00981DAD"/>
    <w:rsid w:val="009821AE"/>
    <w:rsid w:val="00982787"/>
    <w:rsid w:val="00982C2C"/>
    <w:rsid w:val="00983091"/>
    <w:rsid w:val="0098318B"/>
    <w:rsid w:val="009835A6"/>
    <w:rsid w:val="00984105"/>
    <w:rsid w:val="009844BE"/>
    <w:rsid w:val="00984E54"/>
    <w:rsid w:val="00984E82"/>
    <w:rsid w:val="009851E1"/>
    <w:rsid w:val="00985419"/>
    <w:rsid w:val="009855F8"/>
    <w:rsid w:val="00985ED2"/>
    <w:rsid w:val="00986458"/>
    <w:rsid w:val="009868EE"/>
    <w:rsid w:val="00986FED"/>
    <w:rsid w:val="009870B4"/>
    <w:rsid w:val="0098721D"/>
    <w:rsid w:val="00987325"/>
    <w:rsid w:val="00987420"/>
    <w:rsid w:val="00987B65"/>
    <w:rsid w:val="009910E4"/>
    <w:rsid w:val="0099243E"/>
    <w:rsid w:val="009934E6"/>
    <w:rsid w:val="009936A8"/>
    <w:rsid w:val="009937E3"/>
    <w:rsid w:val="009938EE"/>
    <w:rsid w:val="00993D9E"/>
    <w:rsid w:val="00993F15"/>
    <w:rsid w:val="00994B40"/>
    <w:rsid w:val="00995FD4"/>
    <w:rsid w:val="009962F2"/>
    <w:rsid w:val="00996CAF"/>
    <w:rsid w:val="00997066"/>
    <w:rsid w:val="009972D3"/>
    <w:rsid w:val="009976FC"/>
    <w:rsid w:val="0099785D"/>
    <w:rsid w:val="009978E0"/>
    <w:rsid w:val="009A0D0F"/>
    <w:rsid w:val="009A0E91"/>
    <w:rsid w:val="009A0EF5"/>
    <w:rsid w:val="009A1590"/>
    <w:rsid w:val="009A159D"/>
    <w:rsid w:val="009A1712"/>
    <w:rsid w:val="009A18C3"/>
    <w:rsid w:val="009A1DAE"/>
    <w:rsid w:val="009A2029"/>
    <w:rsid w:val="009A247F"/>
    <w:rsid w:val="009A2696"/>
    <w:rsid w:val="009A2C82"/>
    <w:rsid w:val="009A45A0"/>
    <w:rsid w:val="009A4639"/>
    <w:rsid w:val="009A46AB"/>
    <w:rsid w:val="009A4BAF"/>
    <w:rsid w:val="009A5ABC"/>
    <w:rsid w:val="009A5C45"/>
    <w:rsid w:val="009A5D52"/>
    <w:rsid w:val="009A65C9"/>
    <w:rsid w:val="009A71CF"/>
    <w:rsid w:val="009A7397"/>
    <w:rsid w:val="009A769D"/>
    <w:rsid w:val="009B18FC"/>
    <w:rsid w:val="009B19F6"/>
    <w:rsid w:val="009B1D47"/>
    <w:rsid w:val="009B2296"/>
    <w:rsid w:val="009B2B4B"/>
    <w:rsid w:val="009B2F30"/>
    <w:rsid w:val="009B35ED"/>
    <w:rsid w:val="009B3E3F"/>
    <w:rsid w:val="009B40F2"/>
    <w:rsid w:val="009B55C1"/>
    <w:rsid w:val="009B569F"/>
    <w:rsid w:val="009B5943"/>
    <w:rsid w:val="009B6751"/>
    <w:rsid w:val="009B7AD7"/>
    <w:rsid w:val="009C0D69"/>
    <w:rsid w:val="009C0E82"/>
    <w:rsid w:val="009C132D"/>
    <w:rsid w:val="009C1D43"/>
    <w:rsid w:val="009C2222"/>
    <w:rsid w:val="009C2852"/>
    <w:rsid w:val="009C2D3F"/>
    <w:rsid w:val="009C2E17"/>
    <w:rsid w:val="009C30FD"/>
    <w:rsid w:val="009C31D4"/>
    <w:rsid w:val="009C3492"/>
    <w:rsid w:val="009C3DD6"/>
    <w:rsid w:val="009C43D6"/>
    <w:rsid w:val="009C55AF"/>
    <w:rsid w:val="009C5DD0"/>
    <w:rsid w:val="009C5F97"/>
    <w:rsid w:val="009C6E8C"/>
    <w:rsid w:val="009C7418"/>
    <w:rsid w:val="009D01F4"/>
    <w:rsid w:val="009D0491"/>
    <w:rsid w:val="009D081E"/>
    <w:rsid w:val="009D19DB"/>
    <w:rsid w:val="009D1B67"/>
    <w:rsid w:val="009D22F4"/>
    <w:rsid w:val="009D2BEC"/>
    <w:rsid w:val="009D2DEF"/>
    <w:rsid w:val="009D2E79"/>
    <w:rsid w:val="009D2FEC"/>
    <w:rsid w:val="009D34CC"/>
    <w:rsid w:val="009D3A10"/>
    <w:rsid w:val="009D3A82"/>
    <w:rsid w:val="009D3D96"/>
    <w:rsid w:val="009D3F53"/>
    <w:rsid w:val="009D408C"/>
    <w:rsid w:val="009D4C9E"/>
    <w:rsid w:val="009D51AF"/>
    <w:rsid w:val="009D52A0"/>
    <w:rsid w:val="009D5BA0"/>
    <w:rsid w:val="009D5CFF"/>
    <w:rsid w:val="009D60EA"/>
    <w:rsid w:val="009D7071"/>
    <w:rsid w:val="009D77CB"/>
    <w:rsid w:val="009D782F"/>
    <w:rsid w:val="009E0306"/>
    <w:rsid w:val="009E114A"/>
    <w:rsid w:val="009E2B01"/>
    <w:rsid w:val="009E34AE"/>
    <w:rsid w:val="009E3768"/>
    <w:rsid w:val="009E3B53"/>
    <w:rsid w:val="009E3F07"/>
    <w:rsid w:val="009E5918"/>
    <w:rsid w:val="009E5C66"/>
    <w:rsid w:val="009E5D91"/>
    <w:rsid w:val="009E5F2E"/>
    <w:rsid w:val="009E6299"/>
    <w:rsid w:val="009E6CAF"/>
    <w:rsid w:val="009E6DD7"/>
    <w:rsid w:val="009E6EF0"/>
    <w:rsid w:val="009E7409"/>
    <w:rsid w:val="009E75CB"/>
    <w:rsid w:val="009E79D0"/>
    <w:rsid w:val="009E7D4C"/>
    <w:rsid w:val="009F0B03"/>
    <w:rsid w:val="009F1BE3"/>
    <w:rsid w:val="009F1D38"/>
    <w:rsid w:val="009F1D47"/>
    <w:rsid w:val="009F1F27"/>
    <w:rsid w:val="009F242E"/>
    <w:rsid w:val="009F2CFD"/>
    <w:rsid w:val="009F449B"/>
    <w:rsid w:val="009F4AB5"/>
    <w:rsid w:val="009F504A"/>
    <w:rsid w:val="009F5160"/>
    <w:rsid w:val="009F59A6"/>
    <w:rsid w:val="009F5C11"/>
    <w:rsid w:val="009F5F9A"/>
    <w:rsid w:val="009F6544"/>
    <w:rsid w:val="009F6D6F"/>
    <w:rsid w:val="009F7DAE"/>
    <w:rsid w:val="00A001A8"/>
    <w:rsid w:val="00A0044B"/>
    <w:rsid w:val="00A01865"/>
    <w:rsid w:val="00A022BD"/>
    <w:rsid w:val="00A029F3"/>
    <w:rsid w:val="00A02A39"/>
    <w:rsid w:val="00A0316B"/>
    <w:rsid w:val="00A03270"/>
    <w:rsid w:val="00A03D87"/>
    <w:rsid w:val="00A03FE7"/>
    <w:rsid w:val="00A0411A"/>
    <w:rsid w:val="00A043C2"/>
    <w:rsid w:val="00A05ED1"/>
    <w:rsid w:val="00A060A8"/>
    <w:rsid w:val="00A07089"/>
    <w:rsid w:val="00A079CD"/>
    <w:rsid w:val="00A108F5"/>
    <w:rsid w:val="00A10D8B"/>
    <w:rsid w:val="00A112FF"/>
    <w:rsid w:val="00A11961"/>
    <w:rsid w:val="00A11C6C"/>
    <w:rsid w:val="00A122F7"/>
    <w:rsid w:val="00A13B1E"/>
    <w:rsid w:val="00A13C06"/>
    <w:rsid w:val="00A13ED9"/>
    <w:rsid w:val="00A149D4"/>
    <w:rsid w:val="00A14B5C"/>
    <w:rsid w:val="00A14C6E"/>
    <w:rsid w:val="00A14DC6"/>
    <w:rsid w:val="00A154A3"/>
    <w:rsid w:val="00A15A81"/>
    <w:rsid w:val="00A162E9"/>
    <w:rsid w:val="00A1658D"/>
    <w:rsid w:val="00A16922"/>
    <w:rsid w:val="00A16994"/>
    <w:rsid w:val="00A169C4"/>
    <w:rsid w:val="00A16A49"/>
    <w:rsid w:val="00A16ECD"/>
    <w:rsid w:val="00A17327"/>
    <w:rsid w:val="00A17B0F"/>
    <w:rsid w:val="00A207F5"/>
    <w:rsid w:val="00A20C4E"/>
    <w:rsid w:val="00A21C3C"/>
    <w:rsid w:val="00A21C80"/>
    <w:rsid w:val="00A22848"/>
    <w:rsid w:val="00A22AB3"/>
    <w:rsid w:val="00A23B9F"/>
    <w:rsid w:val="00A24455"/>
    <w:rsid w:val="00A247EA"/>
    <w:rsid w:val="00A24A70"/>
    <w:rsid w:val="00A24E10"/>
    <w:rsid w:val="00A24FD5"/>
    <w:rsid w:val="00A253E0"/>
    <w:rsid w:val="00A25BA8"/>
    <w:rsid w:val="00A2622E"/>
    <w:rsid w:val="00A265C2"/>
    <w:rsid w:val="00A266BF"/>
    <w:rsid w:val="00A27080"/>
    <w:rsid w:val="00A27B00"/>
    <w:rsid w:val="00A306DD"/>
    <w:rsid w:val="00A30D04"/>
    <w:rsid w:val="00A31B54"/>
    <w:rsid w:val="00A32193"/>
    <w:rsid w:val="00A32360"/>
    <w:rsid w:val="00A32548"/>
    <w:rsid w:val="00A32556"/>
    <w:rsid w:val="00A32BDE"/>
    <w:rsid w:val="00A337C0"/>
    <w:rsid w:val="00A33A92"/>
    <w:rsid w:val="00A33CE2"/>
    <w:rsid w:val="00A341F5"/>
    <w:rsid w:val="00A34907"/>
    <w:rsid w:val="00A34F31"/>
    <w:rsid w:val="00A35250"/>
    <w:rsid w:val="00A3531A"/>
    <w:rsid w:val="00A3591A"/>
    <w:rsid w:val="00A359B2"/>
    <w:rsid w:val="00A36FA0"/>
    <w:rsid w:val="00A40A3F"/>
    <w:rsid w:val="00A40A9C"/>
    <w:rsid w:val="00A41273"/>
    <w:rsid w:val="00A41654"/>
    <w:rsid w:val="00A418C3"/>
    <w:rsid w:val="00A41CD1"/>
    <w:rsid w:val="00A41D8D"/>
    <w:rsid w:val="00A42BFC"/>
    <w:rsid w:val="00A42D80"/>
    <w:rsid w:val="00A4380F"/>
    <w:rsid w:val="00A44BAB"/>
    <w:rsid w:val="00A44FAD"/>
    <w:rsid w:val="00A453E7"/>
    <w:rsid w:val="00A46081"/>
    <w:rsid w:val="00A4612D"/>
    <w:rsid w:val="00A47520"/>
    <w:rsid w:val="00A50027"/>
    <w:rsid w:val="00A50AE3"/>
    <w:rsid w:val="00A50C9E"/>
    <w:rsid w:val="00A50F29"/>
    <w:rsid w:val="00A50F5C"/>
    <w:rsid w:val="00A51410"/>
    <w:rsid w:val="00A51C50"/>
    <w:rsid w:val="00A51D1F"/>
    <w:rsid w:val="00A528FD"/>
    <w:rsid w:val="00A52DE7"/>
    <w:rsid w:val="00A537A8"/>
    <w:rsid w:val="00A53AF4"/>
    <w:rsid w:val="00A53C1C"/>
    <w:rsid w:val="00A53DD7"/>
    <w:rsid w:val="00A53E72"/>
    <w:rsid w:val="00A54A42"/>
    <w:rsid w:val="00A54C52"/>
    <w:rsid w:val="00A54FA3"/>
    <w:rsid w:val="00A55430"/>
    <w:rsid w:val="00A5579D"/>
    <w:rsid w:val="00A561C8"/>
    <w:rsid w:val="00A56338"/>
    <w:rsid w:val="00A5665F"/>
    <w:rsid w:val="00A57302"/>
    <w:rsid w:val="00A5746E"/>
    <w:rsid w:val="00A60022"/>
    <w:rsid w:val="00A600D5"/>
    <w:rsid w:val="00A60409"/>
    <w:rsid w:val="00A61A28"/>
    <w:rsid w:val="00A61BBD"/>
    <w:rsid w:val="00A61BFE"/>
    <w:rsid w:val="00A62043"/>
    <w:rsid w:val="00A6215C"/>
    <w:rsid w:val="00A62C3E"/>
    <w:rsid w:val="00A6340A"/>
    <w:rsid w:val="00A6341E"/>
    <w:rsid w:val="00A639C6"/>
    <w:rsid w:val="00A63ECC"/>
    <w:rsid w:val="00A64642"/>
    <w:rsid w:val="00A64DFD"/>
    <w:rsid w:val="00A65347"/>
    <w:rsid w:val="00A6553B"/>
    <w:rsid w:val="00A65ACF"/>
    <w:rsid w:val="00A665E7"/>
    <w:rsid w:val="00A67275"/>
    <w:rsid w:val="00A6730C"/>
    <w:rsid w:val="00A6738C"/>
    <w:rsid w:val="00A673B6"/>
    <w:rsid w:val="00A700F0"/>
    <w:rsid w:val="00A70507"/>
    <w:rsid w:val="00A705EF"/>
    <w:rsid w:val="00A707AA"/>
    <w:rsid w:val="00A70E1E"/>
    <w:rsid w:val="00A7167C"/>
    <w:rsid w:val="00A7200F"/>
    <w:rsid w:val="00A720C2"/>
    <w:rsid w:val="00A72480"/>
    <w:rsid w:val="00A73BCB"/>
    <w:rsid w:val="00A745C6"/>
    <w:rsid w:val="00A749D7"/>
    <w:rsid w:val="00A75769"/>
    <w:rsid w:val="00A75976"/>
    <w:rsid w:val="00A75BA3"/>
    <w:rsid w:val="00A761B2"/>
    <w:rsid w:val="00A76231"/>
    <w:rsid w:val="00A76585"/>
    <w:rsid w:val="00A76A0C"/>
    <w:rsid w:val="00A772BB"/>
    <w:rsid w:val="00A77640"/>
    <w:rsid w:val="00A777EC"/>
    <w:rsid w:val="00A7784E"/>
    <w:rsid w:val="00A77B35"/>
    <w:rsid w:val="00A77E7F"/>
    <w:rsid w:val="00A80073"/>
    <w:rsid w:val="00A804EB"/>
    <w:rsid w:val="00A80634"/>
    <w:rsid w:val="00A8145A"/>
    <w:rsid w:val="00A81707"/>
    <w:rsid w:val="00A81C38"/>
    <w:rsid w:val="00A826E8"/>
    <w:rsid w:val="00A828EA"/>
    <w:rsid w:val="00A82F4F"/>
    <w:rsid w:val="00A8340D"/>
    <w:rsid w:val="00A84A28"/>
    <w:rsid w:val="00A85393"/>
    <w:rsid w:val="00A85798"/>
    <w:rsid w:val="00A85BBB"/>
    <w:rsid w:val="00A85CDE"/>
    <w:rsid w:val="00A85E7F"/>
    <w:rsid w:val="00A864DD"/>
    <w:rsid w:val="00A865BF"/>
    <w:rsid w:val="00A86817"/>
    <w:rsid w:val="00A86ABA"/>
    <w:rsid w:val="00A87CC8"/>
    <w:rsid w:val="00A90CE1"/>
    <w:rsid w:val="00A914AD"/>
    <w:rsid w:val="00A9176F"/>
    <w:rsid w:val="00A91F95"/>
    <w:rsid w:val="00A92476"/>
    <w:rsid w:val="00A92B1F"/>
    <w:rsid w:val="00A92E7C"/>
    <w:rsid w:val="00A9330E"/>
    <w:rsid w:val="00A936CD"/>
    <w:rsid w:val="00A93D91"/>
    <w:rsid w:val="00A9414E"/>
    <w:rsid w:val="00A9443E"/>
    <w:rsid w:val="00A9460F"/>
    <w:rsid w:val="00A94674"/>
    <w:rsid w:val="00A94F4A"/>
    <w:rsid w:val="00A9507B"/>
    <w:rsid w:val="00A9576B"/>
    <w:rsid w:val="00A95EAE"/>
    <w:rsid w:val="00A96902"/>
    <w:rsid w:val="00A969BC"/>
    <w:rsid w:val="00A972B3"/>
    <w:rsid w:val="00A97368"/>
    <w:rsid w:val="00A97D77"/>
    <w:rsid w:val="00A97E04"/>
    <w:rsid w:val="00AA06D7"/>
    <w:rsid w:val="00AA11A7"/>
    <w:rsid w:val="00AA19A3"/>
    <w:rsid w:val="00AA1D78"/>
    <w:rsid w:val="00AA1EC7"/>
    <w:rsid w:val="00AA2EEB"/>
    <w:rsid w:val="00AA3542"/>
    <w:rsid w:val="00AA37B8"/>
    <w:rsid w:val="00AA39DF"/>
    <w:rsid w:val="00AA4108"/>
    <w:rsid w:val="00AA49DF"/>
    <w:rsid w:val="00AA4E9E"/>
    <w:rsid w:val="00AA5189"/>
    <w:rsid w:val="00AA5755"/>
    <w:rsid w:val="00AA5BB0"/>
    <w:rsid w:val="00AA5DCF"/>
    <w:rsid w:val="00AA62EE"/>
    <w:rsid w:val="00AA67F1"/>
    <w:rsid w:val="00AA6FCA"/>
    <w:rsid w:val="00AA744D"/>
    <w:rsid w:val="00AA7F9B"/>
    <w:rsid w:val="00AB0C8A"/>
    <w:rsid w:val="00AB1001"/>
    <w:rsid w:val="00AB12DA"/>
    <w:rsid w:val="00AB23B3"/>
    <w:rsid w:val="00AB2DF2"/>
    <w:rsid w:val="00AB3109"/>
    <w:rsid w:val="00AB3571"/>
    <w:rsid w:val="00AB3D33"/>
    <w:rsid w:val="00AB4886"/>
    <w:rsid w:val="00AB4C6E"/>
    <w:rsid w:val="00AB4E18"/>
    <w:rsid w:val="00AB58FC"/>
    <w:rsid w:val="00AB6737"/>
    <w:rsid w:val="00AB6C47"/>
    <w:rsid w:val="00AB7840"/>
    <w:rsid w:val="00AC03BC"/>
    <w:rsid w:val="00AC072A"/>
    <w:rsid w:val="00AC07E7"/>
    <w:rsid w:val="00AC0A8F"/>
    <w:rsid w:val="00AC0AAC"/>
    <w:rsid w:val="00AC0B3F"/>
    <w:rsid w:val="00AC10B9"/>
    <w:rsid w:val="00AC1335"/>
    <w:rsid w:val="00AC1774"/>
    <w:rsid w:val="00AC1E08"/>
    <w:rsid w:val="00AC21AD"/>
    <w:rsid w:val="00AC25DA"/>
    <w:rsid w:val="00AC3986"/>
    <w:rsid w:val="00AC40DE"/>
    <w:rsid w:val="00AC47A7"/>
    <w:rsid w:val="00AC67B8"/>
    <w:rsid w:val="00AC6D78"/>
    <w:rsid w:val="00AC6E51"/>
    <w:rsid w:val="00AC6F09"/>
    <w:rsid w:val="00AC6F4A"/>
    <w:rsid w:val="00AC70B9"/>
    <w:rsid w:val="00AC7516"/>
    <w:rsid w:val="00AC7A5B"/>
    <w:rsid w:val="00AD063D"/>
    <w:rsid w:val="00AD0763"/>
    <w:rsid w:val="00AD0A27"/>
    <w:rsid w:val="00AD0A3E"/>
    <w:rsid w:val="00AD0B89"/>
    <w:rsid w:val="00AD119B"/>
    <w:rsid w:val="00AD1240"/>
    <w:rsid w:val="00AD1488"/>
    <w:rsid w:val="00AD148F"/>
    <w:rsid w:val="00AD21A5"/>
    <w:rsid w:val="00AD21D5"/>
    <w:rsid w:val="00AD2479"/>
    <w:rsid w:val="00AD25A5"/>
    <w:rsid w:val="00AD2FCB"/>
    <w:rsid w:val="00AD36D0"/>
    <w:rsid w:val="00AD4000"/>
    <w:rsid w:val="00AD4559"/>
    <w:rsid w:val="00AD4E38"/>
    <w:rsid w:val="00AD52C1"/>
    <w:rsid w:val="00AD69E9"/>
    <w:rsid w:val="00AD7145"/>
    <w:rsid w:val="00AD7348"/>
    <w:rsid w:val="00AD779F"/>
    <w:rsid w:val="00AD78DF"/>
    <w:rsid w:val="00AE02D9"/>
    <w:rsid w:val="00AE0F23"/>
    <w:rsid w:val="00AE14DD"/>
    <w:rsid w:val="00AE1AB9"/>
    <w:rsid w:val="00AE2F6D"/>
    <w:rsid w:val="00AE30CE"/>
    <w:rsid w:val="00AE326F"/>
    <w:rsid w:val="00AE353F"/>
    <w:rsid w:val="00AE3549"/>
    <w:rsid w:val="00AE39B9"/>
    <w:rsid w:val="00AE3EAE"/>
    <w:rsid w:val="00AE4E37"/>
    <w:rsid w:val="00AE54B6"/>
    <w:rsid w:val="00AE55A5"/>
    <w:rsid w:val="00AE5CCC"/>
    <w:rsid w:val="00AE5E68"/>
    <w:rsid w:val="00AE750E"/>
    <w:rsid w:val="00AE7EB7"/>
    <w:rsid w:val="00AE7F3A"/>
    <w:rsid w:val="00AF0164"/>
    <w:rsid w:val="00AF0732"/>
    <w:rsid w:val="00AF07F5"/>
    <w:rsid w:val="00AF081B"/>
    <w:rsid w:val="00AF0E53"/>
    <w:rsid w:val="00AF1453"/>
    <w:rsid w:val="00AF1862"/>
    <w:rsid w:val="00AF308C"/>
    <w:rsid w:val="00AF3224"/>
    <w:rsid w:val="00AF3E4E"/>
    <w:rsid w:val="00AF4326"/>
    <w:rsid w:val="00AF4F3C"/>
    <w:rsid w:val="00AF514A"/>
    <w:rsid w:val="00AF5DAE"/>
    <w:rsid w:val="00AF635D"/>
    <w:rsid w:val="00AF702E"/>
    <w:rsid w:val="00AF7489"/>
    <w:rsid w:val="00AF75A5"/>
    <w:rsid w:val="00AF7CBB"/>
    <w:rsid w:val="00B002C4"/>
    <w:rsid w:val="00B005A2"/>
    <w:rsid w:val="00B007AB"/>
    <w:rsid w:val="00B00BEE"/>
    <w:rsid w:val="00B00E47"/>
    <w:rsid w:val="00B010E8"/>
    <w:rsid w:val="00B01886"/>
    <w:rsid w:val="00B020EF"/>
    <w:rsid w:val="00B031A5"/>
    <w:rsid w:val="00B034DD"/>
    <w:rsid w:val="00B03F9F"/>
    <w:rsid w:val="00B0446E"/>
    <w:rsid w:val="00B04762"/>
    <w:rsid w:val="00B048D4"/>
    <w:rsid w:val="00B04B47"/>
    <w:rsid w:val="00B05234"/>
    <w:rsid w:val="00B055B3"/>
    <w:rsid w:val="00B05687"/>
    <w:rsid w:val="00B06212"/>
    <w:rsid w:val="00B06A2B"/>
    <w:rsid w:val="00B06CD0"/>
    <w:rsid w:val="00B07132"/>
    <w:rsid w:val="00B071AC"/>
    <w:rsid w:val="00B0748B"/>
    <w:rsid w:val="00B105C6"/>
    <w:rsid w:val="00B107BC"/>
    <w:rsid w:val="00B10FD0"/>
    <w:rsid w:val="00B11CE2"/>
    <w:rsid w:val="00B122F5"/>
    <w:rsid w:val="00B1260B"/>
    <w:rsid w:val="00B12AE9"/>
    <w:rsid w:val="00B1302D"/>
    <w:rsid w:val="00B132B8"/>
    <w:rsid w:val="00B13951"/>
    <w:rsid w:val="00B15A4E"/>
    <w:rsid w:val="00B15C05"/>
    <w:rsid w:val="00B1665D"/>
    <w:rsid w:val="00B167E4"/>
    <w:rsid w:val="00B176B1"/>
    <w:rsid w:val="00B20498"/>
    <w:rsid w:val="00B20BB8"/>
    <w:rsid w:val="00B213E2"/>
    <w:rsid w:val="00B21A01"/>
    <w:rsid w:val="00B21BE5"/>
    <w:rsid w:val="00B22984"/>
    <w:rsid w:val="00B2339D"/>
    <w:rsid w:val="00B23842"/>
    <w:rsid w:val="00B23E98"/>
    <w:rsid w:val="00B23FE3"/>
    <w:rsid w:val="00B24415"/>
    <w:rsid w:val="00B250FF"/>
    <w:rsid w:val="00B25689"/>
    <w:rsid w:val="00B26766"/>
    <w:rsid w:val="00B27750"/>
    <w:rsid w:val="00B301D9"/>
    <w:rsid w:val="00B30AAB"/>
    <w:rsid w:val="00B31415"/>
    <w:rsid w:val="00B31713"/>
    <w:rsid w:val="00B31839"/>
    <w:rsid w:val="00B31AE9"/>
    <w:rsid w:val="00B321B9"/>
    <w:rsid w:val="00B32733"/>
    <w:rsid w:val="00B329F8"/>
    <w:rsid w:val="00B32C28"/>
    <w:rsid w:val="00B340BC"/>
    <w:rsid w:val="00B34D2B"/>
    <w:rsid w:val="00B34F64"/>
    <w:rsid w:val="00B35879"/>
    <w:rsid w:val="00B35AEE"/>
    <w:rsid w:val="00B3693A"/>
    <w:rsid w:val="00B374DA"/>
    <w:rsid w:val="00B375DE"/>
    <w:rsid w:val="00B4050A"/>
    <w:rsid w:val="00B4077E"/>
    <w:rsid w:val="00B40DE6"/>
    <w:rsid w:val="00B416A4"/>
    <w:rsid w:val="00B424C6"/>
    <w:rsid w:val="00B4350D"/>
    <w:rsid w:val="00B43B66"/>
    <w:rsid w:val="00B447B9"/>
    <w:rsid w:val="00B449FB"/>
    <w:rsid w:val="00B451E6"/>
    <w:rsid w:val="00B4563F"/>
    <w:rsid w:val="00B458E6"/>
    <w:rsid w:val="00B465FD"/>
    <w:rsid w:val="00B46684"/>
    <w:rsid w:val="00B46872"/>
    <w:rsid w:val="00B4702D"/>
    <w:rsid w:val="00B470A0"/>
    <w:rsid w:val="00B471A5"/>
    <w:rsid w:val="00B4763A"/>
    <w:rsid w:val="00B47A0D"/>
    <w:rsid w:val="00B47D31"/>
    <w:rsid w:val="00B47DAD"/>
    <w:rsid w:val="00B5073A"/>
    <w:rsid w:val="00B507E4"/>
    <w:rsid w:val="00B512DB"/>
    <w:rsid w:val="00B51652"/>
    <w:rsid w:val="00B516D5"/>
    <w:rsid w:val="00B519D7"/>
    <w:rsid w:val="00B52219"/>
    <w:rsid w:val="00B52371"/>
    <w:rsid w:val="00B52616"/>
    <w:rsid w:val="00B52ABE"/>
    <w:rsid w:val="00B52B49"/>
    <w:rsid w:val="00B52C28"/>
    <w:rsid w:val="00B52E66"/>
    <w:rsid w:val="00B52EAA"/>
    <w:rsid w:val="00B53B62"/>
    <w:rsid w:val="00B53CD6"/>
    <w:rsid w:val="00B544AB"/>
    <w:rsid w:val="00B55570"/>
    <w:rsid w:val="00B559F0"/>
    <w:rsid w:val="00B55A16"/>
    <w:rsid w:val="00B55ED6"/>
    <w:rsid w:val="00B56569"/>
    <w:rsid w:val="00B568ED"/>
    <w:rsid w:val="00B56AE8"/>
    <w:rsid w:val="00B57151"/>
    <w:rsid w:val="00B57EDF"/>
    <w:rsid w:val="00B60369"/>
    <w:rsid w:val="00B604F2"/>
    <w:rsid w:val="00B618A3"/>
    <w:rsid w:val="00B62170"/>
    <w:rsid w:val="00B62979"/>
    <w:rsid w:val="00B639BC"/>
    <w:rsid w:val="00B649D5"/>
    <w:rsid w:val="00B64C9C"/>
    <w:rsid w:val="00B64DC4"/>
    <w:rsid w:val="00B64F79"/>
    <w:rsid w:val="00B656D6"/>
    <w:rsid w:val="00B65A15"/>
    <w:rsid w:val="00B663ED"/>
    <w:rsid w:val="00B6761E"/>
    <w:rsid w:val="00B67AD0"/>
    <w:rsid w:val="00B67B1D"/>
    <w:rsid w:val="00B67EB1"/>
    <w:rsid w:val="00B701A1"/>
    <w:rsid w:val="00B706A9"/>
    <w:rsid w:val="00B7087C"/>
    <w:rsid w:val="00B70A04"/>
    <w:rsid w:val="00B7126B"/>
    <w:rsid w:val="00B7132C"/>
    <w:rsid w:val="00B71AA3"/>
    <w:rsid w:val="00B71FED"/>
    <w:rsid w:val="00B720D2"/>
    <w:rsid w:val="00B7251B"/>
    <w:rsid w:val="00B72523"/>
    <w:rsid w:val="00B72710"/>
    <w:rsid w:val="00B728F3"/>
    <w:rsid w:val="00B7293C"/>
    <w:rsid w:val="00B72CC4"/>
    <w:rsid w:val="00B72D0D"/>
    <w:rsid w:val="00B735E6"/>
    <w:rsid w:val="00B73628"/>
    <w:rsid w:val="00B738BB"/>
    <w:rsid w:val="00B73DE7"/>
    <w:rsid w:val="00B741F7"/>
    <w:rsid w:val="00B746BA"/>
    <w:rsid w:val="00B74B10"/>
    <w:rsid w:val="00B74BE4"/>
    <w:rsid w:val="00B75543"/>
    <w:rsid w:val="00B757AF"/>
    <w:rsid w:val="00B75A9F"/>
    <w:rsid w:val="00B75C02"/>
    <w:rsid w:val="00B7667E"/>
    <w:rsid w:val="00B77210"/>
    <w:rsid w:val="00B77391"/>
    <w:rsid w:val="00B77744"/>
    <w:rsid w:val="00B7790D"/>
    <w:rsid w:val="00B80439"/>
    <w:rsid w:val="00B80940"/>
    <w:rsid w:val="00B80B17"/>
    <w:rsid w:val="00B80ED0"/>
    <w:rsid w:val="00B82017"/>
    <w:rsid w:val="00B8212B"/>
    <w:rsid w:val="00B825D2"/>
    <w:rsid w:val="00B82982"/>
    <w:rsid w:val="00B82A5A"/>
    <w:rsid w:val="00B82E1A"/>
    <w:rsid w:val="00B82F03"/>
    <w:rsid w:val="00B83237"/>
    <w:rsid w:val="00B84C31"/>
    <w:rsid w:val="00B84C82"/>
    <w:rsid w:val="00B8539C"/>
    <w:rsid w:val="00B86304"/>
    <w:rsid w:val="00B864A6"/>
    <w:rsid w:val="00B87B9D"/>
    <w:rsid w:val="00B87D38"/>
    <w:rsid w:val="00B9059B"/>
    <w:rsid w:val="00B9077B"/>
    <w:rsid w:val="00B9133B"/>
    <w:rsid w:val="00B919E6"/>
    <w:rsid w:val="00B91B2E"/>
    <w:rsid w:val="00B922ED"/>
    <w:rsid w:val="00B93E1F"/>
    <w:rsid w:val="00B93F1D"/>
    <w:rsid w:val="00B945D3"/>
    <w:rsid w:val="00B9493C"/>
    <w:rsid w:val="00B957A2"/>
    <w:rsid w:val="00B959C2"/>
    <w:rsid w:val="00B95BBA"/>
    <w:rsid w:val="00B9640B"/>
    <w:rsid w:val="00B96702"/>
    <w:rsid w:val="00B96832"/>
    <w:rsid w:val="00B969CA"/>
    <w:rsid w:val="00B97698"/>
    <w:rsid w:val="00B97831"/>
    <w:rsid w:val="00B97B82"/>
    <w:rsid w:val="00B97D74"/>
    <w:rsid w:val="00B97DD9"/>
    <w:rsid w:val="00BA0124"/>
    <w:rsid w:val="00BA01B7"/>
    <w:rsid w:val="00BA02CC"/>
    <w:rsid w:val="00BA0B43"/>
    <w:rsid w:val="00BA0BB8"/>
    <w:rsid w:val="00BA0E33"/>
    <w:rsid w:val="00BA15AE"/>
    <w:rsid w:val="00BA20B6"/>
    <w:rsid w:val="00BA2A02"/>
    <w:rsid w:val="00BA3B44"/>
    <w:rsid w:val="00BA632B"/>
    <w:rsid w:val="00BA6709"/>
    <w:rsid w:val="00BA6757"/>
    <w:rsid w:val="00BA6790"/>
    <w:rsid w:val="00BA67A5"/>
    <w:rsid w:val="00BA7006"/>
    <w:rsid w:val="00BB0262"/>
    <w:rsid w:val="00BB252D"/>
    <w:rsid w:val="00BB2AC2"/>
    <w:rsid w:val="00BB3313"/>
    <w:rsid w:val="00BB341C"/>
    <w:rsid w:val="00BB36E6"/>
    <w:rsid w:val="00BB37C7"/>
    <w:rsid w:val="00BB3C40"/>
    <w:rsid w:val="00BB3C88"/>
    <w:rsid w:val="00BB4756"/>
    <w:rsid w:val="00BB55F2"/>
    <w:rsid w:val="00BB5CFD"/>
    <w:rsid w:val="00BB6E1D"/>
    <w:rsid w:val="00BB75DA"/>
    <w:rsid w:val="00BB7632"/>
    <w:rsid w:val="00BB77D3"/>
    <w:rsid w:val="00BC05C0"/>
    <w:rsid w:val="00BC0CC8"/>
    <w:rsid w:val="00BC0D07"/>
    <w:rsid w:val="00BC10F5"/>
    <w:rsid w:val="00BC17FD"/>
    <w:rsid w:val="00BC1B04"/>
    <w:rsid w:val="00BC1CD4"/>
    <w:rsid w:val="00BC1E9C"/>
    <w:rsid w:val="00BC1EC1"/>
    <w:rsid w:val="00BC3BDE"/>
    <w:rsid w:val="00BC3E3B"/>
    <w:rsid w:val="00BC4289"/>
    <w:rsid w:val="00BC44A4"/>
    <w:rsid w:val="00BC4533"/>
    <w:rsid w:val="00BC4810"/>
    <w:rsid w:val="00BC533A"/>
    <w:rsid w:val="00BC5373"/>
    <w:rsid w:val="00BC6242"/>
    <w:rsid w:val="00BC66B6"/>
    <w:rsid w:val="00BC6779"/>
    <w:rsid w:val="00BC73AA"/>
    <w:rsid w:val="00BD0EE3"/>
    <w:rsid w:val="00BD13A1"/>
    <w:rsid w:val="00BD1CD4"/>
    <w:rsid w:val="00BD234B"/>
    <w:rsid w:val="00BD26A6"/>
    <w:rsid w:val="00BD355C"/>
    <w:rsid w:val="00BD3C11"/>
    <w:rsid w:val="00BD50CF"/>
    <w:rsid w:val="00BD78F3"/>
    <w:rsid w:val="00BD7A53"/>
    <w:rsid w:val="00BD7C2E"/>
    <w:rsid w:val="00BD7C6B"/>
    <w:rsid w:val="00BE0DD2"/>
    <w:rsid w:val="00BE3371"/>
    <w:rsid w:val="00BE38DE"/>
    <w:rsid w:val="00BE41C7"/>
    <w:rsid w:val="00BE49DF"/>
    <w:rsid w:val="00BE57EB"/>
    <w:rsid w:val="00BE61EA"/>
    <w:rsid w:val="00BE6753"/>
    <w:rsid w:val="00BF01BC"/>
    <w:rsid w:val="00BF0E6A"/>
    <w:rsid w:val="00BF1DB0"/>
    <w:rsid w:val="00BF2C79"/>
    <w:rsid w:val="00BF30E2"/>
    <w:rsid w:val="00BF32DD"/>
    <w:rsid w:val="00BF350F"/>
    <w:rsid w:val="00BF3589"/>
    <w:rsid w:val="00BF3720"/>
    <w:rsid w:val="00BF3E7F"/>
    <w:rsid w:val="00BF3E95"/>
    <w:rsid w:val="00BF4750"/>
    <w:rsid w:val="00BF4981"/>
    <w:rsid w:val="00BF4A2A"/>
    <w:rsid w:val="00BF4A31"/>
    <w:rsid w:val="00BF5230"/>
    <w:rsid w:val="00BF752D"/>
    <w:rsid w:val="00BF77D5"/>
    <w:rsid w:val="00C00B2C"/>
    <w:rsid w:val="00C012BB"/>
    <w:rsid w:val="00C01BB6"/>
    <w:rsid w:val="00C021FE"/>
    <w:rsid w:val="00C0375D"/>
    <w:rsid w:val="00C03903"/>
    <w:rsid w:val="00C03949"/>
    <w:rsid w:val="00C039CC"/>
    <w:rsid w:val="00C03EBD"/>
    <w:rsid w:val="00C040AB"/>
    <w:rsid w:val="00C042FB"/>
    <w:rsid w:val="00C051B4"/>
    <w:rsid w:val="00C05817"/>
    <w:rsid w:val="00C05AA2"/>
    <w:rsid w:val="00C05E68"/>
    <w:rsid w:val="00C06623"/>
    <w:rsid w:val="00C06DB7"/>
    <w:rsid w:val="00C0767B"/>
    <w:rsid w:val="00C078CB"/>
    <w:rsid w:val="00C07EDE"/>
    <w:rsid w:val="00C10367"/>
    <w:rsid w:val="00C11150"/>
    <w:rsid w:val="00C119D2"/>
    <w:rsid w:val="00C11C4D"/>
    <w:rsid w:val="00C12570"/>
    <w:rsid w:val="00C13151"/>
    <w:rsid w:val="00C13C29"/>
    <w:rsid w:val="00C140F0"/>
    <w:rsid w:val="00C14539"/>
    <w:rsid w:val="00C15F9A"/>
    <w:rsid w:val="00C167E9"/>
    <w:rsid w:val="00C173EF"/>
    <w:rsid w:val="00C176BD"/>
    <w:rsid w:val="00C202EC"/>
    <w:rsid w:val="00C2144E"/>
    <w:rsid w:val="00C21889"/>
    <w:rsid w:val="00C22196"/>
    <w:rsid w:val="00C235A5"/>
    <w:rsid w:val="00C23D7B"/>
    <w:rsid w:val="00C249EE"/>
    <w:rsid w:val="00C260D2"/>
    <w:rsid w:val="00C26935"/>
    <w:rsid w:val="00C270E8"/>
    <w:rsid w:val="00C273D3"/>
    <w:rsid w:val="00C27492"/>
    <w:rsid w:val="00C2786C"/>
    <w:rsid w:val="00C27DF8"/>
    <w:rsid w:val="00C30B85"/>
    <w:rsid w:val="00C30D4B"/>
    <w:rsid w:val="00C3298E"/>
    <w:rsid w:val="00C329BA"/>
    <w:rsid w:val="00C32E8E"/>
    <w:rsid w:val="00C33DD4"/>
    <w:rsid w:val="00C36705"/>
    <w:rsid w:val="00C36FF3"/>
    <w:rsid w:val="00C37587"/>
    <w:rsid w:val="00C37897"/>
    <w:rsid w:val="00C405E3"/>
    <w:rsid w:val="00C406B6"/>
    <w:rsid w:val="00C40AE0"/>
    <w:rsid w:val="00C416E2"/>
    <w:rsid w:val="00C4217D"/>
    <w:rsid w:val="00C425CA"/>
    <w:rsid w:val="00C42A5F"/>
    <w:rsid w:val="00C433CC"/>
    <w:rsid w:val="00C43ABD"/>
    <w:rsid w:val="00C43E5A"/>
    <w:rsid w:val="00C4415A"/>
    <w:rsid w:val="00C447DC"/>
    <w:rsid w:val="00C44CC0"/>
    <w:rsid w:val="00C451DE"/>
    <w:rsid w:val="00C461BA"/>
    <w:rsid w:val="00C46224"/>
    <w:rsid w:val="00C47651"/>
    <w:rsid w:val="00C4766D"/>
    <w:rsid w:val="00C50A6A"/>
    <w:rsid w:val="00C50D53"/>
    <w:rsid w:val="00C50DE9"/>
    <w:rsid w:val="00C50E6C"/>
    <w:rsid w:val="00C50F56"/>
    <w:rsid w:val="00C5103B"/>
    <w:rsid w:val="00C51206"/>
    <w:rsid w:val="00C51F09"/>
    <w:rsid w:val="00C52C99"/>
    <w:rsid w:val="00C531FB"/>
    <w:rsid w:val="00C5350A"/>
    <w:rsid w:val="00C53769"/>
    <w:rsid w:val="00C5389E"/>
    <w:rsid w:val="00C539C4"/>
    <w:rsid w:val="00C54080"/>
    <w:rsid w:val="00C544A7"/>
    <w:rsid w:val="00C54C0F"/>
    <w:rsid w:val="00C54E3C"/>
    <w:rsid w:val="00C54FB8"/>
    <w:rsid w:val="00C555D3"/>
    <w:rsid w:val="00C5610C"/>
    <w:rsid w:val="00C566B7"/>
    <w:rsid w:val="00C56A42"/>
    <w:rsid w:val="00C575C3"/>
    <w:rsid w:val="00C5766D"/>
    <w:rsid w:val="00C5785F"/>
    <w:rsid w:val="00C57B37"/>
    <w:rsid w:val="00C60007"/>
    <w:rsid w:val="00C602D4"/>
    <w:rsid w:val="00C612E3"/>
    <w:rsid w:val="00C61828"/>
    <w:rsid w:val="00C61A18"/>
    <w:rsid w:val="00C6332A"/>
    <w:rsid w:val="00C649FD"/>
    <w:rsid w:val="00C65184"/>
    <w:rsid w:val="00C6521C"/>
    <w:rsid w:val="00C654F6"/>
    <w:rsid w:val="00C65D7B"/>
    <w:rsid w:val="00C65DFC"/>
    <w:rsid w:val="00C65F43"/>
    <w:rsid w:val="00C65FA0"/>
    <w:rsid w:val="00C65FEF"/>
    <w:rsid w:val="00C66011"/>
    <w:rsid w:val="00C6645D"/>
    <w:rsid w:val="00C666C7"/>
    <w:rsid w:val="00C6743D"/>
    <w:rsid w:val="00C676BB"/>
    <w:rsid w:val="00C678BC"/>
    <w:rsid w:val="00C678F7"/>
    <w:rsid w:val="00C70FBA"/>
    <w:rsid w:val="00C71F94"/>
    <w:rsid w:val="00C72ECD"/>
    <w:rsid w:val="00C730D9"/>
    <w:rsid w:val="00C734EB"/>
    <w:rsid w:val="00C73752"/>
    <w:rsid w:val="00C73E90"/>
    <w:rsid w:val="00C74941"/>
    <w:rsid w:val="00C7605B"/>
    <w:rsid w:val="00C7699F"/>
    <w:rsid w:val="00C76C83"/>
    <w:rsid w:val="00C76D4F"/>
    <w:rsid w:val="00C76EFF"/>
    <w:rsid w:val="00C76F12"/>
    <w:rsid w:val="00C77C4E"/>
    <w:rsid w:val="00C8083E"/>
    <w:rsid w:val="00C80AD5"/>
    <w:rsid w:val="00C8174A"/>
    <w:rsid w:val="00C81951"/>
    <w:rsid w:val="00C81ADA"/>
    <w:rsid w:val="00C81BEF"/>
    <w:rsid w:val="00C822A4"/>
    <w:rsid w:val="00C823D2"/>
    <w:rsid w:val="00C8254D"/>
    <w:rsid w:val="00C82B1C"/>
    <w:rsid w:val="00C8320A"/>
    <w:rsid w:val="00C836D0"/>
    <w:rsid w:val="00C83770"/>
    <w:rsid w:val="00C83910"/>
    <w:rsid w:val="00C83E88"/>
    <w:rsid w:val="00C83FAF"/>
    <w:rsid w:val="00C84399"/>
    <w:rsid w:val="00C84F3E"/>
    <w:rsid w:val="00C84F97"/>
    <w:rsid w:val="00C85168"/>
    <w:rsid w:val="00C85AD0"/>
    <w:rsid w:val="00C85BFA"/>
    <w:rsid w:val="00C86351"/>
    <w:rsid w:val="00C863FB"/>
    <w:rsid w:val="00C86400"/>
    <w:rsid w:val="00C8662B"/>
    <w:rsid w:val="00C8693E"/>
    <w:rsid w:val="00C869D6"/>
    <w:rsid w:val="00C86F45"/>
    <w:rsid w:val="00C87048"/>
    <w:rsid w:val="00C9020D"/>
    <w:rsid w:val="00C9058F"/>
    <w:rsid w:val="00C91324"/>
    <w:rsid w:val="00C91874"/>
    <w:rsid w:val="00C91D6F"/>
    <w:rsid w:val="00C91DFC"/>
    <w:rsid w:val="00C92772"/>
    <w:rsid w:val="00C9298C"/>
    <w:rsid w:val="00C92F4E"/>
    <w:rsid w:val="00C9308D"/>
    <w:rsid w:val="00C933A7"/>
    <w:rsid w:val="00C9349F"/>
    <w:rsid w:val="00C93C41"/>
    <w:rsid w:val="00C94AF5"/>
    <w:rsid w:val="00C94F01"/>
    <w:rsid w:val="00C95B8F"/>
    <w:rsid w:val="00C95D84"/>
    <w:rsid w:val="00C961DE"/>
    <w:rsid w:val="00C96330"/>
    <w:rsid w:val="00C968A1"/>
    <w:rsid w:val="00C96F95"/>
    <w:rsid w:val="00C974E2"/>
    <w:rsid w:val="00CA0A9F"/>
    <w:rsid w:val="00CA1148"/>
    <w:rsid w:val="00CA17EE"/>
    <w:rsid w:val="00CA1891"/>
    <w:rsid w:val="00CA1A9C"/>
    <w:rsid w:val="00CA1FF8"/>
    <w:rsid w:val="00CA360E"/>
    <w:rsid w:val="00CA3CDD"/>
    <w:rsid w:val="00CA42A2"/>
    <w:rsid w:val="00CA4869"/>
    <w:rsid w:val="00CA4A46"/>
    <w:rsid w:val="00CA5990"/>
    <w:rsid w:val="00CA5A6F"/>
    <w:rsid w:val="00CA5EAF"/>
    <w:rsid w:val="00CA63A0"/>
    <w:rsid w:val="00CA6BF3"/>
    <w:rsid w:val="00CA6F10"/>
    <w:rsid w:val="00CA70CF"/>
    <w:rsid w:val="00CA71D5"/>
    <w:rsid w:val="00CA74EC"/>
    <w:rsid w:val="00CA780B"/>
    <w:rsid w:val="00CA7A2F"/>
    <w:rsid w:val="00CA7C03"/>
    <w:rsid w:val="00CB0163"/>
    <w:rsid w:val="00CB0211"/>
    <w:rsid w:val="00CB0F41"/>
    <w:rsid w:val="00CB1122"/>
    <w:rsid w:val="00CB1E4A"/>
    <w:rsid w:val="00CB2036"/>
    <w:rsid w:val="00CB2041"/>
    <w:rsid w:val="00CB2CDE"/>
    <w:rsid w:val="00CB3E67"/>
    <w:rsid w:val="00CB4131"/>
    <w:rsid w:val="00CB4EDB"/>
    <w:rsid w:val="00CB5413"/>
    <w:rsid w:val="00CB5ACF"/>
    <w:rsid w:val="00CC0846"/>
    <w:rsid w:val="00CC0851"/>
    <w:rsid w:val="00CC094B"/>
    <w:rsid w:val="00CC1001"/>
    <w:rsid w:val="00CC19C6"/>
    <w:rsid w:val="00CC1A40"/>
    <w:rsid w:val="00CC1B26"/>
    <w:rsid w:val="00CC1DF8"/>
    <w:rsid w:val="00CC1F5B"/>
    <w:rsid w:val="00CC236C"/>
    <w:rsid w:val="00CC29C4"/>
    <w:rsid w:val="00CC2E3A"/>
    <w:rsid w:val="00CC3DEC"/>
    <w:rsid w:val="00CC410A"/>
    <w:rsid w:val="00CC4709"/>
    <w:rsid w:val="00CC4D14"/>
    <w:rsid w:val="00CC4D92"/>
    <w:rsid w:val="00CC4F6A"/>
    <w:rsid w:val="00CC54CE"/>
    <w:rsid w:val="00CC56FE"/>
    <w:rsid w:val="00CC5EF1"/>
    <w:rsid w:val="00CC5FB0"/>
    <w:rsid w:val="00CC61EF"/>
    <w:rsid w:val="00CC6C13"/>
    <w:rsid w:val="00CC71A5"/>
    <w:rsid w:val="00CC71C9"/>
    <w:rsid w:val="00CC7FC4"/>
    <w:rsid w:val="00CD0486"/>
    <w:rsid w:val="00CD1568"/>
    <w:rsid w:val="00CD22FF"/>
    <w:rsid w:val="00CD2667"/>
    <w:rsid w:val="00CD2F1C"/>
    <w:rsid w:val="00CD3536"/>
    <w:rsid w:val="00CD39FE"/>
    <w:rsid w:val="00CD4142"/>
    <w:rsid w:val="00CD58D7"/>
    <w:rsid w:val="00CD5D2D"/>
    <w:rsid w:val="00CD5EF3"/>
    <w:rsid w:val="00CD655D"/>
    <w:rsid w:val="00CD65D8"/>
    <w:rsid w:val="00CD69DE"/>
    <w:rsid w:val="00CD6C63"/>
    <w:rsid w:val="00CD6F62"/>
    <w:rsid w:val="00CD71D8"/>
    <w:rsid w:val="00CD749B"/>
    <w:rsid w:val="00CD7CA9"/>
    <w:rsid w:val="00CE01EE"/>
    <w:rsid w:val="00CE048D"/>
    <w:rsid w:val="00CE063A"/>
    <w:rsid w:val="00CE06F5"/>
    <w:rsid w:val="00CE0A75"/>
    <w:rsid w:val="00CE12A9"/>
    <w:rsid w:val="00CE26F5"/>
    <w:rsid w:val="00CE2A33"/>
    <w:rsid w:val="00CE2E71"/>
    <w:rsid w:val="00CE32E9"/>
    <w:rsid w:val="00CE348C"/>
    <w:rsid w:val="00CE365F"/>
    <w:rsid w:val="00CE38EC"/>
    <w:rsid w:val="00CE3985"/>
    <w:rsid w:val="00CE3BA8"/>
    <w:rsid w:val="00CE3CC8"/>
    <w:rsid w:val="00CE3F12"/>
    <w:rsid w:val="00CE40E2"/>
    <w:rsid w:val="00CE55EA"/>
    <w:rsid w:val="00CE56AC"/>
    <w:rsid w:val="00CE5829"/>
    <w:rsid w:val="00CE5C81"/>
    <w:rsid w:val="00CE5EE9"/>
    <w:rsid w:val="00CE712A"/>
    <w:rsid w:val="00CE7A2A"/>
    <w:rsid w:val="00CF053B"/>
    <w:rsid w:val="00CF1EAA"/>
    <w:rsid w:val="00CF2F92"/>
    <w:rsid w:val="00CF35AE"/>
    <w:rsid w:val="00CF490A"/>
    <w:rsid w:val="00CF4BA6"/>
    <w:rsid w:val="00CF50FD"/>
    <w:rsid w:val="00CF5805"/>
    <w:rsid w:val="00CF6074"/>
    <w:rsid w:val="00CF630C"/>
    <w:rsid w:val="00CF6665"/>
    <w:rsid w:val="00CF6699"/>
    <w:rsid w:val="00CF7CF4"/>
    <w:rsid w:val="00D00BBC"/>
    <w:rsid w:val="00D01097"/>
    <w:rsid w:val="00D0117D"/>
    <w:rsid w:val="00D01C27"/>
    <w:rsid w:val="00D01C94"/>
    <w:rsid w:val="00D01DF7"/>
    <w:rsid w:val="00D01FE2"/>
    <w:rsid w:val="00D027BE"/>
    <w:rsid w:val="00D0342A"/>
    <w:rsid w:val="00D03688"/>
    <w:rsid w:val="00D0472F"/>
    <w:rsid w:val="00D04817"/>
    <w:rsid w:val="00D0492D"/>
    <w:rsid w:val="00D05942"/>
    <w:rsid w:val="00D05B98"/>
    <w:rsid w:val="00D064BA"/>
    <w:rsid w:val="00D068D3"/>
    <w:rsid w:val="00D06D10"/>
    <w:rsid w:val="00D07171"/>
    <w:rsid w:val="00D07A6B"/>
    <w:rsid w:val="00D1052A"/>
    <w:rsid w:val="00D10906"/>
    <w:rsid w:val="00D11140"/>
    <w:rsid w:val="00D11F34"/>
    <w:rsid w:val="00D125D4"/>
    <w:rsid w:val="00D129F4"/>
    <w:rsid w:val="00D12CD4"/>
    <w:rsid w:val="00D130D3"/>
    <w:rsid w:val="00D13395"/>
    <w:rsid w:val="00D13889"/>
    <w:rsid w:val="00D13AB7"/>
    <w:rsid w:val="00D14DF1"/>
    <w:rsid w:val="00D15144"/>
    <w:rsid w:val="00D151F7"/>
    <w:rsid w:val="00D15295"/>
    <w:rsid w:val="00D15868"/>
    <w:rsid w:val="00D16FD3"/>
    <w:rsid w:val="00D1711B"/>
    <w:rsid w:val="00D17C83"/>
    <w:rsid w:val="00D2007A"/>
    <w:rsid w:val="00D20179"/>
    <w:rsid w:val="00D202DF"/>
    <w:rsid w:val="00D21846"/>
    <w:rsid w:val="00D21C25"/>
    <w:rsid w:val="00D228A4"/>
    <w:rsid w:val="00D228D6"/>
    <w:rsid w:val="00D23438"/>
    <w:rsid w:val="00D24381"/>
    <w:rsid w:val="00D24784"/>
    <w:rsid w:val="00D25CC8"/>
    <w:rsid w:val="00D25D5A"/>
    <w:rsid w:val="00D25DA5"/>
    <w:rsid w:val="00D2612E"/>
    <w:rsid w:val="00D26B51"/>
    <w:rsid w:val="00D27F65"/>
    <w:rsid w:val="00D3015C"/>
    <w:rsid w:val="00D308F5"/>
    <w:rsid w:val="00D30FFC"/>
    <w:rsid w:val="00D31439"/>
    <w:rsid w:val="00D3187A"/>
    <w:rsid w:val="00D31CB1"/>
    <w:rsid w:val="00D32DFA"/>
    <w:rsid w:val="00D334CF"/>
    <w:rsid w:val="00D338D0"/>
    <w:rsid w:val="00D33B5D"/>
    <w:rsid w:val="00D34626"/>
    <w:rsid w:val="00D35BA6"/>
    <w:rsid w:val="00D35F6E"/>
    <w:rsid w:val="00D35F83"/>
    <w:rsid w:val="00D36135"/>
    <w:rsid w:val="00D36596"/>
    <w:rsid w:val="00D36680"/>
    <w:rsid w:val="00D3674F"/>
    <w:rsid w:val="00D37105"/>
    <w:rsid w:val="00D373A9"/>
    <w:rsid w:val="00D37B2F"/>
    <w:rsid w:val="00D406C3"/>
    <w:rsid w:val="00D40DA1"/>
    <w:rsid w:val="00D41382"/>
    <w:rsid w:val="00D41D1C"/>
    <w:rsid w:val="00D4215A"/>
    <w:rsid w:val="00D42626"/>
    <w:rsid w:val="00D429B1"/>
    <w:rsid w:val="00D42FA9"/>
    <w:rsid w:val="00D43178"/>
    <w:rsid w:val="00D432F5"/>
    <w:rsid w:val="00D43FE6"/>
    <w:rsid w:val="00D44026"/>
    <w:rsid w:val="00D440CD"/>
    <w:rsid w:val="00D44BED"/>
    <w:rsid w:val="00D44C88"/>
    <w:rsid w:val="00D44DDB"/>
    <w:rsid w:val="00D44F34"/>
    <w:rsid w:val="00D45E27"/>
    <w:rsid w:val="00D46A36"/>
    <w:rsid w:val="00D472E8"/>
    <w:rsid w:val="00D47A18"/>
    <w:rsid w:val="00D47C7B"/>
    <w:rsid w:val="00D47E2F"/>
    <w:rsid w:val="00D47ECF"/>
    <w:rsid w:val="00D5091C"/>
    <w:rsid w:val="00D51308"/>
    <w:rsid w:val="00D519F2"/>
    <w:rsid w:val="00D51ACC"/>
    <w:rsid w:val="00D51C71"/>
    <w:rsid w:val="00D51DB8"/>
    <w:rsid w:val="00D521FE"/>
    <w:rsid w:val="00D522A7"/>
    <w:rsid w:val="00D52E8C"/>
    <w:rsid w:val="00D531F5"/>
    <w:rsid w:val="00D5407D"/>
    <w:rsid w:val="00D54F9E"/>
    <w:rsid w:val="00D558C3"/>
    <w:rsid w:val="00D55CD2"/>
    <w:rsid w:val="00D56248"/>
    <w:rsid w:val="00D56397"/>
    <w:rsid w:val="00D57198"/>
    <w:rsid w:val="00D57765"/>
    <w:rsid w:val="00D57876"/>
    <w:rsid w:val="00D57D1F"/>
    <w:rsid w:val="00D61117"/>
    <w:rsid w:val="00D6144A"/>
    <w:rsid w:val="00D61676"/>
    <w:rsid w:val="00D61AC0"/>
    <w:rsid w:val="00D61CFB"/>
    <w:rsid w:val="00D61D75"/>
    <w:rsid w:val="00D61D83"/>
    <w:rsid w:val="00D620D5"/>
    <w:rsid w:val="00D625F8"/>
    <w:rsid w:val="00D62B26"/>
    <w:rsid w:val="00D63E11"/>
    <w:rsid w:val="00D63EC0"/>
    <w:rsid w:val="00D64483"/>
    <w:rsid w:val="00D64593"/>
    <w:rsid w:val="00D64625"/>
    <w:rsid w:val="00D6500A"/>
    <w:rsid w:val="00D659F5"/>
    <w:rsid w:val="00D66211"/>
    <w:rsid w:val="00D667E5"/>
    <w:rsid w:val="00D66DDC"/>
    <w:rsid w:val="00D67A09"/>
    <w:rsid w:val="00D67A7F"/>
    <w:rsid w:val="00D67B03"/>
    <w:rsid w:val="00D67DA1"/>
    <w:rsid w:val="00D70162"/>
    <w:rsid w:val="00D7054D"/>
    <w:rsid w:val="00D7111B"/>
    <w:rsid w:val="00D71536"/>
    <w:rsid w:val="00D71F1C"/>
    <w:rsid w:val="00D72188"/>
    <w:rsid w:val="00D7254C"/>
    <w:rsid w:val="00D72AEF"/>
    <w:rsid w:val="00D72CB9"/>
    <w:rsid w:val="00D72F54"/>
    <w:rsid w:val="00D72F9D"/>
    <w:rsid w:val="00D73566"/>
    <w:rsid w:val="00D74289"/>
    <w:rsid w:val="00D74529"/>
    <w:rsid w:val="00D747F1"/>
    <w:rsid w:val="00D74A59"/>
    <w:rsid w:val="00D74A6E"/>
    <w:rsid w:val="00D750C8"/>
    <w:rsid w:val="00D7535C"/>
    <w:rsid w:val="00D7563D"/>
    <w:rsid w:val="00D75846"/>
    <w:rsid w:val="00D76380"/>
    <w:rsid w:val="00D76D71"/>
    <w:rsid w:val="00D76E7F"/>
    <w:rsid w:val="00D775A9"/>
    <w:rsid w:val="00D80323"/>
    <w:rsid w:val="00D80CDF"/>
    <w:rsid w:val="00D80CE7"/>
    <w:rsid w:val="00D813DE"/>
    <w:rsid w:val="00D819D3"/>
    <w:rsid w:val="00D81B8C"/>
    <w:rsid w:val="00D81E1D"/>
    <w:rsid w:val="00D82310"/>
    <w:rsid w:val="00D82D9D"/>
    <w:rsid w:val="00D82E96"/>
    <w:rsid w:val="00D8354A"/>
    <w:rsid w:val="00D835FF"/>
    <w:rsid w:val="00D83864"/>
    <w:rsid w:val="00D839E5"/>
    <w:rsid w:val="00D842F8"/>
    <w:rsid w:val="00D85B31"/>
    <w:rsid w:val="00D85B45"/>
    <w:rsid w:val="00D85E8C"/>
    <w:rsid w:val="00D8698F"/>
    <w:rsid w:val="00D86BFA"/>
    <w:rsid w:val="00D86D64"/>
    <w:rsid w:val="00D87AC0"/>
    <w:rsid w:val="00D87CCD"/>
    <w:rsid w:val="00D87F47"/>
    <w:rsid w:val="00D90BBF"/>
    <w:rsid w:val="00D9249E"/>
    <w:rsid w:val="00D92BF7"/>
    <w:rsid w:val="00D92CBD"/>
    <w:rsid w:val="00D933A8"/>
    <w:rsid w:val="00D9413A"/>
    <w:rsid w:val="00D94327"/>
    <w:rsid w:val="00D94814"/>
    <w:rsid w:val="00D9526B"/>
    <w:rsid w:val="00D95BA6"/>
    <w:rsid w:val="00D96301"/>
    <w:rsid w:val="00D96437"/>
    <w:rsid w:val="00D966D5"/>
    <w:rsid w:val="00D971EA"/>
    <w:rsid w:val="00D979DB"/>
    <w:rsid w:val="00D97A37"/>
    <w:rsid w:val="00D97C66"/>
    <w:rsid w:val="00DA0636"/>
    <w:rsid w:val="00DA0743"/>
    <w:rsid w:val="00DA10E4"/>
    <w:rsid w:val="00DA2869"/>
    <w:rsid w:val="00DA2F39"/>
    <w:rsid w:val="00DA34D7"/>
    <w:rsid w:val="00DA40BF"/>
    <w:rsid w:val="00DA45D6"/>
    <w:rsid w:val="00DA4E7C"/>
    <w:rsid w:val="00DA5369"/>
    <w:rsid w:val="00DA5B1B"/>
    <w:rsid w:val="00DA636F"/>
    <w:rsid w:val="00DA6AA1"/>
    <w:rsid w:val="00DA6AC5"/>
    <w:rsid w:val="00DA6AC7"/>
    <w:rsid w:val="00DA7490"/>
    <w:rsid w:val="00DB0021"/>
    <w:rsid w:val="00DB0D1C"/>
    <w:rsid w:val="00DB1E3F"/>
    <w:rsid w:val="00DB27BC"/>
    <w:rsid w:val="00DB29DA"/>
    <w:rsid w:val="00DB46C4"/>
    <w:rsid w:val="00DB4946"/>
    <w:rsid w:val="00DB4A61"/>
    <w:rsid w:val="00DB4B87"/>
    <w:rsid w:val="00DB6F25"/>
    <w:rsid w:val="00DB730D"/>
    <w:rsid w:val="00DB7629"/>
    <w:rsid w:val="00DB7B3C"/>
    <w:rsid w:val="00DC09D8"/>
    <w:rsid w:val="00DC1413"/>
    <w:rsid w:val="00DC164E"/>
    <w:rsid w:val="00DC1AA5"/>
    <w:rsid w:val="00DC1E25"/>
    <w:rsid w:val="00DC2060"/>
    <w:rsid w:val="00DC2C0A"/>
    <w:rsid w:val="00DC37A4"/>
    <w:rsid w:val="00DC3CC5"/>
    <w:rsid w:val="00DC40DA"/>
    <w:rsid w:val="00DC4775"/>
    <w:rsid w:val="00DC4C80"/>
    <w:rsid w:val="00DC54F2"/>
    <w:rsid w:val="00DC619E"/>
    <w:rsid w:val="00DC65CC"/>
    <w:rsid w:val="00DC68AB"/>
    <w:rsid w:val="00DC75F0"/>
    <w:rsid w:val="00DC7E8F"/>
    <w:rsid w:val="00DD08AA"/>
    <w:rsid w:val="00DD12FA"/>
    <w:rsid w:val="00DD1851"/>
    <w:rsid w:val="00DD2405"/>
    <w:rsid w:val="00DD2CFB"/>
    <w:rsid w:val="00DD2DE6"/>
    <w:rsid w:val="00DD325E"/>
    <w:rsid w:val="00DD353A"/>
    <w:rsid w:val="00DD37DB"/>
    <w:rsid w:val="00DD3892"/>
    <w:rsid w:val="00DD4262"/>
    <w:rsid w:val="00DD45A6"/>
    <w:rsid w:val="00DD4601"/>
    <w:rsid w:val="00DD53E0"/>
    <w:rsid w:val="00DD5429"/>
    <w:rsid w:val="00DD6757"/>
    <w:rsid w:val="00DD6FB8"/>
    <w:rsid w:val="00DD72DE"/>
    <w:rsid w:val="00DD7327"/>
    <w:rsid w:val="00DD798F"/>
    <w:rsid w:val="00DD7B43"/>
    <w:rsid w:val="00DD7FDB"/>
    <w:rsid w:val="00DE1A1E"/>
    <w:rsid w:val="00DE22C8"/>
    <w:rsid w:val="00DE29EA"/>
    <w:rsid w:val="00DE2B63"/>
    <w:rsid w:val="00DE3481"/>
    <w:rsid w:val="00DE3588"/>
    <w:rsid w:val="00DE40F8"/>
    <w:rsid w:val="00DE460A"/>
    <w:rsid w:val="00DE51B8"/>
    <w:rsid w:val="00DE5AB5"/>
    <w:rsid w:val="00DE5D2D"/>
    <w:rsid w:val="00DE5E3D"/>
    <w:rsid w:val="00DE6065"/>
    <w:rsid w:val="00DE663F"/>
    <w:rsid w:val="00DE66C1"/>
    <w:rsid w:val="00DE67F6"/>
    <w:rsid w:val="00DE684A"/>
    <w:rsid w:val="00DE6E44"/>
    <w:rsid w:val="00DE6EE5"/>
    <w:rsid w:val="00DE717C"/>
    <w:rsid w:val="00DE731F"/>
    <w:rsid w:val="00DE7A69"/>
    <w:rsid w:val="00DF052F"/>
    <w:rsid w:val="00DF05DB"/>
    <w:rsid w:val="00DF08C7"/>
    <w:rsid w:val="00DF1725"/>
    <w:rsid w:val="00DF176D"/>
    <w:rsid w:val="00DF19D1"/>
    <w:rsid w:val="00DF1B18"/>
    <w:rsid w:val="00DF2468"/>
    <w:rsid w:val="00DF2AA2"/>
    <w:rsid w:val="00DF2B44"/>
    <w:rsid w:val="00DF2BBA"/>
    <w:rsid w:val="00DF3756"/>
    <w:rsid w:val="00DF3A90"/>
    <w:rsid w:val="00DF3C66"/>
    <w:rsid w:val="00DF4515"/>
    <w:rsid w:val="00DF4742"/>
    <w:rsid w:val="00DF4DDF"/>
    <w:rsid w:val="00DF5013"/>
    <w:rsid w:val="00DF67F7"/>
    <w:rsid w:val="00DF70DF"/>
    <w:rsid w:val="00DF7182"/>
    <w:rsid w:val="00DF7581"/>
    <w:rsid w:val="00E00AA4"/>
    <w:rsid w:val="00E00C7E"/>
    <w:rsid w:val="00E00ECA"/>
    <w:rsid w:val="00E015F3"/>
    <w:rsid w:val="00E01615"/>
    <w:rsid w:val="00E01955"/>
    <w:rsid w:val="00E0254E"/>
    <w:rsid w:val="00E026A7"/>
    <w:rsid w:val="00E02A6B"/>
    <w:rsid w:val="00E02B1D"/>
    <w:rsid w:val="00E030BC"/>
    <w:rsid w:val="00E030E9"/>
    <w:rsid w:val="00E03380"/>
    <w:rsid w:val="00E033AF"/>
    <w:rsid w:val="00E037AE"/>
    <w:rsid w:val="00E0466E"/>
    <w:rsid w:val="00E04BB6"/>
    <w:rsid w:val="00E061EF"/>
    <w:rsid w:val="00E06228"/>
    <w:rsid w:val="00E064F7"/>
    <w:rsid w:val="00E070E5"/>
    <w:rsid w:val="00E07A8E"/>
    <w:rsid w:val="00E07BFD"/>
    <w:rsid w:val="00E100BF"/>
    <w:rsid w:val="00E105EF"/>
    <w:rsid w:val="00E1183F"/>
    <w:rsid w:val="00E11E3B"/>
    <w:rsid w:val="00E11F48"/>
    <w:rsid w:val="00E127FF"/>
    <w:rsid w:val="00E12A99"/>
    <w:rsid w:val="00E12D43"/>
    <w:rsid w:val="00E14064"/>
    <w:rsid w:val="00E1445E"/>
    <w:rsid w:val="00E14D4E"/>
    <w:rsid w:val="00E1577F"/>
    <w:rsid w:val="00E15864"/>
    <w:rsid w:val="00E16458"/>
    <w:rsid w:val="00E1777E"/>
    <w:rsid w:val="00E17924"/>
    <w:rsid w:val="00E20785"/>
    <w:rsid w:val="00E20F73"/>
    <w:rsid w:val="00E21726"/>
    <w:rsid w:val="00E22394"/>
    <w:rsid w:val="00E229AD"/>
    <w:rsid w:val="00E2384F"/>
    <w:rsid w:val="00E23972"/>
    <w:rsid w:val="00E23E21"/>
    <w:rsid w:val="00E24872"/>
    <w:rsid w:val="00E24F72"/>
    <w:rsid w:val="00E2587B"/>
    <w:rsid w:val="00E258F0"/>
    <w:rsid w:val="00E26012"/>
    <w:rsid w:val="00E265B1"/>
    <w:rsid w:val="00E26635"/>
    <w:rsid w:val="00E277A1"/>
    <w:rsid w:val="00E278C4"/>
    <w:rsid w:val="00E305DA"/>
    <w:rsid w:val="00E30BD3"/>
    <w:rsid w:val="00E30DBC"/>
    <w:rsid w:val="00E3137C"/>
    <w:rsid w:val="00E31F92"/>
    <w:rsid w:val="00E322FD"/>
    <w:rsid w:val="00E32327"/>
    <w:rsid w:val="00E328EF"/>
    <w:rsid w:val="00E32CD3"/>
    <w:rsid w:val="00E32E9F"/>
    <w:rsid w:val="00E330E8"/>
    <w:rsid w:val="00E33824"/>
    <w:rsid w:val="00E33AA7"/>
    <w:rsid w:val="00E33D44"/>
    <w:rsid w:val="00E340A6"/>
    <w:rsid w:val="00E34332"/>
    <w:rsid w:val="00E3511E"/>
    <w:rsid w:val="00E356D7"/>
    <w:rsid w:val="00E36689"/>
    <w:rsid w:val="00E36828"/>
    <w:rsid w:val="00E36E6F"/>
    <w:rsid w:val="00E3713D"/>
    <w:rsid w:val="00E37EF4"/>
    <w:rsid w:val="00E404A1"/>
    <w:rsid w:val="00E409FD"/>
    <w:rsid w:val="00E4127C"/>
    <w:rsid w:val="00E41335"/>
    <w:rsid w:val="00E4158E"/>
    <w:rsid w:val="00E424A6"/>
    <w:rsid w:val="00E42889"/>
    <w:rsid w:val="00E42935"/>
    <w:rsid w:val="00E430AF"/>
    <w:rsid w:val="00E4379C"/>
    <w:rsid w:val="00E43CE0"/>
    <w:rsid w:val="00E43FBF"/>
    <w:rsid w:val="00E440E3"/>
    <w:rsid w:val="00E4414B"/>
    <w:rsid w:val="00E4479C"/>
    <w:rsid w:val="00E44818"/>
    <w:rsid w:val="00E44A53"/>
    <w:rsid w:val="00E462D1"/>
    <w:rsid w:val="00E46BD3"/>
    <w:rsid w:val="00E4763C"/>
    <w:rsid w:val="00E4765F"/>
    <w:rsid w:val="00E47DE6"/>
    <w:rsid w:val="00E505CE"/>
    <w:rsid w:val="00E50785"/>
    <w:rsid w:val="00E5168A"/>
    <w:rsid w:val="00E52FE8"/>
    <w:rsid w:val="00E537AB"/>
    <w:rsid w:val="00E54A6F"/>
    <w:rsid w:val="00E5512D"/>
    <w:rsid w:val="00E55C50"/>
    <w:rsid w:val="00E55D9F"/>
    <w:rsid w:val="00E5672C"/>
    <w:rsid w:val="00E6047D"/>
    <w:rsid w:val="00E6174C"/>
    <w:rsid w:val="00E61CDB"/>
    <w:rsid w:val="00E61ED2"/>
    <w:rsid w:val="00E62508"/>
    <w:rsid w:val="00E6372E"/>
    <w:rsid w:val="00E63ED1"/>
    <w:rsid w:val="00E63FEE"/>
    <w:rsid w:val="00E644C3"/>
    <w:rsid w:val="00E65AA8"/>
    <w:rsid w:val="00E65FE8"/>
    <w:rsid w:val="00E667E7"/>
    <w:rsid w:val="00E66828"/>
    <w:rsid w:val="00E66A08"/>
    <w:rsid w:val="00E66F05"/>
    <w:rsid w:val="00E67562"/>
    <w:rsid w:val="00E67CDA"/>
    <w:rsid w:val="00E67F1F"/>
    <w:rsid w:val="00E70135"/>
    <w:rsid w:val="00E713D0"/>
    <w:rsid w:val="00E7198C"/>
    <w:rsid w:val="00E72281"/>
    <w:rsid w:val="00E722E0"/>
    <w:rsid w:val="00E7287D"/>
    <w:rsid w:val="00E728FC"/>
    <w:rsid w:val="00E72FA3"/>
    <w:rsid w:val="00E73EB5"/>
    <w:rsid w:val="00E73FAC"/>
    <w:rsid w:val="00E75071"/>
    <w:rsid w:val="00E756C0"/>
    <w:rsid w:val="00E75C83"/>
    <w:rsid w:val="00E75D26"/>
    <w:rsid w:val="00E75D91"/>
    <w:rsid w:val="00E77B53"/>
    <w:rsid w:val="00E77C38"/>
    <w:rsid w:val="00E80237"/>
    <w:rsid w:val="00E80A48"/>
    <w:rsid w:val="00E80F10"/>
    <w:rsid w:val="00E81596"/>
    <w:rsid w:val="00E81BBF"/>
    <w:rsid w:val="00E83203"/>
    <w:rsid w:val="00E8355D"/>
    <w:rsid w:val="00E83DFF"/>
    <w:rsid w:val="00E83EF9"/>
    <w:rsid w:val="00E84398"/>
    <w:rsid w:val="00E84863"/>
    <w:rsid w:val="00E85F5D"/>
    <w:rsid w:val="00E86423"/>
    <w:rsid w:val="00E86484"/>
    <w:rsid w:val="00E86FE4"/>
    <w:rsid w:val="00E874E5"/>
    <w:rsid w:val="00E879CA"/>
    <w:rsid w:val="00E87E56"/>
    <w:rsid w:val="00E87EFB"/>
    <w:rsid w:val="00E91CE8"/>
    <w:rsid w:val="00E91F95"/>
    <w:rsid w:val="00E92712"/>
    <w:rsid w:val="00E92C2D"/>
    <w:rsid w:val="00E936A1"/>
    <w:rsid w:val="00E9370C"/>
    <w:rsid w:val="00E93D04"/>
    <w:rsid w:val="00E945B0"/>
    <w:rsid w:val="00E9469A"/>
    <w:rsid w:val="00E949FD"/>
    <w:rsid w:val="00E95136"/>
    <w:rsid w:val="00E9537C"/>
    <w:rsid w:val="00E9582A"/>
    <w:rsid w:val="00E95DF0"/>
    <w:rsid w:val="00E97811"/>
    <w:rsid w:val="00E97E4A"/>
    <w:rsid w:val="00E97F07"/>
    <w:rsid w:val="00EA004E"/>
    <w:rsid w:val="00EA040C"/>
    <w:rsid w:val="00EA1CE3"/>
    <w:rsid w:val="00EA23E4"/>
    <w:rsid w:val="00EA2A14"/>
    <w:rsid w:val="00EA2A20"/>
    <w:rsid w:val="00EA2F82"/>
    <w:rsid w:val="00EA30D1"/>
    <w:rsid w:val="00EA33C1"/>
    <w:rsid w:val="00EA345F"/>
    <w:rsid w:val="00EA4425"/>
    <w:rsid w:val="00EA4772"/>
    <w:rsid w:val="00EA47E1"/>
    <w:rsid w:val="00EA48E7"/>
    <w:rsid w:val="00EA4DE0"/>
    <w:rsid w:val="00EA5025"/>
    <w:rsid w:val="00EA5445"/>
    <w:rsid w:val="00EA59BB"/>
    <w:rsid w:val="00EA632D"/>
    <w:rsid w:val="00EA6B73"/>
    <w:rsid w:val="00EA7231"/>
    <w:rsid w:val="00EA74BD"/>
    <w:rsid w:val="00EA7817"/>
    <w:rsid w:val="00EA7928"/>
    <w:rsid w:val="00EA7C69"/>
    <w:rsid w:val="00EB02AA"/>
    <w:rsid w:val="00EB0CFA"/>
    <w:rsid w:val="00EB19FD"/>
    <w:rsid w:val="00EB2A8F"/>
    <w:rsid w:val="00EB2F58"/>
    <w:rsid w:val="00EB3603"/>
    <w:rsid w:val="00EB47DE"/>
    <w:rsid w:val="00EB4B96"/>
    <w:rsid w:val="00EB5B73"/>
    <w:rsid w:val="00EB5D0E"/>
    <w:rsid w:val="00EB6405"/>
    <w:rsid w:val="00EB64D5"/>
    <w:rsid w:val="00EB6DF6"/>
    <w:rsid w:val="00EB72A2"/>
    <w:rsid w:val="00EB7485"/>
    <w:rsid w:val="00EB7886"/>
    <w:rsid w:val="00EB78A8"/>
    <w:rsid w:val="00EB7DE8"/>
    <w:rsid w:val="00EC0732"/>
    <w:rsid w:val="00EC0CDE"/>
    <w:rsid w:val="00EC224C"/>
    <w:rsid w:val="00EC3642"/>
    <w:rsid w:val="00EC3897"/>
    <w:rsid w:val="00EC4112"/>
    <w:rsid w:val="00EC439D"/>
    <w:rsid w:val="00EC4992"/>
    <w:rsid w:val="00EC4A34"/>
    <w:rsid w:val="00EC583A"/>
    <w:rsid w:val="00EC5E63"/>
    <w:rsid w:val="00EC67E0"/>
    <w:rsid w:val="00EC6954"/>
    <w:rsid w:val="00EC77D5"/>
    <w:rsid w:val="00ED0668"/>
    <w:rsid w:val="00ED1881"/>
    <w:rsid w:val="00ED2044"/>
    <w:rsid w:val="00ED26FC"/>
    <w:rsid w:val="00ED3247"/>
    <w:rsid w:val="00ED362E"/>
    <w:rsid w:val="00ED390D"/>
    <w:rsid w:val="00ED3C0E"/>
    <w:rsid w:val="00ED44FC"/>
    <w:rsid w:val="00ED4A8B"/>
    <w:rsid w:val="00ED5561"/>
    <w:rsid w:val="00ED556B"/>
    <w:rsid w:val="00ED6532"/>
    <w:rsid w:val="00ED733E"/>
    <w:rsid w:val="00ED762F"/>
    <w:rsid w:val="00ED7631"/>
    <w:rsid w:val="00ED7F6B"/>
    <w:rsid w:val="00EE086F"/>
    <w:rsid w:val="00EE09D0"/>
    <w:rsid w:val="00EE0A74"/>
    <w:rsid w:val="00EE10C0"/>
    <w:rsid w:val="00EE1CA8"/>
    <w:rsid w:val="00EE2C86"/>
    <w:rsid w:val="00EE3076"/>
    <w:rsid w:val="00EE3543"/>
    <w:rsid w:val="00EE3547"/>
    <w:rsid w:val="00EE39D9"/>
    <w:rsid w:val="00EE3AD8"/>
    <w:rsid w:val="00EE3F55"/>
    <w:rsid w:val="00EE459B"/>
    <w:rsid w:val="00EE45B1"/>
    <w:rsid w:val="00EE463D"/>
    <w:rsid w:val="00EE4713"/>
    <w:rsid w:val="00EE4B94"/>
    <w:rsid w:val="00EE5225"/>
    <w:rsid w:val="00EE56DB"/>
    <w:rsid w:val="00EE570F"/>
    <w:rsid w:val="00EE5AAC"/>
    <w:rsid w:val="00EE6011"/>
    <w:rsid w:val="00EE64F6"/>
    <w:rsid w:val="00EE7059"/>
    <w:rsid w:val="00EF017A"/>
    <w:rsid w:val="00EF0671"/>
    <w:rsid w:val="00EF0D29"/>
    <w:rsid w:val="00EF0F5E"/>
    <w:rsid w:val="00EF10DA"/>
    <w:rsid w:val="00EF12A4"/>
    <w:rsid w:val="00EF1764"/>
    <w:rsid w:val="00EF1973"/>
    <w:rsid w:val="00EF1ADB"/>
    <w:rsid w:val="00EF2666"/>
    <w:rsid w:val="00EF3A78"/>
    <w:rsid w:val="00EF3E79"/>
    <w:rsid w:val="00EF40F8"/>
    <w:rsid w:val="00EF4263"/>
    <w:rsid w:val="00EF4360"/>
    <w:rsid w:val="00EF5A09"/>
    <w:rsid w:val="00EF5B40"/>
    <w:rsid w:val="00EF6026"/>
    <w:rsid w:val="00EF644D"/>
    <w:rsid w:val="00EF66C4"/>
    <w:rsid w:val="00EF6B8E"/>
    <w:rsid w:val="00EF6FFE"/>
    <w:rsid w:val="00EF72EF"/>
    <w:rsid w:val="00F005BE"/>
    <w:rsid w:val="00F007B5"/>
    <w:rsid w:val="00F00C15"/>
    <w:rsid w:val="00F013F1"/>
    <w:rsid w:val="00F01E19"/>
    <w:rsid w:val="00F02391"/>
    <w:rsid w:val="00F02515"/>
    <w:rsid w:val="00F02A20"/>
    <w:rsid w:val="00F0361F"/>
    <w:rsid w:val="00F0387C"/>
    <w:rsid w:val="00F03CEE"/>
    <w:rsid w:val="00F040BE"/>
    <w:rsid w:val="00F045CC"/>
    <w:rsid w:val="00F046C9"/>
    <w:rsid w:val="00F04748"/>
    <w:rsid w:val="00F04C2B"/>
    <w:rsid w:val="00F04CA6"/>
    <w:rsid w:val="00F04E54"/>
    <w:rsid w:val="00F04E68"/>
    <w:rsid w:val="00F052D6"/>
    <w:rsid w:val="00F05A98"/>
    <w:rsid w:val="00F063CB"/>
    <w:rsid w:val="00F066F1"/>
    <w:rsid w:val="00F06FB8"/>
    <w:rsid w:val="00F06FE8"/>
    <w:rsid w:val="00F070C2"/>
    <w:rsid w:val="00F07331"/>
    <w:rsid w:val="00F079A7"/>
    <w:rsid w:val="00F1040C"/>
    <w:rsid w:val="00F10D1A"/>
    <w:rsid w:val="00F10E92"/>
    <w:rsid w:val="00F12662"/>
    <w:rsid w:val="00F12B04"/>
    <w:rsid w:val="00F12C09"/>
    <w:rsid w:val="00F1364C"/>
    <w:rsid w:val="00F136EE"/>
    <w:rsid w:val="00F14285"/>
    <w:rsid w:val="00F14423"/>
    <w:rsid w:val="00F151CD"/>
    <w:rsid w:val="00F15BB6"/>
    <w:rsid w:val="00F165B8"/>
    <w:rsid w:val="00F1661F"/>
    <w:rsid w:val="00F16AE7"/>
    <w:rsid w:val="00F1778B"/>
    <w:rsid w:val="00F17F23"/>
    <w:rsid w:val="00F2052C"/>
    <w:rsid w:val="00F20696"/>
    <w:rsid w:val="00F21386"/>
    <w:rsid w:val="00F21729"/>
    <w:rsid w:val="00F21F0F"/>
    <w:rsid w:val="00F2263D"/>
    <w:rsid w:val="00F226D2"/>
    <w:rsid w:val="00F23626"/>
    <w:rsid w:val="00F23986"/>
    <w:rsid w:val="00F23BDA"/>
    <w:rsid w:val="00F24169"/>
    <w:rsid w:val="00F2425D"/>
    <w:rsid w:val="00F24FFE"/>
    <w:rsid w:val="00F2641B"/>
    <w:rsid w:val="00F27B93"/>
    <w:rsid w:val="00F27D1C"/>
    <w:rsid w:val="00F3037C"/>
    <w:rsid w:val="00F30EBB"/>
    <w:rsid w:val="00F30F6F"/>
    <w:rsid w:val="00F31A06"/>
    <w:rsid w:val="00F31E7B"/>
    <w:rsid w:val="00F328B6"/>
    <w:rsid w:val="00F329EF"/>
    <w:rsid w:val="00F32CD8"/>
    <w:rsid w:val="00F3300F"/>
    <w:rsid w:val="00F33531"/>
    <w:rsid w:val="00F34417"/>
    <w:rsid w:val="00F34C3F"/>
    <w:rsid w:val="00F357E6"/>
    <w:rsid w:val="00F368A2"/>
    <w:rsid w:val="00F368B8"/>
    <w:rsid w:val="00F368CC"/>
    <w:rsid w:val="00F36F58"/>
    <w:rsid w:val="00F41277"/>
    <w:rsid w:val="00F4149C"/>
    <w:rsid w:val="00F414DC"/>
    <w:rsid w:val="00F42331"/>
    <w:rsid w:val="00F427C4"/>
    <w:rsid w:val="00F42D19"/>
    <w:rsid w:val="00F43F98"/>
    <w:rsid w:val="00F4467A"/>
    <w:rsid w:val="00F44DA9"/>
    <w:rsid w:val="00F4514B"/>
    <w:rsid w:val="00F45CD7"/>
    <w:rsid w:val="00F45F58"/>
    <w:rsid w:val="00F4614F"/>
    <w:rsid w:val="00F46939"/>
    <w:rsid w:val="00F46B20"/>
    <w:rsid w:val="00F46F94"/>
    <w:rsid w:val="00F47BA3"/>
    <w:rsid w:val="00F50309"/>
    <w:rsid w:val="00F50A5E"/>
    <w:rsid w:val="00F50B48"/>
    <w:rsid w:val="00F50D07"/>
    <w:rsid w:val="00F51961"/>
    <w:rsid w:val="00F519B5"/>
    <w:rsid w:val="00F519E3"/>
    <w:rsid w:val="00F51A36"/>
    <w:rsid w:val="00F51BCE"/>
    <w:rsid w:val="00F51DE0"/>
    <w:rsid w:val="00F51F68"/>
    <w:rsid w:val="00F5219C"/>
    <w:rsid w:val="00F528E8"/>
    <w:rsid w:val="00F5351F"/>
    <w:rsid w:val="00F53D90"/>
    <w:rsid w:val="00F53FCF"/>
    <w:rsid w:val="00F542D1"/>
    <w:rsid w:val="00F54840"/>
    <w:rsid w:val="00F5540D"/>
    <w:rsid w:val="00F55673"/>
    <w:rsid w:val="00F55930"/>
    <w:rsid w:val="00F559D1"/>
    <w:rsid w:val="00F55E9E"/>
    <w:rsid w:val="00F564C9"/>
    <w:rsid w:val="00F5718B"/>
    <w:rsid w:val="00F573BF"/>
    <w:rsid w:val="00F5762D"/>
    <w:rsid w:val="00F57B3C"/>
    <w:rsid w:val="00F60746"/>
    <w:rsid w:val="00F60B27"/>
    <w:rsid w:val="00F611EB"/>
    <w:rsid w:val="00F6125D"/>
    <w:rsid w:val="00F6182B"/>
    <w:rsid w:val="00F61C24"/>
    <w:rsid w:val="00F61CAF"/>
    <w:rsid w:val="00F61DDD"/>
    <w:rsid w:val="00F61E2C"/>
    <w:rsid w:val="00F61F61"/>
    <w:rsid w:val="00F622B4"/>
    <w:rsid w:val="00F62718"/>
    <w:rsid w:val="00F62A69"/>
    <w:rsid w:val="00F6344E"/>
    <w:rsid w:val="00F63FD3"/>
    <w:rsid w:val="00F64C5F"/>
    <w:rsid w:val="00F64CEE"/>
    <w:rsid w:val="00F64EAE"/>
    <w:rsid w:val="00F650CF"/>
    <w:rsid w:val="00F655DF"/>
    <w:rsid w:val="00F6597D"/>
    <w:rsid w:val="00F66748"/>
    <w:rsid w:val="00F66DD0"/>
    <w:rsid w:val="00F670F8"/>
    <w:rsid w:val="00F6778E"/>
    <w:rsid w:val="00F7039F"/>
    <w:rsid w:val="00F703EE"/>
    <w:rsid w:val="00F70B44"/>
    <w:rsid w:val="00F70BC7"/>
    <w:rsid w:val="00F70BDE"/>
    <w:rsid w:val="00F712F3"/>
    <w:rsid w:val="00F71D0E"/>
    <w:rsid w:val="00F71E79"/>
    <w:rsid w:val="00F7210A"/>
    <w:rsid w:val="00F72C67"/>
    <w:rsid w:val="00F73271"/>
    <w:rsid w:val="00F732C8"/>
    <w:rsid w:val="00F737CE"/>
    <w:rsid w:val="00F738E8"/>
    <w:rsid w:val="00F74802"/>
    <w:rsid w:val="00F74B11"/>
    <w:rsid w:val="00F75A1B"/>
    <w:rsid w:val="00F76816"/>
    <w:rsid w:val="00F76C88"/>
    <w:rsid w:val="00F77956"/>
    <w:rsid w:val="00F77FA8"/>
    <w:rsid w:val="00F8016F"/>
    <w:rsid w:val="00F805FB"/>
    <w:rsid w:val="00F81553"/>
    <w:rsid w:val="00F818B6"/>
    <w:rsid w:val="00F82391"/>
    <w:rsid w:val="00F83077"/>
    <w:rsid w:val="00F83268"/>
    <w:rsid w:val="00F83667"/>
    <w:rsid w:val="00F838DD"/>
    <w:rsid w:val="00F83930"/>
    <w:rsid w:val="00F84952"/>
    <w:rsid w:val="00F84CD5"/>
    <w:rsid w:val="00F84E9F"/>
    <w:rsid w:val="00F84EF3"/>
    <w:rsid w:val="00F86724"/>
    <w:rsid w:val="00F8720D"/>
    <w:rsid w:val="00F875B6"/>
    <w:rsid w:val="00F879E0"/>
    <w:rsid w:val="00F87AD2"/>
    <w:rsid w:val="00F902DF"/>
    <w:rsid w:val="00F9098D"/>
    <w:rsid w:val="00F91372"/>
    <w:rsid w:val="00F9190B"/>
    <w:rsid w:val="00F919BA"/>
    <w:rsid w:val="00F92AC0"/>
    <w:rsid w:val="00F931FF"/>
    <w:rsid w:val="00F93515"/>
    <w:rsid w:val="00F958D9"/>
    <w:rsid w:val="00F959D0"/>
    <w:rsid w:val="00F95CF8"/>
    <w:rsid w:val="00F96A00"/>
    <w:rsid w:val="00F9781C"/>
    <w:rsid w:val="00FA06FA"/>
    <w:rsid w:val="00FA0F2B"/>
    <w:rsid w:val="00FA100B"/>
    <w:rsid w:val="00FA15EE"/>
    <w:rsid w:val="00FA1954"/>
    <w:rsid w:val="00FA30E9"/>
    <w:rsid w:val="00FA33C6"/>
    <w:rsid w:val="00FA42A6"/>
    <w:rsid w:val="00FA4370"/>
    <w:rsid w:val="00FA4728"/>
    <w:rsid w:val="00FA4A68"/>
    <w:rsid w:val="00FA560F"/>
    <w:rsid w:val="00FA62DC"/>
    <w:rsid w:val="00FA6781"/>
    <w:rsid w:val="00FA713A"/>
    <w:rsid w:val="00FA7200"/>
    <w:rsid w:val="00FA7429"/>
    <w:rsid w:val="00FA780C"/>
    <w:rsid w:val="00FA7F4E"/>
    <w:rsid w:val="00FB05C1"/>
    <w:rsid w:val="00FB117A"/>
    <w:rsid w:val="00FB1B8C"/>
    <w:rsid w:val="00FB1DF0"/>
    <w:rsid w:val="00FB1E68"/>
    <w:rsid w:val="00FB2452"/>
    <w:rsid w:val="00FB2AA5"/>
    <w:rsid w:val="00FB2D61"/>
    <w:rsid w:val="00FB2F92"/>
    <w:rsid w:val="00FB3879"/>
    <w:rsid w:val="00FB5EC7"/>
    <w:rsid w:val="00FB630C"/>
    <w:rsid w:val="00FB6683"/>
    <w:rsid w:val="00FB6BE4"/>
    <w:rsid w:val="00FB6F8F"/>
    <w:rsid w:val="00FB7E08"/>
    <w:rsid w:val="00FC01CB"/>
    <w:rsid w:val="00FC0346"/>
    <w:rsid w:val="00FC0A06"/>
    <w:rsid w:val="00FC0FF1"/>
    <w:rsid w:val="00FC1468"/>
    <w:rsid w:val="00FC24A4"/>
    <w:rsid w:val="00FC25AD"/>
    <w:rsid w:val="00FC2AC5"/>
    <w:rsid w:val="00FC304E"/>
    <w:rsid w:val="00FC349F"/>
    <w:rsid w:val="00FC397D"/>
    <w:rsid w:val="00FC3A92"/>
    <w:rsid w:val="00FC3D58"/>
    <w:rsid w:val="00FC4153"/>
    <w:rsid w:val="00FC4272"/>
    <w:rsid w:val="00FC43FF"/>
    <w:rsid w:val="00FC462F"/>
    <w:rsid w:val="00FC46CF"/>
    <w:rsid w:val="00FC4D8B"/>
    <w:rsid w:val="00FC53F7"/>
    <w:rsid w:val="00FC594F"/>
    <w:rsid w:val="00FC5DE1"/>
    <w:rsid w:val="00FC6238"/>
    <w:rsid w:val="00FC6424"/>
    <w:rsid w:val="00FC700E"/>
    <w:rsid w:val="00FC75F7"/>
    <w:rsid w:val="00FC7620"/>
    <w:rsid w:val="00FC7DCC"/>
    <w:rsid w:val="00FD0D68"/>
    <w:rsid w:val="00FD1514"/>
    <w:rsid w:val="00FD1B55"/>
    <w:rsid w:val="00FD1F43"/>
    <w:rsid w:val="00FD2052"/>
    <w:rsid w:val="00FD3348"/>
    <w:rsid w:val="00FD34C9"/>
    <w:rsid w:val="00FD3A52"/>
    <w:rsid w:val="00FD3CE4"/>
    <w:rsid w:val="00FD3FF7"/>
    <w:rsid w:val="00FD4442"/>
    <w:rsid w:val="00FD4DA0"/>
    <w:rsid w:val="00FD5C04"/>
    <w:rsid w:val="00FD5EE3"/>
    <w:rsid w:val="00FD71F5"/>
    <w:rsid w:val="00FE031A"/>
    <w:rsid w:val="00FE11BA"/>
    <w:rsid w:val="00FE1746"/>
    <w:rsid w:val="00FE17A3"/>
    <w:rsid w:val="00FE180A"/>
    <w:rsid w:val="00FE1A52"/>
    <w:rsid w:val="00FE2004"/>
    <w:rsid w:val="00FE249C"/>
    <w:rsid w:val="00FE267E"/>
    <w:rsid w:val="00FE3311"/>
    <w:rsid w:val="00FE3E80"/>
    <w:rsid w:val="00FE3F8E"/>
    <w:rsid w:val="00FE43DC"/>
    <w:rsid w:val="00FE4730"/>
    <w:rsid w:val="00FE4F8F"/>
    <w:rsid w:val="00FE5447"/>
    <w:rsid w:val="00FE554A"/>
    <w:rsid w:val="00FE56DE"/>
    <w:rsid w:val="00FE5A97"/>
    <w:rsid w:val="00FE5E1B"/>
    <w:rsid w:val="00FE70F4"/>
    <w:rsid w:val="00FE7240"/>
    <w:rsid w:val="00FE731B"/>
    <w:rsid w:val="00FE778D"/>
    <w:rsid w:val="00FF03C4"/>
    <w:rsid w:val="00FF0871"/>
    <w:rsid w:val="00FF142C"/>
    <w:rsid w:val="00FF1526"/>
    <w:rsid w:val="00FF18EE"/>
    <w:rsid w:val="00FF1D0D"/>
    <w:rsid w:val="00FF2171"/>
    <w:rsid w:val="00FF22A3"/>
    <w:rsid w:val="00FF2D6C"/>
    <w:rsid w:val="00FF4057"/>
    <w:rsid w:val="00FF42EB"/>
    <w:rsid w:val="00FF438E"/>
    <w:rsid w:val="00FF4784"/>
    <w:rsid w:val="00FF493E"/>
    <w:rsid w:val="00FF4B9D"/>
    <w:rsid w:val="00FF51E8"/>
    <w:rsid w:val="00FF5384"/>
    <w:rsid w:val="00FF57AF"/>
    <w:rsid w:val="00FF5EA7"/>
    <w:rsid w:val="00FF65C9"/>
    <w:rsid w:val="00FF661A"/>
    <w:rsid w:val="00FF766C"/>
    <w:rsid w:val="00FF7A3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18444C"/>
  <w15:chartTrackingRefBased/>
  <w15:docId w15:val="{62501E76-8FB9-4F80-A521-DA25170EB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DEA"/>
  </w:style>
  <w:style w:type="paragraph" w:styleId="Heading1">
    <w:name w:val="heading 1"/>
    <w:basedOn w:val="Normal"/>
    <w:next w:val="Normal"/>
    <w:link w:val="Heading1Char"/>
    <w:uiPriority w:val="9"/>
    <w:qFormat/>
    <w:rsid w:val="00857D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7DEA"/>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57DEA"/>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57D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DEA"/>
  </w:style>
  <w:style w:type="paragraph" w:styleId="Footer">
    <w:name w:val="footer"/>
    <w:basedOn w:val="Normal"/>
    <w:link w:val="FooterChar"/>
    <w:uiPriority w:val="99"/>
    <w:unhideWhenUsed/>
    <w:rsid w:val="00857D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DEA"/>
  </w:style>
  <w:style w:type="paragraph" w:styleId="TOCHeading">
    <w:name w:val="TOC Heading"/>
    <w:basedOn w:val="Heading1"/>
    <w:next w:val="Normal"/>
    <w:uiPriority w:val="39"/>
    <w:unhideWhenUsed/>
    <w:qFormat/>
    <w:rsid w:val="00857DEA"/>
    <w:pPr>
      <w:outlineLvl w:val="9"/>
    </w:pPr>
    <w:rPr>
      <w:lang w:val="en-US" w:eastAsia="en-US"/>
    </w:rPr>
  </w:style>
  <w:style w:type="paragraph" w:styleId="TOC1">
    <w:name w:val="toc 1"/>
    <w:basedOn w:val="Normal"/>
    <w:next w:val="Normal"/>
    <w:autoRedefine/>
    <w:uiPriority w:val="39"/>
    <w:unhideWhenUsed/>
    <w:rsid w:val="00857DEA"/>
    <w:pPr>
      <w:spacing w:after="100"/>
    </w:pPr>
  </w:style>
  <w:style w:type="character" w:styleId="Hyperlink">
    <w:name w:val="Hyperlink"/>
    <w:basedOn w:val="DefaultParagraphFont"/>
    <w:uiPriority w:val="99"/>
    <w:unhideWhenUsed/>
    <w:rsid w:val="00857D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8FB89-1E0F-495A-BC88-48470D79E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3</Pages>
  <Words>7392</Words>
  <Characters>42140</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Wang</dc:creator>
  <cp:keywords/>
  <dc:description/>
  <cp:lastModifiedBy>Tong Wang</cp:lastModifiedBy>
  <cp:revision>14</cp:revision>
  <dcterms:created xsi:type="dcterms:W3CDTF">2024-11-08T18:04:00Z</dcterms:created>
  <dcterms:modified xsi:type="dcterms:W3CDTF">2024-11-1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journal-of-fungi</vt:lpwstr>
  </property>
  <property fmtid="{D5CDD505-2E9C-101B-9397-08002B2CF9AE}" pid="7" name="Mendeley Recent Style Name 2_1">
    <vt:lpwstr>Journal of Fungi</vt:lpwstr>
  </property>
  <property fmtid="{D5CDD505-2E9C-101B-9397-08002B2CF9AE}" pid="8" name="Mendeley Recent Style Id 3_1">
    <vt:lpwstr>http://www.zotero.org/styles/journal-of-investigative-dermatology</vt:lpwstr>
  </property>
  <property fmtid="{D5CDD505-2E9C-101B-9397-08002B2CF9AE}" pid="9" name="Mendeley Recent Style Name 3_1">
    <vt:lpwstr>Journal of Investigative Dermatology</vt:lpwstr>
  </property>
  <property fmtid="{D5CDD505-2E9C-101B-9397-08002B2CF9AE}" pid="10" name="Mendeley Recent Style Id 4_1">
    <vt:lpwstr>http://www.zotero.org/styles/microorganisms</vt:lpwstr>
  </property>
  <property fmtid="{D5CDD505-2E9C-101B-9397-08002B2CF9AE}" pid="11" name="Mendeley Recent Style Name 4_1">
    <vt:lpwstr>Microorganisms</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plos-pathogens</vt:lpwstr>
  </property>
  <property fmtid="{D5CDD505-2E9C-101B-9397-08002B2CF9AE}" pid="15" name="Mendeley Recent Style Name 6_1">
    <vt:lpwstr>PLOS Pathogens</vt:lpwstr>
  </property>
  <property fmtid="{D5CDD505-2E9C-101B-9397-08002B2CF9AE}" pid="16" name="Mendeley Recent Style Id 7_1">
    <vt:lpwstr>http://www.zotero.org/styles/skin-pharmacology-and-physiology</vt:lpwstr>
  </property>
  <property fmtid="{D5CDD505-2E9C-101B-9397-08002B2CF9AE}" pid="17" name="Mendeley Recent Style Name 7_1">
    <vt:lpwstr>Skin Pharmacology and Physiology</vt:lpwstr>
  </property>
  <property fmtid="{D5CDD505-2E9C-101B-9397-08002B2CF9AE}" pid="18" name="Mendeley Recent Style Id 8_1">
    <vt:lpwstr>https://csl.mendeley.com/styles/670152121/taylor-and-francis-national-library-of-medicine</vt:lpwstr>
  </property>
  <property fmtid="{D5CDD505-2E9C-101B-9397-08002B2CF9AE}" pid="19" name="Mendeley Recent Style Name 8_1">
    <vt:lpwstr>Taylor &amp; Francis - National Library of Medicine - Tong Wang</vt:lpwstr>
  </property>
  <property fmtid="{D5CDD505-2E9C-101B-9397-08002B2CF9AE}" pid="20" name="Mendeley Recent Style Id 9_1">
    <vt:lpwstr>http://www.zotero.org/styles/taylor-and-francis-vancouver-national-library-of-medicine</vt:lpwstr>
  </property>
  <property fmtid="{D5CDD505-2E9C-101B-9397-08002B2CF9AE}" pid="21" name="Mendeley Recent Style Name 9_1">
    <vt:lpwstr>Taylor &amp; Francis - Vancouver/National Library of Medicine</vt:lpwstr>
  </property>
  <property fmtid="{D5CDD505-2E9C-101B-9397-08002B2CF9AE}" pid="22" name="Mendeley Document_1">
    <vt:lpwstr>True</vt:lpwstr>
  </property>
  <property fmtid="{D5CDD505-2E9C-101B-9397-08002B2CF9AE}" pid="23" name="Mendeley Unique User Id_1">
    <vt:lpwstr>510fbbf7-f7d9-39df-abd8-75aa4b12a7c4</vt:lpwstr>
  </property>
  <property fmtid="{D5CDD505-2E9C-101B-9397-08002B2CF9AE}" pid="24" name="Mendeley Citation Style_1">
    <vt:lpwstr>http://www.zotero.org/styles/american-medical-association</vt:lpwstr>
  </property>
</Properties>
</file>